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3F1F0" w14:textId="77777777" w:rsidR="00C27B85" w:rsidRPr="00964BA9" w:rsidRDefault="00C27B85" w:rsidP="00C27B85">
      <w:pPr>
        <w:spacing w:line="480" w:lineRule="auto"/>
        <w:rPr>
          <w:rFonts w:ascii="Times New Roman" w:hAnsi="Times New Roman" w:cs="Times New Roman"/>
          <w:b/>
          <w:bCs/>
        </w:rPr>
      </w:pPr>
      <w:r w:rsidRPr="00964BA9">
        <w:rPr>
          <w:rFonts w:ascii="Times New Roman" w:hAnsi="Times New Roman" w:cs="Times New Roman"/>
          <w:b/>
          <w:bCs/>
        </w:rPr>
        <w:t>Appendices</w:t>
      </w:r>
    </w:p>
    <w:p w14:paraId="6FF55376" w14:textId="77777777" w:rsidR="00C27B85" w:rsidRPr="00964BA9" w:rsidRDefault="00C27B85" w:rsidP="00C27B85">
      <w:pPr>
        <w:spacing w:line="480" w:lineRule="auto"/>
        <w:rPr>
          <w:rFonts w:ascii="Times New Roman" w:hAnsi="Times New Roman" w:cs="Times New Roman"/>
        </w:rPr>
      </w:pPr>
    </w:p>
    <w:p w14:paraId="318FB673" w14:textId="77777777" w:rsidR="00C27B85" w:rsidRPr="00964BA9" w:rsidRDefault="00C27B85" w:rsidP="00C27B85">
      <w:pPr>
        <w:spacing w:line="480" w:lineRule="auto"/>
        <w:rPr>
          <w:rFonts w:ascii="Times New Roman" w:hAnsi="Times New Roman" w:cs="Times New Roman"/>
          <w:b/>
          <w:bCs/>
        </w:rPr>
      </w:pPr>
      <w:r w:rsidRPr="00964BA9">
        <w:rPr>
          <w:rFonts w:ascii="Times New Roman" w:hAnsi="Times New Roman" w:cs="Times New Roman"/>
          <w:b/>
          <w:bCs/>
        </w:rPr>
        <w:t>Appendix S1: preliminary trials to determine appropriate parameters for graph partitioning.</w:t>
      </w:r>
    </w:p>
    <w:p w14:paraId="715738DC" w14:textId="77777777" w:rsidR="00C27B85" w:rsidRPr="00964BA9" w:rsidRDefault="00C27B85" w:rsidP="00C27B85">
      <w:pPr>
        <w:spacing w:line="480" w:lineRule="auto"/>
        <w:rPr>
          <w:rFonts w:ascii="Times New Roman" w:hAnsi="Times New Roman" w:cs="Times New Roman"/>
          <w:b/>
          <w:bCs/>
        </w:rPr>
      </w:pPr>
    </w:p>
    <w:p w14:paraId="3A2D3D0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Our preliminary trials aimed to determine whether clustering stability is affected: </w:t>
      </w:r>
      <w:proofErr w:type="spellStart"/>
      <w:r w:rsidRPr="00964BA9">
        <w:rPr>
          <w:rFonts w:ascii="Times New Roman" w:hAnsi="Times New Roman" w:cs="Times New Roman"/>
        </w:rPr>
        <w:t>i</w:t>
      </w:r>
      <w:proofErr w:type="spellEnd"/>
      <w:r w:rsidRPr="00964BA9">
        <w:rPr>
          <w:rFonts w:ascii="Times New Roman" w:hAnsi="Times New Roman" w:cs="Times New Roman"/>
        </w:rPr>
        <w:t>) by how edge strength is modelled, and ii) how neighbour size is specified to accommodate increasing numbers of vertices. We evaluated two measures of edge weight. The first, direct link (</w:t>
      </w:r>
      <w:proofErr w:type="spellStart"/>
      <w:r w:rsidRPr="00964BA9">
        <w:rPr>
          <w:rFonts w:ascii="Times New Roman" w:hAnsi="Times New Roman" w:cs="Times New Roman"/>
        </w:rPr>
        <w:t>sd</w:t>
      </w:r>
      <w:proofErr w:type="spellEnd"/>
      <w:r w:rsidRPr="00964BA9">
        <w:rPr>
          <w:rFonts w:ascii="Times New Roman" w:hAnsi="Times New Roman" w:cs="Times New Roman"/>
        </w:rPr>
        <w:t>, default setting), specified weight as the similarity between vertex pairs, a setting which effectively minimises the affinity between samples in different clusters (</w:t>
      </w:r>
      <w:proofErr w:type="spellStart"/>
      <w:r w:rsidRPr="00964BA9">
        <w:rPr>
          <w:rFonts w:ascii="Times New Roman" w:hAnsi="Times New Roman" w:cs="Times New Roman"/>
        </w:rPr>
        <w:t>Karypis</w:t>
      </w:r>
      <w:proofErr w:type="spellEnd"/>
      <w:r w:rsidRPr="00964BA9">
        <w:rPr>
          <w:rFonts w:ascii="Times New Roman" w:hAnsi="Times New Roman" w:cs="Times New Roman"/>
        </w:rPr>
        <w:t>, Han and Kumar 1999). The second, symmetric link (</w:t>
      </w:r>
      <w:proofErr w:type="spellStart"/>
      <w:r w:rsidRPr="00964BA9">
        <w:rPr>
          <w:rFonts w:ascii="Times New Roman" w:hAnsi="Times New Roman" w:cs="Times New Roman"/>
        </w:rPr>
        <w:t>sl</w:t>
      </w:r>
      <w:proofErr w:type="spellEnd"/>
      <w:r w:rsidRPr="00964BA9">
        <w:rPr>
          <w:rFonts w:ascii="Times New Roman" w:hAnsi="Times New Roman" w:cs="Times New Roman"/>
        </w:rPr>
        <w:t>), specified weight as the number of vertices common to the nearest-neighbour sets of each of the pair of vertices. This setting weights the extent to which sample pairs are members of interconnected sets over their direct connection (similarity).</w:t>
      </w:r>
    </w:p>
    <w:p w14:paraId="748AAE46" w14:textId="77777777" w:rsidR="00C27B85" w:rsidRPr="00964BA9" w:rsidRDefault="00C27B85" w:rsidP="00C27B85">
      <w:pPr>
        <w:spacing w:line="480" w:lineRule="auto"/>
        <w:rPr>
          <w:rFonts w:ascii="Times New Roman" w:hAnsi="Times New Roman" w:cs="Times New Roman"/>
        </w:rPr>
      </w:pPr>
    </w:p>
    <w:p w14:paraId="074C9BE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We reasoned that clustering stability could be reduced if displacement of edges between interconnected vertices occurs when neighbourhood size is constrained while further samples are added. To investigate this, we undertook trials in which neighbourhood was either fixed (30 or 60 neighbours, reflecting appropriate lower and upper setting for datasets within this size range) or increased incrementally as data were added. We selected a neighbourhood size proportional (prop) the number of samples in the dataset, commencing at 30 neighbours for the initial trial (50% of the data) and increasing by 6 neighbours with each iteration up to a maximum of 60 for the complete dataset. The rationale was to allow interconnected sets to grow as more samples were added without the constraint a fixed neighbourhood size.</w:t>
      </w:r>
    </w:p>
    <w:p w14:paraId="2104E8A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w:t>
      </w:r>
    </w:p>
    <w:p w14:paraId="545ED178" w14:textId="77777777" w:rsidR="00C27B85" w:rsidRPr="00964BA9" w:rsidRDefault="00C27B85" w:rsidP="00C27B85">
      <w:pPr>
        <w:spacing w:line="480" w:lineRule="auto"/>
        <w:rPr>
          <w:rFonts w:ascii="Times New Roman" w:hAnsi="Times New Roman" w:cs="Times New Roman"/>
        </w:rPr>
      </w:pPr>
      <w:proofErr w:type="spellStart"/>
      <w:r w:rsidRPr="00964BA9">
        <w:rPr>
          <w:rFonts w:ascii="Times New Roman" w:hAnsi="Times New Roman" w:cs="Times New Roman"/>
        </w:rPr>
        <w:lastRenderedPageBreak/>
        <w:t>Cluto’s</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scluster</w:t>
      </w:r>
      <w:proofErr w:type="spellEnd"/>
      <w:r w:rsidRPr="00964BA9">
        <w:rPr>
          <w:rFonts w:ascii="Times New Roman" w:hAnsi="Times New Roman" w:cs="Times New Roman"/>
        </w:rPr>
        <w:t xml:space="preserve"> function allows for vertices with low interconnectivity to be eliminated from the graph prior to partitioning by specifying the minimum representation of the vertex in the member sets of its nearest neighbours. The reasoning is those vertices not well represented in the neighbourhood-sets of its nearest neighbours are likely to be outliers (</w:t>
      </w:r>
      <w:proofErr w:type="spellStart"/>
      <w:r w:rsidRPr="00964BA9">
        <w:rPr>
          <w:rFonts w:ascii="Times New Roman" w:hAnsi="Times New Roman" w:cs="Times New Roman"/>
        </w:rPr>
        <w:t>Karypis</w:t>
      </w:r>
      <w:proofErr w:type="spellEnd"/>
      <w:r w:rsidRPr="00964BA9">
        <w:rPr>
          <w:rFonts w:ascii="Times New Roman" w:hAnsi="Times New Roman" w:cs="Times New Roman"/>
        </w:rPr>
        <w:t xml:space="preserve"> 2003). Alternatively, edges between vertices can be removed if their respective neighbourhood-sets share few vertices. The reasoning here is that edges between vertices with fewer than the specified number of vertices in common are likely to bridge separate, independently interconnected clusters (</w:t>
      </w:r>
      <w:proofErr w:type="spellStart"/>
      <w:r w:rsidRPr="00964BA9">
        <w:rPr>
          <w:rFonts w:ascii="Times New Roman" w:hAnsi="Times New Roman" w:cs="Times New Roman"/>
        </w:rPr>
        <w:t>Karypis</w:t>
      </w:r>
      <w:proofErr w:type="spellEnd"/>
      <w:r w:rsidRPr="00964BA9">
        <w:rPr>
          <w:rFonts w:ascii="Times New Roman" w:hAnsi="Times New Roman" w:cs="Times New Roman"/>
        </w:rPr>
        <w:t xml:space="preserve"> 2003). We repeated our trials to investigate whether classification stability was affected by the elimination of either outliers or bridging edges, applying vertex and edge pruning both independently and in concert. Thresholds (</w:t>
      </w:r>
      <w:r w:rsidRPr="00964BA9">
        <w:rPr>
          <w:rFonts w:ascii="Times New Roman" w:hAnsi="Times New Roman" w:cs="Times New Roman"/>
          <w:i/>
          <w:iCs/>
        </w:rPr>
        <w:t>x</w:t>
      </w:r>
      <w:r w:rsidRPr="00964BA9">
        <w:rPr>
          <w:rFonts w:ascii="Times New Roman" w:hAnsi="Times New Roman" w:cs="Times New Roman"/>
        </w:rPr>
        <w:t>) for these trials were set at 0.1 and 0.2. For example, a vertex represented in fewer than</w:t>
      </w:r>
      <w:r w:rsidRPr="00964BA9">
        <w:rPr>
          <w:rFonts w:ascii="Times New Roman" w:hAnsi="Times New Roman" w:cs="Times New Roman"/>
          <w:i/>
          <w:iCs/>
        </w:rPr>
        <w:t xml:space="preserve"> (x * </w:t>
      </w:r>
      <w:proofErr w:type="spellStart"/>
      <w:r w:rsidRPr="00964BA9">
        <w:rPr>
          <w:rFonts w:ascii="Times New Roman" w:hAnsi="Times New Roman" w:cs="Times New Roman"/>
          <w:i/>
          <w:iCs/>
        </w:rPr>
        <w:t>nnbrs</w:t>
      </w:r>
      <w:proofErr w:type="spellEnd"/>
      <w:r w:rsidRPr="00964BA9">
        <w:rPr>
          <w:rFonts w:ascii="Times New Roman" w:hAnsi="Times New Roman" w:cs="Times New Roman"/>
          <w:i/>
          <w:iCs/>
        </w:rPr>
        <w:t>)</w:t>
      </w:r>
      <w:r w:rsidRPr="00964BA9">
        <w:rPr>
          <w:rFonts w:ascii="Times New Roman" w:hAnsi="Times New Roman" w:cs="Times New Roman"/>
        </w:rPr>
        <w:t xml:space="preserve"> of the neighbourhood sets of its nearest neighbours was illuminated, where </w:t>
      </w:r>
      <w:proofErr w:type="spellStart"/>
      <w:r w:rsidRPr="00964BA9">
        <w:rPr>
          <w:rFonts w:ascii="Times New Roman" w:hAnsi="Times New Roman" w:cs="Times New Roman"/>
          <w:i/>
          <w:iCs/>
        </w:rPr>
        <w:t>nnbrs</w:t>
      </w:r>
      <w:proofErr w:type="spellEnd"/>
      <w:r w:rsidRPr="00964BA9">
        <w:rPr>
          <w:rFonts w:ascii="Times New Roman" w:hAnsi="Times New Roman" w:cs="Times New Roman"/>
        </w:rPr>
        <w:t xml:space="preserve"> = the number of nearest neighbours as specified as a starting parameter.</w:t>
      </w:r>
    </w:p>
    <w:p w14:paraId="5496D145" w14:textId="77777777" w:rsidR="00C27B85" w:rsidRPr="00964BA9" w:rsidRDefault="00C27B85" w:rsidP="00C27B85">
      <w:pPr>
        <w:spacing w:line="480" w:lineRule="auto"/>
        <w:rPr>
          <w:rFonts w:ascii="Times New Roman" w:hAnsi="Times New Roman" w:cs="Times New Roman"/>
        </w:rPr>
      </w:pPr>
    </w:p>
    <w:p w14:paraId="38E71464" w14:textId="77777777" w:rsidR="00C27B85" w:rsidRPr="00964BA9" w:rsidRDefault="00C27B85" w:rsidP="00C27B85">
      <w:pPr>
        <w:spacing w:line="480" w:lineRule="auto"/>
        <w:rPr>
          <w:rFonts w:ascii="Times New Roman" w:hAnsi="Times New Roman" w:cs="Times New Roman"/>
          <w:i/>
          <w:iCs/>
        </w:rPr>
      </w:pPr>
      <w:r w:rsidRPr="00964BA9">
        <w:rPr>
          <w:rFonts w:ascii="Times New Roman" w:hAnsi="Times New Roman" w:cs="Times New Roman"/>
          <w:i/>
          <w:iCs/>
        </w:rPr>
        <w:t>Statistical analyses</w:t>
      </w:r>
    </w:p>
    <w:p w14:paraId="14060F6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We used beta regression (</w:t>
      </w:r>
      <w:proofErr w:type="spellStart"/>
      <w:r w:rsidRPr="00964BA9">
        <w:rPr>
          <w:rFonts w:ascii="Times New Roman" w:hAnsi="Times New Roman" w:cs="Times New Roman"/>
        </w:rPr>
        <w:t>Cribari</w:t>
      </w:r>
      <w:proofErr w:type="spellEnd"/>
      <w:r w:rsidRPr="00964BA9">
        <w:rPr>
          <w:rFonts w:ascii="Times New Roman" w:hAnsi="Times New Roman" w:cs="Times New Roman"/>
        </w:rPr>
        <w:t xml:space="preserve">-Neto and </w:t>
      </w:r>
      <w:proofErr w:type="spellStart"/>
      <w:r w:rsidRPr="00964BA9">
        <w:rPr>
          <w:rFonts w:ascii="Times New Roman" w:hAnsi="Times New Roman" w:cs="Times New Roman"/>
        </w:rPr>
        <w:t>Zeileis</w:t>
      </w:r>
      <w:proofErr w:type="spellEnd"/>
      <w:r w:rsidRPr="00964BA9">
        <w:rPr>
          <w:rFonts w:ascii="Times New Roman" w:hAnsi="Times New Roman" w:cs="Times New Roman"/>
        </w:rPr>
        <w:t xml:space="preserve"> 2010) to test for differences in clustering stability related to algorithm parameters (graph-partitioning only), model structure (</w:t>
      </w:r>
      <w:r>
        <w:rPr>
          <w:rFonts w:ascii="Times New Roman" w:hAnsi="Times New Roman" w:cs="Times New Roman"/>
        </w:rPr>
        <w:t>central-tendency</w:t>
      </w:r>
      <w:r w:rsidRPr="00964BA9">
        <w:rPr>
          <w:rFonts w:ascii="Times New Roman" w:hAnsi="Times New Roman" w:cs="Times New Roman"/>
        </w:rPr>
        <w:t xml:space="preserve"> vs interconnectivity) or volume of data (Table S1). Analyses were carried out using the </w:t>
      </w:r>
      <w:proofErr w:type="spellStart"/>
      <w:r w:rsidRPr="00964BA9">
        <w:rPr>
          <w:rFonts w:ascii="Times New Roman" w:hAnsi="Times New Roman" w:cs="Times New Roman"/>
        </w:rPr>
        <w:t>Betareg</w:t>
      </w:r>
      <w:proofErr w:type="spellEnd"/>
      <w:r w:rsidRPr="00964BA9">
        <w:rPr>
          <w:rFonts w:ascii="Times New Roman" w:hAnsi="Times New Roman" w:cs="Times New Roman"/>
        </w:rPr>
        <w:t xml:space="preserve"> package in </w:t>
      </w:r>
      <w:proofErr w:type="spellStart"/>
      <w:r w:rsidRPr="00964BA9">
        <w:rPr>
          <w:rFonts w:ascii="Times New Roman" w:hAnsi="Times New Roman" w:cs="Times New Roman"/>
        </w:rPr>
        <w:t>Rstudio</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Cribari</w:t>
      </w:r>
      <w:proofErr w:type="spellEnd"/>
      <w:r w:rsidRPr="00964BA9">
        <w:rPr>
          <w:rFonts w:ascii="Times New Roman" w:hAnsi="Times New Roman" w:cs="Times New Roman"/>
        </w:rPr>
        <w:t xml:space="preserve">-Neto &amp; </w:t>
      </w:r>
      <w:proofErr w:type="spellStart"/>
      <w:r w:rsidRPr="00964BA9">
        <w:rPr>
          <w:rFonts w:ascii="Times New Roman" w:hAnsi="Times New Roman" w:cs="Times New Roman"/>
        </w:rPr>
        <w:t>Zeileis</w:t>
      </w:r>
      <w:proofErr w:type="spellEnd"/>
      <w:r w:rsidRPr="00964BA9">
        <w:rPr>
          <w:rFonts w:ascii="Times New Roman" w:hAnsi="Times New Roman" w:cs="Times New Roman"/>
        </w:rPr>
        <w:t>,</w:t>
      </w:r>
      <w:r w:rsidRPr="00964BA9" w:rsidDel="00A9698B">
        <w:rPr>
          <w:rFonts w:ascii="Times New Roman" w:hAnsi="Times New Roman" w:cs="Times New Roman"/>
        </w:rPr>
        <w:t xml:space="preserve"> </w:t>
      </w:r>
      <w:r w:rsidRPr="00964BA9">
        <w:rPr>
          <w:rFonts w:ascii="Times New Roman" w:hAnsi="Times New Roman" w:cs="Times New Roman"/>
        </w:rPr>
        <w:t>2010).</w:t>
      </w:r>
    </w:p>
    <w:p w14:paraId="4788C7EA" w14:textId="77777777" w:rsidR="00C27B85" w:rsidRPr="00964BA9" w:rsidRDefault="00C27B85" w:rsidP="00C27B85">
      <w:pPr>
        <w:spacing w:line="480" w:lineRule="auto"/>
        <w:rPr>
          <w:rFonts w:ascii="Times New Roman" w:hAnsi="Times New Roman" w:cs="Times New Roman"/>
        </w:rPr>
      </w:pPr>
    </w:p>
    <w:p w14:paraId="656A4761" w14:textId="77777777" w:rsidR="00C27B85" w:rsidRPr="00964BA9" w:rsidRDefault="00C27B85" w:rsidP="00C27B85">
      <w:pPr>
        <w:spacing w:line="480" w:lineRule="auto"/>
        <w:rPr>
          <w:rFonts w:ascii="Times New Roman" w:hAnsi="Times New Roman" w:cs="Times New Roman"/>
        </w:rPr>
      </w:pPr>
    </w:p>
    <w:p w14:paraId="3941393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Table S1.1 Summary of analyses undertaken in relation to hypotheses tested.</w:t>
      </w:r>
    </w:p>
    <w:tbl>
      <w:tblPr>
        <w:tblStyle w:val="TableGrid"/>
        <w:tblW w:w="0" w:type="auto"/>
        <w:tblLook w:val="04A0" w:firstRow="1" w:lastRow="0" w:firstColumn="1" w:lastColumn="0" w:noHBand="0" w:noVBand="1"/>
      </w:tblPr>
      <w:tblGrid>
        <w:gridCol w:w="1985"/>
        <w:gridCol w:w="2830"/>
        <w:gridCol w:w="1203"/>
        <w:gridCol w:w="2594"/>
      </w:tblGrid>
      <w:tr w:rsidR="00C27B85" w:rsidRPr="00964BA9" w14:paraId="45A73E94" w14:textId="77777777" w:rsidTr="009F0A89">
        <w:tc>
          <w:tcPr>
            <w:tcW w:w="1985" w:type="dxa"/>
          </w:tcPr>
          <w:p w14:paraId="163DD3AC"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Analysis</w:t>
            </w:r>
          </w:p>
        </w:tc>
        <w:tc>
          <w:tcPr>
            <w:tcW w:w="2830" w:type="dxa"/>
          </w:tcPr>
          <w:p w14:paraId="5CEE2049"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Factors</w:t>
            </w:r>
          </w:p>
        </w:tc>
        <w:tc>
          <w:tcPr>
            <w:tcW w:w="1091" w:type="dxa"/>
          </w:tcPr>
          <w:p w14:paraId="36597034"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Method</w:t>
            </w:r>
          </w:p>
        </w:tc>
        <w:tc>
          <w:tcPr>
            <w:tcW w:w="2594" w:type="dxa"/>
          </w:tcPr>
          <w:p w14:paraId="20325302"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Response</w:t>
            </w:r>
          </w:p>
        </w:tc>
      </w:tr>
      <w:tr w:rsidR="00C27B85" w:rsidRPr="00964BA9" w14:paraId="184E4C84" w14:textId="77777777" w:rsidTr="009F0A89">
        <w:tc>
          <w:tcPr>
            <w:tcW w:w="1985" w:type="dxa"/>
          </w:tcPr>
          <w:p w14:paraId="3C189F3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lastRenderedPageBreak/>
              <w:t>A) Model parameters (graph-partitioning only)</w:t>
            </w:r>
          </w:p>
        </w:tc>
        <w:tc>
          <w:tcPr>
            <w:tcW w:w="2830" w:type="dxa"/>
          </w:tcPr>
          <w:p w14:paraId="17A0C69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Edge weight (</w:t>
            </w:r>
            <w:proofErr w:type="spellStart"/>
            <w:r w:rsidRPr="00964BA9">
              <w:rPr>
                <w:rFonts w:ascii="Times New Roman" w:hAnsi="Times New Roman" w:cs="Times New Roman"/>
              </w:rPr>
              <w:t>sd</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sl</w:t>
            </w:r>
            <w:proofErr w:type="spellEnd"/>
            <w:r w:rsidRPr="00964BA9">
              <w:rPr>
                <w:rFonts w:ascii="Times New Roman" w:hAnsi="Times New Roman" w:cs="Times New Roman"/>
              </w:rPr>
              <w:t>)</w:t>
            </w:r>
          </w:p>
          <w:p w14:paraId="0DEF5EE2"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eighbourhood size (30, 60, prop)</w:t>
            </w:r>
          </w:p>
        </w:tc>
        <w:tc>
          <w:tcPr>
            <w:tcW w:w="1091" w:type="dxa"/>
          </w:tcPr>
          <w:p w14:paraId="3317B74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Beta regression</w:t>
            </w:r>
          </w:p>
        </w:tc>
        <w:tc>
          <w:tcPr>
            <w:tcW w:w="2594" w:type="dxa"/>
          </w:tcPr>
          <w:p w14:paraId="2FDEFAF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proportion of samples classified consistently over 5 iterations</w:t>
            </w:r>
          </w:p>
        </w:tc>
      </w:tr>
      <w:tr w:rsidR="00C27B85" w:rsidRPr="00964BA9" w14:paraId="6FDA814F" w14:textId="77777777" w:rsidTr="009F0A89">
        <w:tc>
          <w:tcPr>
            <w:tcW w:w="1985" w:type="dxa"/>
          </w:tcPr>
          <w:p w14:paraId="0EDA30A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B) Pruning (graph-partitioning only)</w:t>
            </w:r>
          </w:p>
        </w:tc>
        <w:tc>
          <w:tcPr>
            <w:tcW w:w="2830" w:type="dxa"/>
          </w:tcPr>
          <w:p w14:paraId="638A5D0C"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Type (vertex, edge, both)</w:t>
            </w:r>
          </w:p>
          <w:p w14:paraId="4E208D6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Degree of pruning (0.1, 0.2)</w:t>
            </w:r>
          </w:p>
        </w:tc>
        <w:tc>
          <w:tcPr>
            <w:tcW w:w="1091" w:type="dxa"/>
          </w:tcPr>
          <w:p w14:paraId="51DD351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Beta regression</w:t>
            </w:r>
          </w:p>
        </w:tc>
        <w:tc>
          <w:tcPr>
            <w:tcW w:w="2594" w:type="dxa"/>
          </w:tcPr>
          <w:p w14:paraId="2E4A34D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proportion of samples classified consistently over 5 iterations</w:t>
            </w:r>
          </w:p>
        </w:tc>
      </w:tr>
      <w:tr w:rsidR="00C27B85" w:rsidRPr="00964BA9" w14:paraId="1EB07AE9" w14:textId="77777777" w:rsidTr="009F0A89">
        <w:tc>
          <w:tcPr>
            <w:tcW w:w="1985" w:type="dxa"/>
          </w:tcPr>
          <w:p w14:paraId="2C9FA60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C) Pruning (graph-partitioning only)</w:t>
            </w:r>
          </w:p>
        </w:tc>
        <w:tc>
          <w:tcPr>
            <w:tcW w:w="2830" w:type="dxa"/>
          </w:tcPr>
          <w:p w14:paraId="03B1AEA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umber of clusters (25, 50, 100, 150, 200, 250)</w:t>
            </w:r>
          </w:p>
          <w:p w14:paraId="5286923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Degree of pruning (0.1, 0.2)</w:t>
            </w:r>
          </w:p>
        </w:tc>
        <w:tc>
          <w:tcPr>
            <w:tcW w:w="1091" w:type="dxa"/>
          </w:tcPr>
          <w:p w14:paraId="0FA41562"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Beta regression</w:t>
            </w:r>
          </w:p>
        </w:tc>
        <w:tc>
          <w:tcPr>
            <w:tcW w:w="2594" w:type="dxa"/>
          </w:tcPr>
          <w:p w14:paraId="24D51C6E"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proportion of samples classified consistently over 5 iterations</w:t>
            </w:r>
          </w:p>
        </w:tc>
      </w:tr>
    </w:tbl>
    <w:p w14:paraId="7367F30A" w14:textId="77777777" w:rsidR="00C27B85" w:rsidRPr="00964BA9" w:rsidRDefault="00C27B85" w:rsidP="00C27B85">
      <w:pPr>
        <w:spacing w:line="480" w:lineRule="auto"/>
        <w:rPr>
          <w:rFonts w:ascii="Times New Roman" w:hAnsi="Times New Roman" w:cs="Times New Roman"/>
        </w:rPr>
      </w:pPr>
    </w:p>
    <w:p w14:paraId="75E3C1E3" w14:textId="77777777" w:rsidR="00C27B85" w:rsidRPr="00964BA9" w:rsidRDefault="00C27B85" w:rsidP="00C27B85">
      <w:pPr>
        <w:spacing w:line="480" w:lineRule="auto"/>
        <w:rPr>
          <w:rFonts w:ascii="Times New Roman" w:hAnsi="Times New Roman" w:cs="Times New Roman"/>
        </w:rPr>
      </w:pPr>
    </w:p>
    <w:p w14:paraId="3D921A06" w14:textId="77777777" w:rsidR="00C27B85" w:rsidRPr="00964BA9" w:rsidRDefault="00C27B85" w:rsidP="00C27B85">
      <w:pPr>
        <w:spacing w:line="480" w:lineRule="auto"/>
        <w:rPr>
          <w:rFonts w:ascii="Times New Roman" w:hAnsi="Times New Roman" w:cs="Times New Roman"/>
          <w:b/>
          <w:bCs/>
        </w:rPr>
      </w:pPr>
      <w:r w:rsidRPr="00964BA9">
        <w:rPr>
          <w:rFonts w:ascii="Times New Roman" w:hAnsi="Times New Roman" w:cs="Times New Roman"/>
          <w:b/>
          <w:bCs/>
        </w:rPr>
        <w:t>Results</w:t>
      </w:r>
    </w:p>
    <w:p w14:paraId="28FD3C10" w14:textId="77777777" w:rsidR="00C27B85" w:rsidRPr="00964BA9" w:rsidRDefault="00C27B85" w:rsidP="00C27B85">
      <w:pPr>
        <w:spacing w:line="480" w:lineRule="auto"/>
        <w:rPr>
          <w:rFonts w:ascii="Times New Roman" w:hAnsi="Times New Roman" w:cs="Times New Roman"/>
        </w:rPr>
      </w:pPr>
    </w:p>
    <w:p w14:paraId="15F5EA29" w14:textId="77777777" w:rsidR="00C27B85" w:rsidRPr="00964BA9" w:rsidRDefault="00C27B85" w:rsidP="00C27B85">
      <w:pPr>
        <w:spacing w:line="480" w:lineRule="auto"/>
        <w:rPr>
          <w:rFonts w:ascii="Times New Roman" w:hAnsi="Times New Roman" w:cs="Times New Roman"/>
          <w:i/>
          <w:iCs/>
        </w:rPr>
      </w:pPr>
      <w:r w:rsidRPr="00964BA9">
        <w:rPr>
          <w:rFonts w:ascii="Times New Roman" w:hAnsi="Times New Roman" w:cs="Times New Roman"/>
          <w:i/>
          <w:iCs/>
        </w:rPr>
        <w:t>Analysis A: Model parameters</w:t>
      </w:r>
    </w:p>
    <w:p w14:paraId="1624F12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Classification stability was relatively insensitive </w:t>
      </w:r>
      <w:proofErr w:type="gramStart"/>
      <w:r w:rsidRPr="00964BA9">
        <w:rPr>
          <w:rFonts w:ascii="Times New Roman" w:hAnsi="Times New Roman" w:cs="Times New Roman"/>
        </w:rPr>
        <w:t>to choice</w:t>
      </w:r>
      <w:proofErr w:type="gramEnd"/>
      <w:r w:rsidRPr="00964BA9">
        <w:rPr>
          <w:rFonts w:ascii="Times New Roman" w:hAnsi="Times New Roman" w:cs="Times New Roman"/>
        </w:rPr>
        <w:t xml:space="preserve"> of either edge weight (pairwise similarity vs number of samples common to each neighbourhood set) or the size of neighbourhood sets (Tables 1, 2). However, cluster solutions generated using a neighbourhood size proportional to the number of samples (prop) in combination with symmetric link (SL) edge weighting tended to have marginally higher classification stability on average (Table 2) as reflected in a marginal significance test for the interaction term in analysis A (Table 3). We therefore adopted these parameters in all subsequent comparisons.</w:t>
      </w:r>
    </w:p>
    <w:p w14:paraId="224418DF" w14:textId="77777777" w:rsidR="00C27B85" w:rsidRPr="00964BA9" w:rsidRDefault="00C27B85" w:rsidP="00C27B85">
      <w:pPr>
        <w:spacing w:line="480" w:lineRule="auto"/>
        <w:rPr>
          <w:rFonts w:ascii="Times New Roman" w:hAnsi="Times New Roman" w:cs="Times New Roman"/>
        </w:rPr>
      </w:pPr>
    </w:p>
    <w:p w14:paraId="297AE33A" w14:textId="77777777" w:rsidR="00C27B85" w:rsidRPr="00964BA9" w:rsidRDefault="00C27B85" w:rsidP="00C27B85">
      <w:pPr>
        <w:spacing w:line="480" w:lineRule="auto"/>
        <w:rPr>
          <w:rFonts w:ascii="Times New Roman" w:hAnsi="Times New Roman" w:cs="Times New Roman"/>
          <w:i/>
          <w:iCs/>
        </w:rPr>
      </w:pPr>
      <w:r w:rsidRPr="00964BA9">
        <w:rPr>
          <w:rFonts w:ascii="Times New Roman" w:hAnsi="Times New Roman" w:cs="Times New Roman"/>
          <w:i/>
          <w:iCs/>
        </w:rPr>
        <w:t>Analyses B and C: Pruning</w:t>
      </w:r>
    </w:p>
    <w:p w14:paraId="6A6BF51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Neither vertex nor edge pruning resulted in any significant improvement in classification stability when applied in isolation with a threshold of 0.1 (samples/edges represented in fewer than 10% of their </w:t>
      </w:r>
      <w:proofErr w:type="gramStart"/>
      <w:r w:rsidRPr="00964BA9">
        <w:rPr>
          <w:rFonts w:ascii="Times New Roman" w:hAnsi="Times New Roman" w:cs="Times New Roman"/>
        </w:rPr>
        <w:t>neighbours</w:t>
      </w:r>
      <w:proofErr w:type="gramEnd"/>
      <w:r w:rsidRPr="00964BA9">
        <w:rPr>
          <w:rFonts w:ascii="Times New Roman" w:hAnsi="Times New Roman" w:cs="Times New Roman"/>
        </w:rPr>
        <w:t xml:space="preserve"> member sets excluded). Classification stability increased when vertex and edge pruning were applied in combination, with a higher threshold resulting in higher stability (Tables 2, 3). Classification stability increased when edge pruning was applied using a threshold of 0.2 (Tables 2,3). Vertex and edge pruning in combination resulted in increased classification stability in clustering solutions spanning the range of cluster numbers, stability declined with increasing numbers of clusters as did the magnitude of the improved attributable to pruning (Table 3, Figure 3).</w:t>
      </w:r>
    </w:p>
    <w:p w14:paraId="4AA68F6E" w14:textId="77777777" w:rsidR="00C27B85" w:rsidRPr="00964BA9" w:rsidRDefault="00C27B85" w:rsidP="00C27B85">
      <w:pPr>
        <w:spacing w:line="480" w:lineRule="auto"/>
        <w:rPr>
          <w:rFonts w:ascii="Times New Roman" w:hAnsi="Times New Roman" w:cs="Times New Roman"/>
        </w:rPr>
      </w:pPr>
    </w:p>
    <w:p w14:paraId="72D9568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Table S1.2: Model coefficients for analyses A – C described in Table S1.</w:t>
      </w:r>
    </w:p>
    <w:tbl>
      <w:tblPr>
        <w:tblStyle w:val="TableGrid"/>
        <w:tblW w:w="9232" w:type="dxa"/>
        <w:tblLook w:val="04A0" w:firstRow="1" w:lastRow="0" w:firstColumn="1" w:lastColumn="0" w:noHBand="0" w:noVBand="1"/>
      </w:tblPr>
      <w:tblGrid>
        <w:gridCol w:w="2856"/>
        <w:gridCol w:w="23"/>
        <w:gridCol w:w="1523"/>
        <w:gridCol w:w="37"/>
        <w:gridCol w:w="1465"/>
        <w:gridCol w:w="47"/>
        <w:gridCol w:w="1570"/>
        <w:gridCol w:w="63"/>
        <w:gridCol w:w="17"/>
        <w:gridCol w:w="1482"/>
        <w:gridCol w:w="71"/>
        <w:gridCol w:w="78"/>
      </w:tblGrid>
      <w:tr w:rsidR="00C27B85" w:rsidRPr="00964BA9" w14:paraId="1F28E7E7" w14:textId="77777777" w:rsidTr="009F0A89">
        <w:trPr>
          <w:gridAfter w:val="2"/>
          <w:wAfter w:w="155" w:type="dxa"/>
        </w:trPr>
        <w:tc>
          <w:tcPr>
            <w:tcW w:w="2912" w:type="dxa"/>
            <w:gridSpan w:val="2"/>
            <w:tcBorders>
              <w:left w:val="nil"/>
              <w:bottom w:val="single" w:sz="4" w:space="0" w:color="auto"/>
              <w:right w:val="nil"/>
            </w:tcBorders>
          </w:tcPr>
          <w:p w14:paraId="16D8BA7B"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Term</w:t>
            </w:r>
          </w:p>
        </w:tc>
        <w:tc>
          <w:tcPr>
            <w:tcW w:w="1425" w:type="dxa"/>
            <w:gridSpan w:val="2"/>
            <w:tcBorders>
              <w:left w:val="nil"/>
              <w:bottom w:val="single" w:sz="4" w:space="0" w:color="auto"/>
              <w:right w:val="nil"/>
            </w:tcBorders>
          </w:tcPr>
          <w:p w14:paraId="1376C0E6"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 xml:space="preserve">Estimate </w:t>
            </w:r>
          </w:p>
        </w:tc>
        <w:tc>
          <w:tcPr>
            <w:tcW w:w="1498" w:type="dxa"/>
            <w:tcBorders>
              <w:left w:val="nil"/>
              <w:bottom w:val="single" w:sz="4" w:space="0" w:color="auto"/>
              <w:right w:val="nil"/>
            </w:tcBorders>
          </w:tcPr>
          <w:p w14:paraId="4DD3049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Std. error</w:t>
            </w:r>
          </w:p>
        </w:tc>
        <w:tc>
          <w:tcPr>
            <w:tcW w:w="1735" w:type="dxa"/>
            <w:gridSpan w:val="4"/>
            <w:tcBorders>
              <w:left w:val="nil"/>
              <w:bottom w:val="single" w:sz="4" w:space="0" w:color="auto"/>
              <w:right w:val="nil"/>
            </w:tcBorders>
          </w:tcPr>
          <w:p w14:paraId="3363977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Z value</w:t>
            </w:r>
          </w:p>
        </w:tc>
        <w:tc>
          <w:tcPr>
            <w:tcW w:w="1507" w:type="dxa"/>
            <w:tcBorders>
              <w:left w:val="nil"/>
              <w:bottom w:val="single" w:sz="4" w:space="0" w:color="auto"/>
              <w:right w:val="nil"/>
            </w:tcBorders>
          </w:tcPr>
          <w:p w14:paraId="0EB70AE0"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P &gt; |z|</w:t>
            </w:r>
          </w:p>
        </w:tc>
      </w:tr>
      <w:tr w:rsidR="00C27B85" w:rsidRPr="00964BA9" w14:paraId="581385E6" w14:textId="77777777" w:rsidTr="009F0A89">
        <w:trPr>
          <w:gridAfter w:val="2"/>
          <w:wAfter w:w="155" w:type="dxa"/>
        </w:trPr>
        <w:tc>
          <w:tcPr>
            <w:tcW w:w="2912" w:type="dxa"/>
            <w:gridSpan w:val="2"/>
            <w:tcBorders>
              <w:top w:val="single" w:sz="4" w:space="0" w:color="auto"/>
              <w:left w:val="nil"/>
              <w:bottom w:val="nil"/>
              <w:right w:val="nil"/>
            </w:tcBorders>
          </w:tcPr>
          <w:p w14:paraId="7F55490E" w14:textId="77777777" w:rsidR="00C27B85" w:rsidRPr="00964BA9" w:rsidRDefault="00C27B85" w:rsidP="009F0A89">
            <w:pPr>
              <w:pStyle w:val="ListParagraph"/>
              <w:numPr>
                <w:ilvl w:val="0"/>
                <w:numId w:val="23"/>
              </w:numPr>
              <w:spacing w:line="480" w:lineRule="auto"/>
              <w:ind w:right="-1000"/>
              <w:rPr>
                <w:rFonts w:ascii="Times New Roman" w:hAnsi="Times New Roman" w:cs="Times New Roman"/>
                <w:b/>
                <w:bCs/>
              </w:rPr>
            </w:pPr>
            <w:r w:rsidRPr="00964BA9">
              <w:rPr>
                <w:rFonts w:ascii="Times New Roman" w:hAnsi="Times New Roman" w:cs="Times New Roman"/>
                <w:b/>
                <w:bCs/>
              </w:rPr>
              <w:t>Model parameters</w:t>
            </w:r>
          </w:p>
        </w:tc>
        <w:tc>
          <w:tcPr>
            <w:tcW w:w="1425" w:type="dxa"/>
            <w:gridSpan w:val="2"/>
            <w:tcBorders>
              <w:top w:val="single" w:sz="4" w:space="0" w:color="auto"/>
              <w:left w:val="nil"/>
              <w:bottom w:val="nil"/>
              <w:right w:val="nil"/>
            </w:tcBorders>
          </w:tcPr>
          <w:p w14:paraId="05E08A83" w14:textId="77777777" w:rsidR="00C27B85" w:rsidRPr="00964BA9" w:rsidRDefault="00C27B85" w:rsidP="009F0A89">
            <w:pPr>
              <w:spacing w:line="480" w:lineRule="auto"/>
              <w:ind w:firstLine="504"/>
              <w:rPr>
                <w:rFonts w:ascii="Times New Roman" w:hAnsi="Times New Roman" w:cs="Times New Roman"/>
              </w:rPr>
            </w:pPr>
          </w:p>
        </w:tc>
        <w:tc>
          <w:tcPr>
            <w:tcW w:w="1498" w:type="dxa"/>
            <w:tcBorders>
              <w:top w:val="single" w:sz="4" w:space="0" w:color="auto"/>
              <w:left w:val="nil"/>
              <w:bottom w:val="nil"/>
              <w:right w:val="nil"/>
            </w:tcBorders>
          </w:tcPr>
          <w:p w14:paraId="122E70C6" w14:textId="77777777" w:rsidR="00C27B85" w:rsidRPr="00964BA9" w:rsidRDefault="00C27B85" w:rsidP="009F0A89">
            <w:pPr>
              <w:spacing w:line="480" w:lineRule="auto"/>
              <w:rPr>
                <w:rFonts w:ascii="Times New Roman" w:hAnsi="Times New Roman" w:cs="Times New Roman"/>
              </w:rPr>
            </w:pPr>
          </w:p>
        </w:tc>
        <w:tc>
          <w:tcPr>
            <w:tcW w:w="1735" w:type="dxa"/>
            <w:gridSpan w:val="4"/>
            <w:tcBorders>
              <w:top w:val="single" w:sz="4" w:space="0" w:color="auto"/>
              <w:left w:val="nil"/>
              <w:bottom w:val="nil"/>
              <w:right w:val="nil"/>
            </w:tcBorders>
          </w:tcPr>
          <w:p w14:paraId="1AA923B7" w14:textId="77777777" w:rsidR="00C27B85" w:rsidRPr="00964BA9" w:rsidRDefault="00C27B85" w:rsidP="009F0A89">
            <w:pPr>
              <w:spacing w:line="480" w:lineRule="auto"/>
              <w:rPr>
                <w:rFonts w:ascii="Times New Roman" w:hAnsi="Times New Roman" w:cs="Times New Roman"/>
              </w:rPr>
            </w:pPr>
          </w:p>
        </w:tc>
        <w:tc>
          <w:tcPr>
            <w:tcW w:w="1507" w:type="dxa"/>
            <w:tcBorders>
              <w:top w:val="single" w:sz="4" w:space="0" w:color="auto"/>
              <w:left w:val="nil"/>
              <w:bottom w:val="nil"/>
              <w:right w:val="nil"/>
            </w:tcBorders>
          </w:tcPr>
          <w:p w14:paraId="65CBD767" w14:textId="77777777" w:rsidR="00C27B85" w:rsidRPr="00964BA9" w:rsidRDefault="00C27B85" w:rsidP="009F0A89">
            <w:pPr>
              <w:spacing w:line="480" w:lineRule="auto"/>
              <w:rPr>
                <w:rFonts w:ascii="Times New Roman" w:hAnsi="Times New Roman" w:cs="Times New Roman"/>
              </w:rPr>
            </w:pPr>
          </w:p>
        </w:tc>
      </w:tr>
      <w:tr w:rsidR="00C27B85" w:rsidRPr="00964BA9" w14:paraId="45BEFDD1" w14:textId="77777777" w:rsidTr="009F0A89">
        <w:trPr>
          <w:gridAfter w:val="2"/>
          <w:wAfter w:w="155" w:type="dxa"/>
        </w:trPr>
        <w:tc>
          <w:tcPr>
            <w:tcW w:w="2912" w:type="dxa"/>
            <w:gridSpan w:val="2"/>
            <w:tcBorders>
              <w:top w:val="nil"/>
              <w:left w:val="nil"/>
              <w:bottom w:val="nil"/>
              <w:right w:val="nil"/>
            </w:tcBorders>
          </w:tcPr>
          <w:p w14:paraId="0004AF96"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Intercept</w:t>
            </w:r>
          </w:p>
        </w:tc>
        <w:tc>
          <w:tcPr>
            <w:tcW w:w="1425" w:type="dxa"/>
            <w:gridSpan w:val="2"/>
            <w:tcBorders>
              <w:top w:val="nil"/>
              <w:left w:val="nil"/>
              <w:bottom w:val="nil"/>
              <w:right w:val="nil"/>
            </w:tcBorders>
          </w:tcPr>
          <w:p w14:paraId="4ED0B79A"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84</w:t>
            </w:r>
          </w:p>
        </w:tc>
        <w:tc>
          <w:tcPr>
            <w:tcW w:w="1498" w:type="dxa"/>
            <w:tcBorders>
              <w:top w:val="nil"/>
              <w:left w:val="nil"/>
              <w:bottom w:val="nil"/>
              <w:right w:val="nil"/>
            </w:tcBorders>
          </w:tcPr>
          <w:p w14:paraId="38206BE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6</w:t>
            </w:r>
          </w:p>
        </w:tc>
        <w:tc>
          <w:tcPr>
            <w:tcW w:w="1735" w:type="dxa"/>
            <w:gridSpan w:val="4"/>
            <w:tcBorders>
              <w:top w:val="nil"/>
              <w:left w:val="nil"/>
              <w:bottom w:val="nil"/>
              <w:right w:val="nil"/>
            </w:tcBorders>
          </w:tcPr>
          <w:p w14:paraId="4ED9811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3.13</w:t>
            </w:r>
          </w:p>
        </w:tc>
        <w:tc>
          <w:tcPr>
            <w:tcW w:w="1507" w:type="dxa"/>
            <w:tcBorders>
              <w:top w:val="nil"/>
              <w:left w:val="nil"/>
              <w:bottom w:val="nil"/>
              <w:right w:val="nil"/>
            </w:tcBorders>
          </w:tcPr>
          <w:p w14:paraId="093B5F2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29BD7363" w14:textId="77777777" w:rsidTr="009F0A89">
        <w:trPr>
          <w:gridAfter w:val="2"/>
          <w:wAfter w:w="155" w:type="dxa"/>
        </w:trPr>
        <w:tc>
          <w:tcPr>
            <w:tcW w:w="2912" w:type="dxa"/>
            <w:gridSpan w:val="2"/>
            <w:tcBorders>
              <w:top w:val="nil"/>
              <w:left w:val="nil"/>
              <w:bottom w:val="nil"/>
              <w:right w:val="nil"/>
            </w:tcBorders>
          </w:tcPr>
          <w:p w14:paraId="4B1C04CE"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 xml:space="preserve">Edge </w:t>
            </w:r>
            <w:proofErr w:type="spellStart"/>
            <w:r w:rsidRPr="00964BA9">
              <w:rPr>
                <w:rFonts w:ascii="Times New Roman" w:hAnsi="Times New Roman" w:cs="Times New Roman"/>
              </w:rPr>
              <w:t>wt</w:t>
            </w:r>
            <w:proofErr w:type="spellEnd"/>
            <w:r w:rsidRPr="00964BA9">
              <w:rPr>
                <w:rFonts w:ascii="Times New Roman" w:hAnsi="Times New Roman" w:cs="Times New Roman"/>
              </w:rPr>
              <w:t xml:space="preserve"> (SL)</w:t>
            </w:r>
          </w:p>
        </w:tc>
        <w:tc>
          <w:tcPr>
            <w:tcW w:w="1425" w:type="dxa"/>
            <w:gridSpan w:val="2"/>
            <w:tcBorders>
              <w:top w:val="nil"/>
              <w:left w:val="nil"/>
              <w:bottom w:val="nil"/>
              <w:right w:val="nil"/>
            </w:tcBorders>
          </w:tcPr>
          <w:p w14:paraId="0CF1306D"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4</w:t>
            </w:r>
          </w:p>
        </w:tc>
        <w:tc>
          <w:tcPr>
            <w:tcW w:w="1498" w:type="dxa"/>
            <w:tcBorders>
              <w:top w:val="nil"/>
              <w:left w:val="nil"/>
              <w:bottom w:val="nil"/>
              <w:right w:val="nil"/>
            </w:tcBorders>
          </w:tcPr>
          <w:p w14:paraId="1BDB740E"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9</w:t>
            </w:r>
          </w:p>
        </w:tc>
        <w:tc>
          <w:tcPr>
            <w:tcW w:w="1735" w:type="dxa"/>
            <w:gridSpan w:val="4"/>
            <w:tcBorders>
              <w:top w:val="nil"/>
              <w:left w:val="nil"/>
              <w:bottom w:val="nil"/>
              <w:right w:val="nil"/>
            </w:tcBorders>
          </w:tcPr>
          <w:p w14:paraId="4D00083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44</w:t>
            </w:r>
          </w:p>
        </w:tc>
        <w:tc>
          <w:tcPr>
            <w:tcW w:w="1507" w:type="dxa"/>
            <w:tcBorders>
              <w:top w:val="nil"/>
              <w:left w:val="nil"/>
              <w:bottom w:val="nil"/>
              <w:right w:val="nil"/>
            </w:tcBorders>
          </w:tcPr>
          <w:p w14:paraId="1548ED1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658)</w:t>
            </w:r>
          </w:p>
        </w:tc>
      </w:tr>
      <w:tr w:rsidR="00C27B85" w:rsidRPr="00964BA9" w14:paraId="4F430AE2" w14:textId="77777777" w:rsidTr="009F0A89">
        <w:trPr>
          <w:gridAfter w:val="2"/>
          <w:wAfter w:w="155" w:type="dxa"/>
        </w:trPr>
        <w:tc>
          <w:tcPr>
            <w:tcW w:w="2912" w:type="dxa"/>
            <w:gridSpan w:val="2"/>
            <w:tcBorders>
              <w:top w:val="nil"/>
              <w:left w:val="nil"/>
              <w:bottom w:val="nil"/>
              <w:right w:val="nil"/>
            </w:tcBorders>
          </w:tcPr>
          <w:p w14:paraId="64006E7C"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Neigh. (60)</w:t>
            </w:r>
          </w:p>
        </w:tc>
        <w:tc>
          <w:tcPr>
            <w:tcW w:w="1425" w:type="dxa"/>
            <w:gridSpan w:val="2"/>
            <w:tcBorders>
              <w:top w:val="nil"/>
              <w:left w:val="nil"/>
              <w:bottom w:val="nil"/>
              <w:right w:val="nil"/>
            </w:tcBorders>
          </w:tcPr>
          <w:p w14:paraId="7F9B7CDC"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1</w:t>
            </w:r>
          </w:p>
        </w:tc>
        <w:tc>
          <w:tcPr>
            <w:tcW w:w="1498" w:type="dxa"/>
            <w:tcBorders>
              <w:top w:val="nil"/>
              <w:left w:val="nil"/>
              <w:bottom w:val="nil"/>
              <w:right w:val="nil"/>
            </w:tcBorders>
          </w:tcPr>
          <w:p w14:paraId="0B1200C2"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9</w:t>
            </w:r>
          </w:p>
        </w:tc>
        <w:tc>
          <w:tcPr>
            <w:tcW w:w="1735" w:type="dxa"/>
            <w:gridSpan w:val="4"/>
            <w:tcBorders>
              <w:top w:val="nil"/>
              <w:left w:val="nil"/>
              <w:bottom w:val="nil"/>
              <w:right w:val="nil"/>
            </w:tcBorders>
          </w:tcPr>
          <w:p w14:paraId="4CB3B744"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6</w:t>
            </w:r>
          </w:p>
        </w:tc>
        <w:tc>
          <w:tcPr>
            <w:tcW w:w="1507" w:type="dxa"/>
            <w:tcBorders>
              <w:top w:val="nil"/>
              <w:left w:val="nil"/>
              <w:bottom w:val="nil"/>
              <w:right w:val="nil"/>
            </w:tcBorders>
          </w:tcPr>
          <w:p w14:paraId="258A8CAA"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953)</w:t>
            </w:r>
          </w:p>
        </w:tc>
      </w:tr>
      <w:tr w:rsidR="00C27B85" w:rsidRPr="00964BA9" w14:paraId="10D71260" w14:textId="77777777" w:rsidTr="009F0A89">
        <w:trPr>
          <w:gridAfter w:val="2"/>
          <w:wAfter w:w="155" w:type="dxa"/>
        </w:trPr>
        <w:tc>
          <w:tcPr>
            <w:tcW w:w="2912" w:type="dxa"/>
            <w:gridSpan w:val="2"/>
            <w:tcBorders>
              <w:top w:val="nil"/>
              <w:left w:val="nil"/>
              <w:bottom w:val="nil"/>
              <w:right w:val="nil"/>
            </w:tcBorders>
          </w:tcPr>
          <w:p w14:paraId="5A05519F"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Neigh. (prop)</w:t>
            </w:r>
          </w:p>
        </w:tc>
        <w:tc>
          <w:tcPr>
            <w:tcW w:w="1425" w:type="dxa"/>
            <w:gridSpan w:val="2"/>
            <w:tcBorders>
              <w:top w:val="nil"/>
              <w:left w:val="nil"/>
              <w:bottom w:val="nil"/>
              <w:right w:val="nil"/>
            </w:tcBorders>
          </w:tcPr>
          <w:p w14:paraId="19193295"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1</w:t>
            </w:r>
          </w:p>
        </w:tc>
        <w:tc>
          <w:tcPr>
            <w:tcW w:w="1498" w:type="dxa"/>
            <w:tcBorders>
              <w:top w:val="nil"/>
              <w:left w:val="nil"/>
              <w:bottom w:val="nil"/>
              <w:right w:val="nil"/>
            </w:tcBorders>
          </w:tcPr>
          <w:p w14:paraId="76B62E3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9</w:t>
            </w:r>
          </w:p>
        </w:tc>
        <w:tc>
          <w:tcPr>
            <w:tcW w:w="1735" w:type="dxa"/>
            <w:gridSpan w:val="4"/>
            <w:tcBorders>
              <w:top w:val="nil"/>
              <w:left w:val="nil"/>
              <w:bottom w:val="nil"/>
              <w:right w:val="nil"/>
            </w:tcBorders>
          </w:tcPr>
          <w:p w14:paraId="46187EC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03</w:t>
            </w:r>
          </w:p>
        </w:tc>
        <w:tc>
          <w:tcPr>
            <w:tcW w:w="1507" w:type="dxa"/>
            <w:tcBorders>
              <w:top w:val="nil"/>
              <w:left w:val="nil"/>
              <w:bottom w:val="nil"/>
              <w:right w:val="nil"/>
            </w:tcBorders>
          </w:tcPr>
          <w:p w14:paraId="34C55192"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303)</w:t>
            </w:r>
          </w:p>
        </w:tc>
      </w:tr>
      <w:tr w:rsidR="00C27B85" w:rsidRPr="00964BA9" w14:paraId="17279AA7" w14:textId="77777777" w:rsidTr="009F0A89">
        <w:trPr>
          <w:gridAfter w:val="2"/>
          <w:wAfter w:w="155" w:type="dxa"/>
        </w:trPr>
        <w:tc>
          <w:tcPr>
            <w:tcW w:w="2912" w:type="dxa"/>
            <w:gridSpan w:val="2"/>
            <w:tcBorders>
              <w:top w:val="nil"/>
              <w:left w:val="nil"/>
              <w:bottom w:val="nil"/>
              <w:right w:val="nil"/>
            </w:tcBorders>
          </w:tcPr>
          <w:p w14:paraId="25E8B987"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 xml:space="preserve">Edge </w:t>
            </w:r>
            <w:proofErr w:type="spellStart"/>
            <w:r w:rsidRPr="00964BA9">
              <w:rPr>
                <w:rFonts w:ascii="Times New Roman" w:hAnsi="Times New Roman" w:cs="Times New Roman"/>
              </w:rPr>
              <w:t>wt</w:t>
            </w:r>
            <w:proofErr w:type="spellEnd"/>
            <w:r w:rsidRPr="00964BA9">
              <w:rPr>
                <w:rFonts w:ascii="Times New Roman" w:hAnsi="Times New Roman" w:cs="Times New Roman"/>
              </w:rPr>
              <w:t xml:space="preserve"> (SL) * Neigh. (60)</w:t>
            </w:r>
          </w:p>
        </w:tc>
        <w:tc>
          <w:tcPr>
            <w:tcW w:w="1425" w:type="dxa"/>
            <w:gridSpan w:val="2"/>
            <w:tcBorders>
              <w:top w:val="nil"/>
              <w:left w:val="nil"/>
              <w:bottom w:val="nil"/>
              <w:right w:val="nil"/>
            </w:tcBorders>
          </w:tcPr>
          <w:p w14:paraId="6C2242E9"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16</w:t>
            </w:r>
          </w:p>
        </w:tc>
        <w:tc>
          <w:tcPr>
            <w:tcW w:w="1498" w:type="dxa"/>
            <w:tcBorders>
              <w:top w:val="nil"/>
              <w:left w:val="nil"/>
              <w:bottom w:val="nil"/>
              <w:right w:val="nil"/>
            </w:tcBorders>
          </w:tcPr>
          <w:p w14:paraId="796DE0CC"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3</w:t>
            </w:r>
          </w:p>
        </w:tc>
        <w:tc>
          <w:tcPr>
            <w:tcW w:w="1735" w:type="dxa"/>
            <w:gridSpan w:val="4"/>
            <w:tcBorders>
              <w:top w:val="nil"/>
              <w:left w:val="nil"/>
              <w:bottom w:val="nil"/>
              <w:right w:val="nil"/>
            </w:tcBorders>
          </w:tcPr>
          <w:p w14:paraId="0755F191"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22</w:t>
            </w:r>
          </w:p>
        </w:tc>
        <w:tc>
          <w:tcPr>
            <w:tcW w:w="1507" w:type="dxa"/>
            <w:tcBorders>
              <w:top w:val="nil"/>
              <w:left w:val="nil"/>
              <w:bottom w:val="nil"/>
              <w:right w:val="nil"/>
            </w:tcBorders>
          </w:tcPr>
          <w:p w14:paraId="0720FA1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222)</w:t>
            </w:r>
          </w:p>
        </w:tc>
      </w:tr>
      <w:tr w:rsidR="00C27B85" w:rsidRPr="00964BA9" w14:paraId="54CA5BAE" w14:textId="77777777" w:rsidTr="009F0A89">
        <w:trPr>
          <w:gridAfter w:val="2"/>
          <w:wAfter w:w="155" w:type="dxa"/>
        </w:trPr>
        <w:tc>
          <w:tcPr>
            <w:tcW w:w="2912" w:type="dxa"/>
            <w:gridSpan w:val="2"/>
            <w:tcBorders>
              <w:top w:val="nil"/>
              <w:left w:val="nil"/>
              <w:bottom w:val="nil"/>
              <w:right w:val="nil"/>
            </w:tcBorders>
          </w:tcPr>
          <w:p w14:paraId="6564BF06"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 xml:space="preserve">Edge </w:t>
            </w:r>
            <w:proofErr w:type="spellStart"/>
            <w:r w:rsidRPr="00964BA9">
              <w:rPr>
                <w:rFonts w:ascii="Times New Roman" w:hAnsi="Times New Roman" w:cs="Times New Roman"/>
              </w:rPr>
              <w:t>wt</w:t>
            </w:r>
            <w:proofErr w:type="spellEnd"/>
            <w:r w:rsidRPr="00964BA9">
              <w:rPr>
                <w:rFonts w:ascii="Times New Roman" w:hAnsi="Times New Roman" w:cs="Times New Roman"/>
              </w:rPr>
              <w:t xml:space="preserve"> (SL) * Neigh. (prop)</w:t>
            </w:r>
          </w:p>
        </w:tc>
        <w:tc>
          <w:tcPr>
            <w:tcW w:w="1425" w:type="dxa"/>
            <w:gridSpan w:val="2"/>
            <w:tcBorders>
              <w:top w:val="nil"/>
              <w:left w:val="nil"/>
              <w:bottom w:val="nil"/>
              <w:right w:val="nil"/>
            </w:tcBorders>
          </w:tcPr>
          <w:p w14:paraId="65013885"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26</w:t>
            </w:r>
          </w:p>
        </w:tc>
        <w:tc>
          <w:tcPr>
            <w:tcW w:w="1498" w:type="dxa"/>
            <w:tcBorders>
              <w:top w:val="nil"/>
              <w:left w:val="nil"/>
              <w:bottom w:val="nil"/>
              <w:right w:val="nil"/>
            </w:tcBorders>
          </w:tcPr>
          <w:p w14:paraId="7AE2435E"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3</w:t>
            </w:r>
          </w:p>
        </w:tc>
        <w:tc>
          <w:tcPr>
            <w:tcW w:w="1735" w:type="dxa"/>
            <w:gridSpan w:val="4"/>
            <w:tcBorders>
              <w:top w:val="nil"/>
              <w:left w:val="nil"/>
              <w:bottom w:val="nil"/>
              <w:right w:val="nil"/>
            </w:tcBorders>
          </w:tcPr>
          <w:p w14:paraId="553F736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96</w:t>
            </w:r>
          </w:p>
        </w:tc>
        <w:tc>
          <w:tcPr>
            <w:tcW w:w="1507" w:type="dxa"/>
            <w:tcBorders>
              <w:top w:val="nil"/>
              <w:left w:val="nil"/>
              <w:bottom w:val="nil"/>
              <w:right w:val="nil"/>
            </w:tcBorders>
          </w:tcPr>
          <w:p w14:paraId="7E3BBCE3"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050)</w:t>
            </w:r>
          </w:p>
        </w:tc>
      </w:tr>
      <w:tr w:rsidR="00C27B85" w:rsidRPr="00964BA9" w14:paraId="464655DE" w14:textId="77777777" w:rsidTr="009F0A89">
        <w:trPr>
          <w:gridAfter w:val="2"/>
          <w:wAfter w:w="155" w:type="dxa"/>
        </w:trPr>
        <w:tc>
          <w:tcPr>
            <w:tcW w:w="2912" w:type="dxa"/>
            <w:gridSpan w:val="2"/>
            <w:tcBorders>
              <w:top w:val="nil"/>
              <w:left w:val="nil"/>
              <w:bottom w:val="nil"/>
              <w:right w:val="nil"/>
            </w:tcBorders>
          </w:tcPr>
          <w:p w14:paraId="722C0EEE" w14:textId="77777777" w:rsidR="00C27B85" w:rsidRPr="00964BA9" w:rsidRDefault="00C27B85" w:rsidP="009F0A89">
            <w:pPr>
              <w:pStyle w:val="ListParagraph"/>
              <w:numPr>
                <w:ilvl w:val="0"/>
                <w:numId w:val="23"/>
              </w:numPr>
              <w:spacing w:line="480" w:lineRule="auto"/>
              <w:ind w:right="-1000"/>
              <w:rPr>
                <w:rFonts w:ascii="Times New Roman" w:hAnsi="Times New Roman" w:cs="Times New Roman"/>
                <w:b/>
                <w:bCs/>
              </w:rPr>
            </w:pPr>
            <w:r w:rsidRPr="00964BA9">
              <w:rPr>
                <w:rFonts w:ascii="Times New Roman" w:hAnsi="Times New Roman" w:cs="Times New Roman"/>
                <w:b/>
                <w:bCs/>
              </w:rPr>
              <w:t>Pruning</w:t>
            </w:r>
          </w:p>
        </w:tc>
        <w:tc>
          <w:tcPr>
            <w:tcW w:w="1425" w:type="dxa"/>
            <w:gridSpan w:val="2"/>
            <w:tcBorders>
              <w:top w:val="nil"/>
              <w:left w:val="nil"/>
              <w:bottom w:val="nil"/>
              <w:right w:val="nil"/>
            </w:tcBorders>
          </w:tcPr>
          <w:p w14:paraId="1F45AFCF" w14:textId="77777777" w:rsidR="00C27B85" w:rsidRPr="00964BA9" w:rsidRDefault="00C27B85" w:rsidP="009F0A89">
            <w:pPr>
              <w:spacing w:line="480" w:lineRule="auto"/>
              <w:ind w:firstLine="504"/>
              <w:rPr>
                <w:rFonts w:ascii="Times New Roman" w:hAnsi="Times New Roman" w:cs="Times New Roman"/>
              </w:rPr>
            </w:pPr>
          </w:p>
        </w:tc>
        <w:tc>
          <w:tcPr>
            <w:tcW w:w="1498" w:type="dxa"/>
            <w:tcBorders>
              <w:top w:val="nil"/>
              <w:left w:val="nil"/>
              <w:bottom w:val="nil"/>
              <w:right w:val="nil"/>
            </w:tcBorders>
          </w:tcPr>
          <w:p w14:paraId="4F7648AD" w14:textId="77777777" w:rsidR="00C27B85" w:rsidRPr="00964BA9" w:rsidRDefault="00C27B85" w:rsidP="009F0A89">
            <w:pPr>
              <w:spacing w:line="480" w:lineRule="auto"/>
              <w:rPr>
                <w:rFonts w:ascii="Times New Roman" w:hAnsi="Times New Roman" w:cs="Times New Roman"/>
              </w:rPr>
            </w:pPr>
          </w:p>
        </w:tc>
        <w:tc>
          <w:tcPr>
            <w:tcW w:w="1735" w:type="dxa"/>
            <w:gridSpan w:val="4"/>
            <w:tcBorders>
              <w:top w:val="nil"/>
              <w:left w:val="nil"/>
              <w:bottom w:val="nil"/>
              <w:right w:val="nil"/>
            </w:tcBorders>
          </w:tcPr>
          <w:p w14:paraId="07CF02B2" w14:textId="77777777" w:rsidR="00C27B85" w:rsidRPr="00964BA9" w:rsidRDefault="00C27B85" w:rsidP="009F0A89">
            <w:pPr>
              <w:spacing w:line="480" w:lineRule="auto"/>
              <w:rPr>
                <w:rFonts w:ascii="Times New Roman" w:hAnsi="Times New Roman" w:cs="Times New Roman"/>
              </w:rPr>
            </w:pPr>
          </w:p>
        </w:tc>
        <w:tc>
          <w:tcPr>
            <w:tcW w:w="1507" w:type="dxa"/>
            <w:tcBorders>
              <w:top w:val="nil"/>
              <w:left w:val="nil"/>
              <w:bottom w:val="nil"/>
              <w:right w:val="nil"/>
            </w:tcBorders>
          </w:tcPr>
          <w:p w14:paraId="2BA72515" w14:textId="77777777" w:rsidR="00C27B85" w:rsidRPr="00964BA9" w:rsidRDefault="00C27B85" w:rsidP="009F0A89">
            <w:pPr>
              <w:spacing w:line="480" w:lineRule="auto"/>
              <w:rPr>
                <w:rFonts w:ascii="Times New Roman" w:hAnsi="Times New Roman" w:cs="Times New Roman"/>
              </w:rPr>
            </w:pPr>
          </w:p>
        </w:tc>
      </w:tr>
      <w:tr w:rsidR="00C27B85" w:rsidRPr="00964BA9" w14:paraId="24A70D22" w14:textId="77777777" w:rsidTr="009F0A89">
        <w:trPr>
          <w:gridAfter w:val="1"/>
          <w:wAfter w:w="81" w:type="dxa"/>
        </w:trPr>
        <w:tc>
          <w:tcPr>
            <w:tcW w:w="2888" w:type="dxa"/>
            <w:tcBorders>
              <w:top w:val="nil"/>
              <w:left w:val="nil"/>
              <w:bottom w:val="nil"/>
              <w:right w:val="nil"/>
            </w:tcBorders>
          </w:tcPr>
          <w:p w14:paraId="13590B2E"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Intercept</w:t>
            </w:r>
          </w:p>
        </w:tc>
        <w:tc>
          <w:tcPr>
            <w:tcW w:w="1420" w:type="dxa"/>
            <w:gridSpan w:val="2"/>
            <w:tcBorders>
              <w:top w:val="nil"/>
              <w:left w:val="nil"/>
              <w:bottom w:val="nil"/>
              <w:right w:val="nil"/>
            </w:tcBorders>
          </w:tcPr>
          <w:p w14:paraId="5A0E9BE8"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72</w:t>
            </w:r>
          </w:p>
        </w:tc>
        <w:tc>
          <w:tcPr>
            <w:tcW w:w="1527" w:type="dxa"/>
            <w:gridSpan w:val="2"/>
            <w:tcBorders>
              <w:top w:val="nil"/>
              <w:left w:val="nil"/>
              <w:bottom w:val="nil"/>
              <w:right w:val="nil"/>
            </w:tcBorders>
          </w:tcPr>
          <w:p w14:paraId="7D7FF5F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20</w:t>
            </w:r>
          </w:p>
        </w:tc>
        <w:tc>
          <w:tcPr>
            <w:tcW w:w="1653" w:type="dxa"/>
            <w:gridSpan w:val="2"/>
            <w:tcBorders>
              <w:top w:val="nil"/>
              <w:left w:val="nil"/>
              <w:bottom w:val="nil"/>
              <w:right w:val="nil"/>
            </w:tcBorders>
          </w:tcPr>
          <w:p w14:paraId="310BC0A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3.66</w:t>
            </w:r>
          </w:p>
        </w:tc>
        <w:tc>
          <w:tcPr>
            <w:tcW w:w="1663" w:type="dxa"/>
            <w:gridSpan w:val="4"/>
            <w:tcBorders>
              <w:top w:val="nil"/>
              <w:left w:val="nil"/>
              <w:bottom w:val="nil"/>
              <w:right w:val="nil"/>
            </w:tcBorders>
          </w:tcPr>
          <w:p w14:paraId="2AEB6C50"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604A84A7" w14:textId="77777777" w:rsidTr="009F0A89">
        <w:trPr>
          <w:gridAfter w:val="1"/>
          <w:wAfter w:w="81" w:type="dxa"/>
        </w:trPr>
        <w:tc>
          <w:tcPr>
            <w:tcW w:w="2888" w:type="dxa"/>
            <w:tcBorders>
              <w:top w:val="nil"/>
              <w:left w:val="nil"/>
              <w:bottom w:val="nil"/>
              <w:right w:val="nil"/>
            </w:tcBorders>
          </w:tcPr>
          <w:p w14:paraId="37AFA38C"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type €</w:t>
            </w:r>
          </w:p>
        </w:tc>
        <w:tc>
          <w:tcPr>
            <w:tcW w:w="1420" w:type="dxa"/>
            <w:gridSpan w:val="2"/>
            <w:tcBorders>
              <w:top w:val="nil"/>
              <w:left w:val="nil"/>
              <w:bottom w:val="nil"/>
              <w:right w:val="nil"/>
            </w:tcBorders>
          </w:tcPr>
          <w:p w14:paraId="682215A9"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12</w:t>
            </w:r>
          </w:p>
        </w:tc>
        <w:tc>
          <w:tcPr>
            <w:tcW w:w="1527" w:type="dxa"/>
            <w:gridSpan w:val="2"/>
            <w:tcBorders>
              <w:top w:val="nil"/>
              <w:left w:val="nil"/>
              <w:bottom w:val="nil"/>
              <w:right w:val="nil"/>
            </w:tcBorders>
          </w:tcPr>
          <w:p w14:paraId="7EA5F27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27</w:t>
            </w:r>
          </w:p>
        </w:tc>
        <w:tc>
          <w:tcPr>
            <w:tcW w:w="1653" w:type="dxa"/>
            <w:gridSpan w:val="2"/>
            <w:tcBorders>
              <w:top w:val="nil"/>
              <w:left w:val="nil"/>
              <w:bottom w:val="nil"/>
              <w:right w:val="nil"/>
            </w:tcBorders>
          </w:tcPr>
          <w:p w14:paraId="3F54E6E0"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46</w:t>
            </w:r>
          </w:p>
        </w:tc>
        <w:tc>
          <w:tcPr>
            <w:tcW w:w="1663" w:type="dxa"/>
            <w:gridSpan w:val="4"/>
            <w:tcBorders>
              <w:top w:val="nil"/>
              <w:left w:val="nil"/>
              <w:bottom w:val="nil"/>
              <w:right w:val="nil"/>
            </w:tcBorders>
          </w:tcPr>
          <w:p w14:paraId="3729F93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649)</w:t>
            </w:r>
          </w:p>
        </w:tc>
      </w:tr>
      <w:tr w:rsidR="00C27B85" w:rsidRPr="00964BA9" w14:paraId="3ECF57A9" w14:textId="77777777" w:rsidTr="009F0A89">
        <w:trPr>
          <w:gridAfter w:val="1"/>
          <w:wAfter w:w="81" w:type="dxa"/>
        </w:trPr>
        <w:tc>
          <w:tcPr>
            <w:tcW w:w="2888" w:type="dxa"/>
            <w:tcBorders>
              <w:top w:val="nil"/>
              <w:left w:val="nil"/>
              <w:bottom w:val="nil"/>
              <w:right w:val="nil"/>
            </w:tcBorders>
          </w:tcPr>
          <w:p w14:paraId="25CFD40F"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type (V)</w:t>
            </w:r>
          </w:p>
        </w:tc>
        <w:tc>
          <w:tcPr>
            <w:tcW w:w="1420" w:type="dxa"/>
            <w:gridSpan w:val="2"/>
            <w:tcBorders>
              <w:top w:val="nil"/>
              <w:left w:val="nil"/>
              <w:bottom w:val="nil"/>
              <w:right w:val="nil"/>
            </w:tcBorders>
          </w:tcPr>
          <w:p w14:paraId="310711AD"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40</w:t>
            </w:r>
          </w:p>
        </w:tc>
        <w:tc>
          <w:tcPr>
            <w:tcW w:w="1527" w:type="dxa"/>
            <w:gridSpan w:val="2"/>
            <w:tcBorders>
              <w:top w:val="nil"/>
              <w:left w:val="nil"/>
              <w:bottom w:val="nil"/>
              <w:right w:val="nil"/>
            </w:tcBorders>
          </w:tcPr>
          <w:p w14:paraId="773DE599"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26</w:t>
            </w:r>
          </w:p>
        </w:tc>
        <w:tc>
          <w:tcPr>
            <w:tcW w:w="1653" w:type="dxa"/>
            <w:gridSpan w:val="2"/>
            <w:tcBorders>
              <w:top w:val="nil"/>
              <w:left w:val="nil"/>
              <w:bottom w:val="nil"/>
              <w:right w:val="nil"/>
            </w:tcBorders>
          </w:tcPr>
          <w:p w14:paraId="1C9E10E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53</w:t>
            </w:r>
          </w:p>
        </w:tc>
        <w:tc>
          <w:tcPr>
            <w:tcW w:w="1663" w:type="dxa"/>
            <w:gridSpan w:val="4"/>
            <w:tcBorders>
              <w:top w:val="nil"/>
              <w:left w:val="nil"/>
              <w:bottom w:val="nil"/>
              <w:right w:val="nil"/>
            </w:tcBorders>
          </w:tcPr>
          <w:p w14:paraId="76FC0EC3"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127)</w:t>
            </w:r>
          </w:p>
        </w:tc>
      </w:tr>
      <w:tr w:rsidR="00C27B85" w:rsidRPr="00964BA9" w14:paraId="5C66F1C9" w14:textId="77777777" w:rsidTr="009F0A89">
        <w:trPr>
          <w:gridAfter w:val="1"/>
          <w:wAfter w:w="81" w:type="dxa"/>
        </w:trPr>
        <w:tc>
          <w:tcPr>
            <w:tcW w:w="2888" w:type="dxa"/>
            <w:tcBorders>
              <w:top w:val="nil"/>
              <w:left w:val="nil"/>
              <w:bottom w:val="nil"/>
              <w:right w:val="nil"/>
            </w:tcBorders>
          </w:tcPr>
          <w:p w14:paraId="3362BBF2"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mag. (0.2)</w:t>
            </w:r>
          </w:p>
        </w:tc>
        <w:tc>
          <w:tcPr>
            <w:tcW w:w="1420" w:type="dxa"/>
            <w:gridSpan w:val="2"/>
            <w:tcBorders>
              <w:top w:val="nil"/>
              <w:left w:val="nil"/>
              <w:bottom w:val="nil"/>
              <w:right w:val="nil"/>
            </w:tcBorders>
          </w:tcPr>
          <w:p w14:paraId="6DD10CAD"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72</w:t>
            </w:r>
          </w:p>
        </w:tc>
        <w:tc>
          <w:tcPr>
            <w:tcW w:w="1527" w:type="dxa"/>
            <w:gridSpan w:val="2"/>
            <w:tcBorders>
              <w:top w:val="nil"/>
              <w:left w:val="nil"/>
              <w:bottom w:val="nil"/>
              <w:right w:val="nil"/>
            </w:tcBorders>
          </w:tcPr>
          <w:p w14:paraId="07E039E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4</w:t>
            </w:r>
          </w:p>
        </w:tc>
        <w:tc>
          <w:tcPr>
            <w:tcW w:w="1653" w:type="dxa"/>
            <w:gridSpan w:val="2"/>
            <w:tcBorders>
              <w:top w:val="nil"/>
              <w:left w:val="nil"/>
              <w:bottom w:val="nil"/>
              <w:right w:val="nil"/>
            </w:tcBorders>
          </w:tcPr>
          <w:p w14:paraId="401AA398"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5.35</w:t>
            </w:r>
          </w:p>
        </w:tc>
        <w:tc>
          <w:tcPr>
            <w:tcW w:w="1663" w:type="dxa"/>
            <w:gridSpan w:val="4"/>
            <w:tcBorders>
              <w:top w:val="nil"/>
              <w:left w:val="nil"/>
              <w:bottom w:val="nil"/>
              <w:right w:val="nil"/>
            </w:tcBorders>
          </w:tcPr>
          <w:p w14:paraId="5902D309"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548A95FD" w14:textId="77777777" w:rsidTr="009F0A89">
        <w:trPr>
          <w:gridAfter w:val="1"/>
          <w:wAfter w:w="81" w:type="dxa"/>
        </w:trPr>
        <w:tc>
          <w:tcPr>
            <w:tcW w:w="2888" w:type="dxa"/>
            <w:tcBorders>
              <w:top w:val="nil"/>
              <w:left w:val="nil"/>
              <w:bottom w:val="nil"/>
              <w:right w:val="nil"/>
            </w:tcBorders>
          </w:tcPr>
          <w:p w14:paraId="74568CF9"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type € * Prune mag. (0.2)</w:t>
            </w:r>
          </w:p>
        </w:tc>
        <w:tc>
          <w:tcPr>
            <w:tcW w:w="1420" w:type="dxa"/>
            <w:gridSpan w:val="2"/>
            <w:tcBorders>
              <w:top w:val="nil"/>
              <w:left w:val="nil"/>
              <w:bottom w:val="nil"/>
              <w:right w:val="nil"/>
            </w:tcBorders>
          </w:tcPr>
          <w:p w14:paraId="376B2E4F"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15</w:t>
            </w:r>
          </w:p>
        </w:tc>
        <w:tc>
          <w:tcPr>
            <w:tcW w:w="1527" w:type="dxa"/>
            <w:gridSpan w:val="2"/>
            <w:tcBorders>
              <w:top w:val="nil"/>
              <w:left w:val="nil"/>
              <w:bottom w:val="nil"/>
              <w:right w:val="nil"/>
            </w:tcBorders>
          </w:tcPr>
          <w:p w14:paraId="25DC5E4C"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8</w:t>
            </w:r>
          </w:p>
        </w:tc>
        <w:tc>
          <w:tcPr>
            <w:tcW w:w="1653" w:type="dxa"/>
            <w:gridSpan w:val="2"/>
            <w:tcBorders>
              <w:top w:val="nil"/>
              <w:left w:val="nil"/>
              <w:bottom w:val="nil"/>
              <w:right w:val="nil"/>
            </w:tcBorders>
          </w:tcPr>
          <w:p w14:paraId="121A5C09"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82</w:t>
            </w:r>
          </w:p>
        </w:tc>
        <w:tc>
          <w:tcPr>
            <w:tcW w:w="1663" w:type="dxa"/>
            <w:gridSpan w:val="4"/>
            <w:tcBorders>
              <w:top w:val="nil"/>
              <w:left w:val="nil"/>
              <w:bottom w:val="nil"/>
              <w:right w:val="nil"/>
            </w:tcBorders>
          </w:tcPr>
          <w:p w14:paraId="18497141"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415)</w:t>
            </w:r>
          </w:p>
        </w:tc>
      </w:tr>
      <w:tr w:rsidR="00C27B85" w:rsidRPr="00964BA9" w14:paraId="289A79C4" w14:textId="77777777" w:rsidTr="009F0A89">
        <w:trPr>
          <w:gridAfter w:val="1"/>
          <w:wAfter w:w="81" w:type="dxa"/>
        </w:trPr>
        <w:tc>
          <w:tcPr>
            <w:tcW w:w="2888" w:type="dxa"/>
            <w:tcBorders>
              <w:top w:val="nil"/>
              <w:left w:val="nil"/>
              <w:bottom w:val="nil"/>
              <w:right w:val="nil"/>
            </w:tcBorders>
          </w:tcPr>
          <w:p w14:paraId="63A900C5"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lastRenderedPageBreak/>
              <w:t>Prune type (V) * Prune mag. (0.2)</w:t>
            </w:r>
          </w:p>
        </w:tc>
        <w:tc>
          <w:tcPr>
            <w:tcW w:w="1420" w:type="dxa"/>
            <w:gridSpan w:val="2"/>
            <w:tcBorders>
              <w:top w:val="nil"/>
              <w:left w:val="nil"/>
              <w:bottom w:val="nil"/>
              <w:right w:val="nil"/>
            </w:tcBorders>
          </w:tcPr>
          <w:p w14:paraId="658F7B0D"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71</w:t>
            </w:r>
          </w:p>
        </w:tc>
        <w:tc>
          <w:tcPr>
            <w:tcW w:w="1527" w:type="dxa"/>
            <w:gridSpan w:val="2"/>
            <w:tcBorders>
              <w:top w:val="nil"/>
              <w:left w:val="nil"/>
              <w:bottom w:val="nil"/>
              <w:right w:val="nil"/>
            </w:tcBorders>
          </w:tcPr>
          <w:p w14:paraId="4C709AB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7</w:t>
            </w:r>
          </w:p>
        </w:tc>
        <w:tc>
          <w:tcPr>
            <w:tcW w:w="1653" w:type="dxa"/>
            <w:gridSpan w:val="2"/>
            <w:tcBorders>
              <w:top w:val="nil"/>
              <w:left w:val="nil"/>
              <w:bottom w:val="nil"/>
              <w:right w:val="nil"/>
            </w:tcBorders>
          </w:tcPr>
          <w:p w14:paraId="16ECDF30"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4.12</w:t>
            </w:r>
          </w:p>
        </w:tc>
        <w:tc>
          <w:tcPr>
            <w:tcW w:w="1663" w:type="dxa"/>
            <w:gridSpan w:val="4"/>
            <w:tcBorders>
              <w:top w:val="nil"/>
              <w:left w:val="nil"/>
              <w:bottom w:val="nil"/>
              <w:right w:val="nil"/>
            </w:tcBorders>
          </w:tcPr>
          <w:p w14:paraId="183AF374"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090DB986" w14:textId="77777777" w:rsidTr="009F0A89">
        <w:trPr>
          <w:gridAfter w:val="2"/>
          <w:wAfter w:w="155" w:type="dxa"/>
        </w:trPr>
        <w:tc>
          <w:tcPr>
            <w:tcW w:w="2912" w:type="dxa"/>
            <w:gridSpan w:val="2"/>
            <w:tcBorders>
              <w:top w:val="nil"/>
              <w:left w:val="nil"/>
              <w:bottom w:val="nil"/>
              <w:right w:val="nil"/>
            </w:tcBorders>
          </w:tcPr>
          <w:p w14:paraId="493E18C3" w14:textId="77777777" w:rsidR="00C27B85" w:rsidRPr="00964BA9" w:rsidRDefault="00C27B85" w:rsidP="009F0A89">
            <w:pPr>
              <w:pStyle w:val="ListParagraph"/>
              <w:numPr>
                <w:ilvl w:val="0"/>
                <w:numId w:val="23"/>
              </w:numPr>
              <w:spacing w:line="480" w:lineRule="auto"/>
              <w:ind w:right="-1000"/>
              <w:rPr>
                <w:rFonts w:ascii="Times New Roman" w:hAnsi="Times New Roman" w:cs="Times New Roman"/>
                <w:b/>
                <w:bCs/>
              </w:rPr>
            </w:pPr>
            <w:r w:rsidRPr="00964BA9">
              <w:rPr>
                <w:rFonts w:ascii="Times New Roman" w:hAnsi="Times New Roman" w:cs="Times New Roman"/>
                <w:b/>
                <w:bCs/>
              </w:rPr>
              <w:t>Pruning</w:t>
            </w:r>
          </w:p>
        </w:tc>
        <w:tc>
          <w:tcPr>
            <w:tcW w:w="1425" w:type="dxa"/>
            <w:gridSpan w:val="2"/>
            <w:tcBorders>
              <w:top w:val="nil"/>
              <w:left w:val="nil"/>
              <w:bottom w:val="nil"/>
              <w:right w:val="nil"/>
            </w:tcBorders>
          </w:tcPr>
          <w:p w14:paraId="6E48D265" w14:textId="77777777" w:rsidR="00C27B85" w:rsidRPr="00964BA9" w:rsidRDefault="00C27B85" w:rsidP="009F0A89">
            <w:pPr>
              <w:spacing w:line="480" w:lineRule="auto"/>
              <w:ind w:firstLine="504"/>
              <w:rPr>
                <w:rFonts w:ascii="Times New Roman" w:hAnsi="Times New Roman" w:cs="Times New Roman"/>
              </w:rPr>
            </w:pPr>
          </w:p>
        </w:tc>
        <w:tc>
          <w:tcPr>
            <w:tcW w:w="1498" w:type="dxa"/>
            <w:tcBorders>
              <w:top w:val="nil"/>
              <w:left w:val="nil"/>
              <w:bottom w:val="nil"/>
              <w:right w:val="nil"/>
            </w:tcBorders>
          </w:tcPr>
          <w:p w14:paraId="7ABC598F" w14:textId="77777777" w:rsidR="00C27B85" w:rsidRPr="00964BA9" w:rsidRDefault="00C27B85" w:rsidP="009F0A89">
            <w:pPr>
              <w:spacing w:line="480" w:lineRule="auto"/>
              <w:rPr>
                <w:rFonts w:ascii="Times New Roman" w:hAnsi="Times New Roman" w:cs="Times New Roman"/>
              </w:rPr>
            </w:pPr>
          </w:p>
        </w:tc>
        <w:tc>
          <w:tcPr>
            <w:tcW w:w="1735" w:type="dxa"/>
            <w:gridSpan w:val="4"/>
            <w:tcBorders>
              <w:top w:val="nil"/>
              <w:left w:val="nil"/>
              <w:bottom w:val="nil"/>
              <w:right w:val="nil"/>
            </w:tcBorders>
          </w:tcPr>
          <w:p w14:paraId="26C4C04E" w14:textId="77777777" w:rsidR="00C27B85" w:rsidRPr="00964BA9" w:rsidRDefault="00C27B85" w:rsidP="009F0A89">
            <w:pPr>
              <w:spacing w:line="480" w:lineRule="auto"/>
              <w:rPr>
                <w:rFonts w:ascii="Times New Roman" w:hAnsi="Times New Roman" w:cs="Times New Roman"/>
              </w:rPr>
            </w:pPr>
          </w:p>
        </w:tc>
        <w:tc>
          <w:tcPr>
            <w:tcW w:w="1507" w:type="dxa"/>
            <w:tcBorders>
              <w:top w:val="nil"/>
              <w:left w:val="nil"/>
              <w:bottom w:val="nil"/>
              <w:right w:val="nil"/>
            </w:tcBorders>
          </w:tcPr>
          <w:p w14:paraId="651245D4" w14:textId="77777777" w:rsidR="00C27B85" w:rsidRPr="00964BA9" w:rsidRDefault="00C27B85" w:rsidP="009F0A89">
            <w:pPr>
              <w:spacing w:line="480" w:lineRule="auto"/>
              <w:rPr>
                <w:rFonts w:ascii="Times New Roman" w:hAnsi="Times New Roman" w:cs="Times New Roman"/>
              </w:rPr>
            </w:pPr>
          </w:p>
        </w:tc>
      </w:tr>
      <w:tr w:rsidR="00C27B85" w:rsidRPr="00964BA9" w14:paraId="19DF98F7" w14:textId="77777777" w:rsidTr="009F0A89">
        <w:tc>
          <w:tcPr>
            <w:tcW w:w="2912" w:type="dxa"/>
            <w:gridSpan w:val="2"/>
            <w:tcBorders>
              <w:top w:val="nil"/>
              <w:left w:val="nil"/>
              <w:bottom w:val="nil"/>
              <w:right w:val="nil"/>
            </w:tcBorders>
          </w:tcPr>
          <w:p w14:paraId="6E93058B"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Intercept</w:t>
            </w:r>
          </w:p>
        </w:tc>
        <w:tc>
          <w:tcPr>
            <w:tcW w:w="1425" w:type="dxa"/>
            <w:gridSpan w:val="2"/>
            <w:tcBorders>
              <w:top w:val="nil"/>
              <w:left w:val="nil"/>
              <w:bottom w:val="nil"/>
              <w:right w:val="nil"/>
            </w:tcBorders>
          </w:tcPr>
          <w:p w14:paraId="1948AAB9"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1.408</w:t>
            </w:r>
          </w:p>
        </w:tc>
        <w:tc>
          <w:tcPr>
            <w:tcW w:w="1545" w:type="dxa"/>
            <w:gridSpan w:val="2"/>
            <w:tcBorders>
              <w:top w:val="nil"/>
              <w:left w:val="nil"/>
              <w:bottom w:val="nil"/>
              <w:right w:val="nil"/>
            </w:tcBorders>
          </w:tcPr>
          <w:p w14:paraId="13CA2D30"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59</w:t>
            </w:r>
          </w:p>
        </w:tc>
        <w:tc>
          <w:tcPr>
            <w:tcW w:w="1671" w:type="dxa"/>
            <w:gridSpan w:val="2"/>
            <w:tcBorders>
              <w:top w:val="nil"/>
              <w:left w:val="nil"/>
              <w:bottom w:val="nil"/>
              <w:right w:val="nil"/>
            </w:tcBorders>
          </w:tcPr>
          <w:p w14:paraId="4E3443D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23.94</w:t>
            </w:r>
          </w:p>
        </w:tc>
        <w:tc>
          <w:tcPr>
            <w:tcW w:w="1679" w:type="dxa"/>
            <w:gridSpan w:val="4"/>
            <w:tcBorders>
              <w:top w:val="nil"/>
              <w:left w:val="nil"/>
              <w:bottom w:val="nil"/>
              <w:right w:val="nil"/>
            </w:tcBorders>
          </w:tcPr>
          <w:p w14:paraId="461B217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12280E9F" w14:textId="77777777" w:rsidTr="009F0A89">
        <w:tc>
          <w:tcPr>
            <w:tcW w:w="2912" w:type="dxa"/>
            <w:gridSpan w:val="2"/>
            <w:tcBorders>
              <w:top w:val="nil"/>
              <w:left w:val="nil"/>
              <w:bottom w:val="nil"/>
              <w:right w:val="nil"/>
            </w:tcBorders>
          </w:tcPr>
          <w:p w14:paraId="31FC0131"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Clusters</w:t>
            </w:r>
          </w:p>
        </w:tc>
        <w:tc>
          <w:tcPr>
            <w:tcW w:w="1425" w:type="dxa"/>
            <w:gridSpan w:val="2"/>
            <w:tcBorders>
              <w:top w:val="nil"/>
              <w:left w:val="nil"/>
              <w:bottom w:val="nil"/>
              <w:right w:val="nil"/>
            </w:tcBorders>
          </w:tcPr>
          <w:p w14:paraId="2BC676E4"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02</w:t>
            </w:r>
          </w:p>
        </w:tc>
        <w:tc>
          <w:tcPr>
            <w:tcW w:w="1545" w:type="dxa"/>
            <w:gridSpan w:val="2"/>
            <w:tcBorders>
              <w:top w:val="nil"/>
              <w:left w:val="nil"/>
              <w:bottom w:val="nil"/>
              <w:right w:val="nil"/>
            </w:tcBorders>
          </w:tcPr>
          <w:p w14:paraId="77CBC43E"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00</w:t>
            </w:r>
          </w:p>
        </w:tc>
        <w:tc>
          <w:tcPr>
            <w:tcW w:w="1671" w:type="dxa"/>
            <w:gridSpan w:val="2"/>
            <w:tcBorders>
              <w:top w:val="nil"/>
              <w:left w:val="nil"/>
              <w:bottom w:val="nil"/>
              <w:right w:val="nil"/>
            </w:tcBorders>
          </w:tcPr>
          <w:p w14:paraId="5F34804C"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6.67</w:t>
            </w:r>
          </w:p>
        </w:tc>
        <w:tc>
          <w:tcPr>
            <w:tcW w:w="1679" w:type="dxa"/>
            <w:gridSpan w:val="4"/>
            <w:tcBorders>
              <w:top w:val="nil"/>
              <w:left w:val="nil"/>
              <w:bottom w:val="nil"/>
              <w:right w:val="nil"/>
            </w:tcBorders>
          </w:tcPr>
          <w:p w14:paraId="7C2AD48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3E10C6F8" w14:textId="77777777" w:rsidTr="009F0A89">
        <w:tc>
          <w:tcPr>
            <w:tcW w:w="2912" w:type="dxa"/>
            <w:gridSpan w:val="2"/>
            <w:tcBorders>
              <w:top w:val="nil"/>
              <w:left w:val="nil"/>
              <w:bottom w:val="nil"/>
              <w:right w:val="nil"/>
            </w:tcBorders>
          </w:tcPr>
          <w:p w14:paraId="25C599A5"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0.2)</w:t>
            </w:r>
          </w:p>
        </w:tc>
        <w:tc>
          <w:tcPr>
            <w:tcW w:w="1425" w:type="dxa"/>
            <w:gridSpan w:val="2"/>
            <w:tcBorders>
              <w:top w:val="nil"/>
              <w:left w:val="nil"/>
              <w:bottom w:val="nil"/>
              <w:right w:val="nil"/>
            </w:tcBorders>
          </w:tcPr>
          <w:p w14:paraId="28A4050B"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900</w:t>
            </w:r>
          </w:p>
        </w:tc>
        <w:tc>
          <w:tcPr>
            <w:tcW w:w="1545" w:type="dxa"/>
            <w:gridSpan w:val="2"/>
            <w:tcBorders>
              <w:top w:val="nil"/>
              <w:left w:val="nil"/>
              <w:bottom w:val="nil"/>
              <w:right w:val="nil"/>
            </w:tcBorders>
          </w:tcPr>
          <w:p w14:paraId="37623004"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94</w:t>
            </w:r>
          </w:p>
        </w:tc>
        <w:tc>
          <w:tcPr>
            <w:tcW w:w="1671" w:type="dxa"/>
            <w:gridSpan w:val="2"/>
            <w:tcBorders>
              <w:top w:val="nil"/>
              <w:left w:val="nil"/>
              <w:bottom w:val="nil"/>
              <w:right w:val="nil"/>
            </w:tcBorders>
          </w:tcPr>
          <w:p w14:paraId="4CD8EC0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9.59</w:t>
            </w:r>
          </w:p>
        </w:tc>
        <w:tc>
          <w:tcPr>
            <w:tcW w:w="1679" w:type="dxa"/>
            <w:gridSpan w:val="4"/>
            <w:tcBorders>
              <w:top w:val="nil"/>
              <w:left w:val="nil"/>
              <w:bottom w:val="nil"/>
              <w:right w:val="nil"/>
            </w:tcBorders>
          </w:tcPr>
          <w:p w14:paraId="38E4D6CA"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7EC104F0" w14:textId="77777777" w:rsidTr="009F0A89">
        <w:tc>
          <w:tcPr>
            <w:tcW w:w="2912" w:type="dxa"/>
            <w:gridSpan w:val="2"/>
            <w:tcBorders>
              <w:top w:val="nil"/>
              <w:left w:val="nil"/>
              <w:bottom w:val="nil"/>
              <w:right w:val="nil"/>
            </w:tcBorders>
          </w:tcPr>
          <w:p w14:paraId="24ADEBCA"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0)</w:t>
            </w:r>
          </w:p>
        </w:tc>
        <w:tc>
          <w:tcPr>
            <w:tcW w:w="1425" w:type="dxa"/>
            <w:gridSpan w:val="2"/>
            <w:tcBorders>
              <w:top w:val="nil"/>
              <w:left w:val="nil"/>
              <w:bottom w:val="nil"/>
              <w:right w:val="nil"/>
            </w:tcBorders>
          </w:tcPr>
          <w:p w14:paraId="3F3B7A1A"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371</w:t>
            </w:r>
          </w:p>
        </w:tc>
        <w:tc>
          <w:tcPr>
            <w:tcW w:w="1545" w:type="dxa"/>
            <w:gridSpan w:val="2"/>
            <w:tcBorders>
              <w:top w:val="nil"/>
              <w:left w:val="nil"/>
              <w:bottom w:val="nil"/>
              <w:right w:val="nil"/>
            </w:tcBorders>
          </w:tcPr>
          <w:p w14:paraId="67C8097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80</w:t>
            </w:r>
          </w:p>
        </w:tc>
        <w:tc>
          <w:tcPr>
            <w:tcW w:w="1671" w:type="dxa"/>
            <w:gridSpan w:val="2"/>
            <w:tcBorders>
              <w:top w:val="nil"/>
              <w:left w:val="nil"/>
              <w:bottom w:val="nil"/>
              <w:right w:val="nil"/>
            </w:tcBorders>
          </w:tcPr>
          <w:p w14:paraId="0020FCA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4.66</w:t>
            </w:r>
          </w:p>
        </w:tc>
        <w:tc>
          <w:tcPr>
            <w:tcW w:w="1679" w:type="dxa"/>
            <w:gridSpan w:val="4"/>
            <w:tcBorders>
              <w:top w:val="nil"/>
              <w:left w:val="nil"/>
              <w:bottom w:val="nil"/>
              <w:right w:val="nil"/>
            </w:tcBorders>
          </w:tcPr>
          <w:p w14:paraId="0C88FF91"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1173F829" w14:textId="77777777" w:rsidTr="009F0A89">
        <w:tc>
          <w:tcPr>
            <w:tcW w:w="2912" w:type="dxa"/>
            <w:gridSpan w:val="2"/>
            <w:tcBorders>
              <w:top w:val="nil"/>
              <w:left w:val="nil"/>
              <w:bottom w:val="nil"/>
              <w:right w:val="nil"/>
            </w:tcBorders>
          </w:tcPr>
          <w:p w14:paraId="4DE75A4C"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Clusters * Prune (0.2)</w:t>
            </w:r>
          </w:p>
        </w:tc>
        <w:tc>
          <w:tcPr>
            <w:tcW w:w="1425" w:type="dxa"/>
            <w:gridSpan w:val="2"/>
            <w:tcBorders>
              <w:top w:val="nil"/>
              <w:left w:val="nil"/>
              <w:bottom w:val="nil"/>
              <w:right w:val="nil"/>
            </w:tcBorders>
          </w:tcPr>
          <w:p w14:paraId="3F7FEE8D"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03</w:t>
            </w:r>
          </w:p>
        </w:tc>
        <w:tc>
          <w:tcPr>
            <w:tcW w:w="1545" w:type="dxa"/>
            <w:gridSpan w:val="2"/>
            <w:tcBorders>
              <w:top w:val="nil"/>
              <w:left w:val="nil"/>
              <w:bottom w:val="nil"/>
              <w:right w:val="nil"/>
            </w:tcBorders>
          </w:tcPr>
          <w:p w14:paraId="29EF6201"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01</w:t>
            </w:r>
          </w:p>
        </w:tc>
        <w:tc>
          <w:tcPr>
            <w:tcW w:w="1671" w:type="dxa"/>
            <w:gridSpan w:val="2"/>
            <w:tcBorders>
              <w:top w:val="nil"/>
              <w:left w:val="nil"/>
              <w:bottom w:val="nil"/>
              <w:right w:val="nil"/>
            </w:tcBorders>
          </w:tcPr>
          <w:p w14:paraId="5F8F7E7A"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5.91</w:t>
            </w:r>
          </w:p>
        </w:tc>
        <w:tc>
          <w:tcPr>
            <w:tcW w:w="1679" w:type="dxa"/>
            <w:gridSpan w:val="4"/>
            <w:tcBorders>
              <w:top w:val="nil"/>
              <w:left w:val="nil"/>
              <w:bottom w:val="nil"/>
              <w:right w:val="nil"/>
            </w:tcBorders>
          </w:tcPr>
          <w:p w14:paraId="1EF3FE6A"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63467DEE" w14:textId="77777777" w:rsidTr="009F0A89">
        <w:tc>
          <w:tcPr>
            <w:tcW w:w="2912" w:type="dxa"/>
            <w:gridSpan w:val="2"/>
            <w:tcBorders>
              <w:top w:val="nil"/>
              <w:left w:val="nil"/>
              <w:bottom w:val="single" w:sz="4" w:space="0" w:color="auto"/>
              <w:right w:val="nil"/>
            </w:tcBorders>
          </w:tcPr>
          <w:p w14:paraId="2903F398"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Clusters * Prune (0)</w:t>
            </w:r>
          </w:p>
        </w:tc>
        <w:tc>
          <w:tcPr>
            <w:tcW w:w="1425" w:type="dxa"/>
            <w:gridSpan w:val="2"/>
            <w:tcBorders>
              <w:top w:val="nil"/>
              <w:left w:val="nil"/>
              <w:bottom w:val="single" w:sz="4" w:space="0" w:color="auto"/>
              <w:right w:val="nil"/>
            </w:tcBorders>
          </w:tcPr>
          <w:p w14:paraId="17A4D8A0"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00</w:t>
            </w:r>
          </w:p>
        </w:tc>
        <w:tc>
          <w:tcPr>
            <w:tcW w:w="1545" w:type="dxa"/>
            <w:gridSpan w:val="2"/>
            <w:tcBorders>
              <w:top w:val="nil"/>
              <w:left w:val="nil"/>
              <w:bottom w:val="single" w:sz="4" w:space="0" w:color="auto"/>
              <w:right w:val="nil"/>
            </w:tcBorders>
          </w:tcPr>
          <w:p w14:paraId="2A1733C4"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01</w:t>
            </w:r>
          </w:p>
        </w:tc>
        <w:tc>
          <w:tcPr>
            <w:tcW w:w="1671" w:type="dxa"/>
            <w:gridSpan w:val="2"/>
            <w:tcBorders>
              <w:top w:val="nil"/>
              <w:left w:val="nil"/>
              <w:bottom w:val="single" w:sz="4" w:space="0" w:color="auto"/>
              <w:right w:val="nil"/>
            </w:tcBorders>
          </w:tcPr>
          <w:p w14:paraId="57299E2C"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2</w:t>
            </w:r>
          </w:p>
        </w:tc>
        <w:tc>
          <w:tcPr>
            <w:tcW w:w="1679" w:type="dxa"/>
            <w:gridSpan w:val="4"/>
            <w:tcBorders>
              <w:top w:val="nil"/>
              <w:left w:val="nil"/>
              <w:bottom w:val="single" w:sz="4" w:space="0" w:color="auto"/>
              <w:right w:val="nil"/>
            </w:tcBorders>
          </w:tcPr>
          <w:p w14:paraId="72A5F21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902)</w:t>
            </w:r>
          </w:p>
        </w:tc>
      </w:tr>
    </w:tbl>
    <w:p w14:paraId="2259F83E" w14:textId="77777777" w:rsidR="00C27B85" w:rsidRPr="00964BA9" w:rsidRDefault="00C27B85" w:rsidP="00C27B85">
      <w:pPr>
        <w:spacing w:line="480" w:lineRule="auto"/>
        <w:rPr>
          <w:rFonts w:ascii="Times New Roman" w:hAnsi="Times New Roman" w:cs="Times New Roman"/>
        </w:rPr>
      </w:pPr>
    </w:p>
    <w:p w14:paraId="709521C3" w14:textId="77777777" w:rsidR="00C27B85" w:rsidRPr="00964BA9" w:rsidRDefault="00C27B85" w:rsidP="00C27B85">
      <w:pPr>
        <w:spacing w:line="480" w:lineRule="auto"/>
        <w:rPr>
          <w:rFonts w:ascii="Times New Roman" w:hAnsi="Times New Roman" w:cs="Times New Roman"/>
        </w:rPr>
      </w:pPr>
    </w:p>
    <w:p w14:paraId="243D1B5F" w14:textId="77777777" w:rsidR="00C27B85" w:rsidRPr="00964BA9" w:rsidRDefault="00C27B85" w:rsidP="00C27B85">
      <w:pPr>
        <w:spacing w:line="480" w:lineRule="auto"/>
        <w:rPr>
          <w:rFonts w:ascii="Times New Roman" w:hAnsi="Times New Roman" w:cs="Times New Roman"/>
        </w:rPr>
      </w:pPr>
    </w:p>
    <w:p w14:paraId="574FC3C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Table S1.3: Results of preliminary graph-partitioning trials used to determine appropriate parameters for stability of classification. Data are average stability recorded over five iterations for solutions of 25 and 250 clusters. Edge weight was varied between pairwise similarity (direct) and number of times a vertex was listed in the neighbourhood sets of its 50 nearest neighbours (link). Neighbour size was either fixed (30 or 60 neighbours) or varied in proportion to the number of samples clustered (prop). Pruning threshold were applied to vertices (V), edges € or both.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242"/>
        <w:gridCol w:w="1612"/>
        <w:gridCol w:w="1399"/>
        <w:gridCol w:w="1802"/>
        <w:gridCol w:w="2025"/>
      </w:tblGrid>
      <w:tr w:rsidR="00C27B85" w:rsidRPr="00964BA9" w14:paraId="186E28B6" w14:textId="77777777" w:rsidTr="009F0A89">
        <w:tc>
          <w:tcPr>
            <w:tcW w:w="1242" w:type="dxa"/>
            <w:tcBorders>
              <w:top w:val="single" w:sz="4" w:space="0" w:color="auto"/>
              <w:left w:val="nil"/>
              <w:bottom w:val="single" w:sz="4" w:space="0" w:color="auto"/>
            </w:tcBorders>
          </w:tcPr>
          <w:p w14:paraId="2A16B94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Clusters</w:t>
            </w:r>
          </w:p>
        </w:tc>
        <w:tc>
          <w:tcPr>
            <w:tcW w:w="1612" w:type="dxa"/>
            <w:tcBorders>
              <w:top w:val="single" w:sz="4" w:space="0" w:color="auto"/>
              <w:bottom w:val="single" w:sz="4" w:space="0" w:color="auto"/>
            </w:tcBorders>
          </w:tcPr>
          <w:p w14:paraId="44CFC385"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Edge weight</w:t>
            </w:r>
          </w:p>
        </w:tc>
        <w:tc>
          <w:tcPr>
            <w:tcW w:w="1399" w:type="dxa"/>
            <w:tcBorders>
              <w:top w:val="single" w:sz="4" w:space="0" w:color="auto"/>
              <w:bottom w:val="single" w:sz="4" w:space="0" w:color="auto"/>
            </w:tcBorders>
          </w:tcPr>
          <w:p w14:paraId="718CAB84"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eighbours</w:t>
            </w:r>
          </w:p>
        </w:tc>
        <w:tc>
          <w:tcPr>
            <w:tcW w:w="1802" w:type="dxa"/>
            <w:tcBorders>
              <w:top w:val="single" w:sz="4" w:space="0" w:color="auto"/>
              <w:bottom w:val="single" w:sz="4" w:space="0" w:color="auto"/>
            </w:tcBorders>
          </w:tcPr>
          <w:p w14:paraId="3C9CDDD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une</w:t>
            </w:r>
          </w:p>
        </w:tc>
        <w:tc>
          <w:tcPr>
            <w:tcW w:w="2025" w:type="dxa"/>
            <w:tcBorders>
              <w:top w:val="single" w:sz="4" w:space="0" w:color="auto"/>
              <w:bottom w:val="single" w:sz="4" w:space="0" w:color="auto"/>
              <w:right w:val="nil"/>
            </w:tcBorders>
          </w:tcPr>
          <w:p w14:paraId="68F84B50"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 xml:space="preserve">Stability (% </w:t>
            </w:r>
            <w:r w:rsidRPr="00964BA9">
              <w:rPr>
                <w:rFonts w:ascii="Times New Roman" w:hAnsi="Times New Roman" w:cs="Times New Roman"/>
                <w:u w:val="single"/>
              </w:rPr>
              <w:t>+</w:t>
            </w:r>
            <w:r w:rsidRPr="00964BA9">
              <w:rPr>
                <w:rFonts w:ascii="Times New Roman" w:hAnsi="Times New Roman" w:cs="Times New Roman"/>
              </w:rPr>
              <w:t xml:space="preserve"> </w:t>
            </w:r>
            <w:proofErr w:type="spellStart"/>
            <w:r w:rsidRPr="00964BA9">
              <w:rPr>
                <w:rFonts w:ascii="Times New Roman" w:hAnsi="Times New Roman" w:cs="Times New Roman"/>
              </w:rPr>
              <w:t>sd</w:t>
            </w:r>
            <w:proofErr w:type="spellEnd"/>
            <w:r w:rsidRPr="00964BA9">
              <w:rPr>
                <w:rFonts w:ascii="Times New Roman" w:hAnsi="Times New Roman" w:cs="Times New Roman"/>
              </w:rPr>
              <w:t>)</w:t>
            </w:r>
          </w:p>
        </w:tc>
      </w:tr>
      <w:tr w:rsidR="00C27B85" w:rsidRPr="00964BA9" w14:paraId="22C00251" w14:textId="77777777" w:rsidTr="009F0A89">
        <w:tc>
          <w:tcPr>
            <w:tcW w:w="1242" w:type="dxa"/>
            <w:tcBorders>
              <w:top w:val="single" w:sz="4" w:space="0" w:color="auto"/>
              <w:left w:val="nil"/>
              <w:bottom w:val="nil"/>
            </w:tcBorders>
          </w:tcPr>
          <w:p w14:paraId="551C902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single" w:sz="4" w:space="0" w:color="auto"/>
              <w:bottom w:val="nil"/>
            </w:tcBorders>
          </w:tcPr>
          <w:p w14:paraId="43D21CC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direct</w:t>
            </w:r>
          </w:p>
        </w:tc>
        <w:tc>
          <w:tcPr>
            <w:tcW w:w="1399" w:type="dxa"/>
            <w:tcBorders>
              <w:top w:val="single" w:sz="4" w:space="0" w:color="auto"/>
              <w:bottom w:val="nil"/>
            </w:tcBorders>
          </w:tcPr>
          <w:p w14:paraId="6EA7C40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30</w:t>
            </w:r>
          </w:p>
        </w:tc>
        <w:tc>
          <w:tcPr>
            <w:tcW w:w="1802" w:type="dxa"/>
            <w:tcBorders>
              <w:top w:val="single" w:sz="4" w:space="0" w:color="auto"/>
              <w:bottom w:val="nil"/>
            </w:tcBorders>
          </w:tcPr>
          <w:p w14:paraId="35174AE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single" w:sz="4" w:space="0" w:color="auto"/>
              <w:bottom w:val="nil"/>
              <w:right w:val="nil"/>
            </w:tcBorders>
          </w:tcPr>
          <w:p w14:paraId="59A17986"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0 (3.7)</w:t>
            </w:r>
          </w:p>
        </w:tc>
      </w:tr>
      <w:tr w:rsidR="00C27B85" w:rsidRPr="00964BA9" w14:paraId="43DB8F76" w14:textId="77777777" w:rsidTr="009F0A89">
        <w:tc>
          <w:tcPr>
            <w:tcW w:w="1242" w:type="dxa"/>
            <w:tcBorders>
              <w:top w:val="nil"/>
              <w:left w:val="nil"/>
              <w:bottom w:val="nil"/>
            </w:tcBorders>
          </w:tcPr>
          <w:p w14:paraId="3B25A1D6"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2DBE625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7BD0588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30</w:t>
            </w:r>
          </w:p>
        </w:tc>
        <w:tc>
          <w:tcPr>
            <w:tcW w:w="1802" w:type="dxa"/>
            <w:tcBorders>
              <w:top w:val="nil"/>
              <w:bottom w:val="nil"/>
            </w:tcBorders>
          </w:tcPr>
          <w:p w14:paraId="02E155F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19AAADD5"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69 (2.9)</w:t>
            </w:r>
          </w:p>
        </w:tc>
      </w:tr>
      <w:tr w:rsidR="00C27B85" w:rsidRPr="00964BA9" w14:paraId="2B983970" w14:textId="77777777" w:rsidTr="009F0A89">
        <w:tc>
          <w:tcPr>
            <w:tcW w:w="1242" w:type="dxa"/>
            <w:tcBorders>
              <w:top w:val="nil"/>
              <w:left w:val="nil"/>
              <w:bottom w:val="nil"/>
            </w:tcBorders>
          </w:tcPr>
          <w:p w14:paraId="591B6C7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0C1E1AA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direct</w:t>
            </w:r>
          </w:p>
        </w:tc>
        <w:tc>
          <w:tcPr>
            <w:tcW w:w="1399" w:type="dxa"/>
            <w:tcBorders>
              <w:top w:val="nil"/>
              <w:bottom w:val="nil"/>
            </w:tcBorders>
          </w:tcPr>
          <w:p w14:paraId="79F2572E"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60</w:t>
            </w:r>
          </w:p>
        </w:tc>
        <w:tc>
          <w:tcPr>
            <w:tcW w:w="1802" w:type="dxa"/>
            <w:tcBorders>
              <w:top w:val="nil"/>
              <w:bottom w:val="nil"/>
            </w:tcBorders>
          </w:tcPr>
          <w:p w14:paraId="610774F9"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761F58A2"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0 (1.9)</w:t>
            </w:r>
          </w:p>
        </w:tc>
      </w:tr>
      <w:tr w:rsidR="00C27B85" w:rsidRPr="00964BA9" w14:paraId="6A64AEEB" w14:textId="77777777" w:rsidTr="009F0A89">
        <w:tc>
          <w:tcPr>
            <w:tcW w:w="1242" w:type="dxa"/>
            <w:tcBorders>
              <w:top w:val="nil"/>
              <w:left w:val="nil"/>
              <w:bottom w:val="nil"/>
            </w:tcBorders>
          </w:tcPr>
          <w:p w14:paraId="09E03776"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79BC5F10"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4A97E7AA"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60</w:t>
            </w:r>
          </w:p>
        </w:tc>
        <w:tc>
          <w:tcPr>
            <w:tcW w:w="1802" w:type="dxa"/>
            <w:tcBorders>
              <w:top w:val="nil"/>
              <w:bottom w:val="nil"/>
            </w:tcBorders>
          </w:tcPr>
          <w:p w14:paraId="409F5287"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3B2DE2DB"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3 (2.5)</w:t>
            </w:r>
          </w:p>
        </w:tc>
      </w:tr>
      <w:tr w:rsidR="00C27B85" w:rsidRPr="00964BA9" w14:paraId="09BA00DF" w14:textId="77777777" w:rsidTr="009F0A89">
        <w:tc>
          <w:tcPr>
            <w:tcW w:w="1242" w:type="dxa"/>
            <w:tcBorders>
              <w:top w:val="nil"/>
              <w:left w:val="nil"/>
              <w:bottom w:val="nil"/>
            </w:tcBorders>
          </w:tcPr>
          <w:p w14:paraId="33975286"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4F45C0C3"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direct</w:t>
            </w:r>
          </w:p>
        </w:tc>
        <w:tc>
          <w:tcPr>
            <w:tcW w:w="1399" w:type="dxa"/>
            <w:tcBorders>
              <w:top w:val="nil"/>
              <w:bottom w:val="nil"/>
            </w:tcBorders>
          </w:tcPr>
          <w:p w14:paraId="4200C9C3"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33491E46"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171B348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2 (2.8)</w:t>
            </w:r>
          </w:p>
        </w:tc>
      </w:tr>
      <w:tr w:rsidR="00C27B85" w:rsidRPr="00964BA9" w14:paraId="086A7711" w14:textId="77777777" w:rsidTr="009F0A89">
        <w:tc>
          <w:tcPr>
            <w:tcW w:w="1242" w:type="dxa"/>
            <w:tcBorders>
              <w:top w:val="nil"/>
              <w:left w:val="nil"/>
              <w:bottom w:val="nil"/>
            </w:tcBorders>
          </w:tcPr>
          <w:p w14:paraId="3FC033D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4B91AE39"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2ED5A8DC"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55BBC5D4"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1FA141EA"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6 (4.9)</w:t>
            </w:r>
          </w:p>
        </w:tc>
      </w:tr>
      <w:tr w:rsidR="00C27B85" w:rsidRPr="00964BA9" w14:paraId="5D7BCA0A" w14:textId="77777777" w:rsidTr="009F0A89">
        <w:tc>
          <w:tcPr>
            <w:tcW w:w="1242" w:type="dxa"/>
            <w:tcBorders>
              <w:top w:val="nil"/>
              <w:left w:val="nil"/>
              <w:bottom w:val="nil"/>
            </w:tcBorders>
          </w:tcPr>
          <w:p w14:paraId="77667E7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lastRenderedPageBreak/>
              <w:t>25</w:t>
            </w:r>
          </w:p>
        </w:tc>
        <w:tc>
          <w:tcPr>
            <w:tcW w:w="1612" w:type="dxa"/>
            <w:tcBorders>
              <w:top w:val="nil"/>
              <w:bottom w:val="nil"/>
            </w:tcBorders>
          </w:tcPr>
          <w:p w14:paraId="320EC3B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7B783D7E"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4EDBF313"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V (0.1)</w:t>
            </w:r>
          </w:p>
        </w:tc>
        <w:tc>
          <w:tcPr>
            <w:tcW w:w="2025" w:type="dxa"/>
            <w:tcBorders>
              <w:top w:val="nil"/>
              <w:bottom w:val="nil"/>
              <w:right w:val="nil"/>
            </w:tcBorders>
          </w:tcPr>
          <w:p w14:paraId="6708F3B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6 (3.6)</w:t>
            </w:r>
          </w:p>
        </w:tc>
      </w:tr>
      <w:tr w:rsidR="00C27B85" w:rsidRPr="00964BA9" w14:paraId="6AD84224" w14:textId="77777777" w:rsidTr="009F0A89">
        <w:tc>
          <w:tcPr>
            <w:tcW w:w="1242" w:type="dxa"/>
            <w:tcBorders>
              <w:top w:val="nil"/>
              <w:left w:val="nil"/>
              <w:bottom w:val="nil"/>
            </w:tcBorders>
          </w:tcPr>
          <w:p w14:paraId="7102D1CC"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14377C1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2FA0574C"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3541C964"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E (0.1)</w:t>
            </w:r>
          </w:p>
        </w:tc>
        <w:tc>
          <w:tcPr>
            <w:tcW w:w="2025" w:type="dxa"/>
            <w:tcBorders>
              <w:top w:val="nil"/>
              <w:bottom w:val="nil"/>
              <w:right w:val="nil"/>
            </w:tcBorders>
          </w:tcPr>
          <w:p w14:paraId="37D7BF72"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6 (3.8)</w:t>
            </w:r>
          </w:p>
        </w:tc>
      </w:tr>
      <w:tr w:rsidR="00C27B85" w:rsidRPr="00964BA9" w14:paraId="6A500A67" w14:textId="77777777" w:rsidTr="009F0A89">
        <w:tc>
          <w:tcPr>
            <w:tcW w:w="1242" w:type="dxa"/>
            <w:tcBorders>
              <w:top w:val="nil"/>
              <w:left w:val="nil"/>
              <w:bottom w:val="nil"/>
            </w:tcBorders>
          </w:tcPr>
          <w:p w14:paraId="056E551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74C3307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7F282324"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41D92679"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V + E (0.1)</w:t>
            </w:r>
          </w:p>
        </w:tc>
        <w:tc>
          <w:tcPr>
            <w:tcW w:w="2025" w:type="dxa"/>
            <w:tcBorders>
              <w:top w:val="nil"/>
              <w:bottom w:val="nil"/>
              <w:right w:val="nil"/>
            </w:tcBorders>
          </w:tcPr>
          <w:p w14:paraId="42A5B65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81 (2.4)</w:t>
            </w:r>
          </w:p>
        </w:tc>
      </w:tr>
      <w:tr w:rsidR="00C27B85" w:rsidRPr="00964BA9" w14:paraId="50E40F22" w14:textId="77777777" w:rsidTr="009F0A89">
        <w:tc>
          <w:tcPr>
            <w:tcW w:w="1242" w:type="dxa"/>
            <w:tcBorders>
              <w:top w:val="nil"/>
              <w:left w:val="nil"/>
              <w:bottom w:val="nil"/>
            </w:tcBorders>
          </w:tcPr>
          <w:p w14:paraId="1BAC0E7A"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32B417DE"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4204664E"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3DD5A33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V (0.2)</w:t>
            </w:r>
          </w:p>
        </w:tc>
        <w:tc>
          <w:tcPr>
            <w:tcW w:w="2025" w:type="dxa"/>
            <w:tcBorders>
              <w:top w:val="nil"/>
              <w:bottom w:val="nil"/>
              <w:right w:val="nil"/>
            </w:tcBorders>
          </w:tcPr>
          <w:p w14:paraId="47E25502"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6 (3.7)</w:t>
            </w:r>
          </w:p>
        </w:tc>
      </w:tr>
      <w:tr w:rsidR="00C27B85" w:rsidRPr="00964BA9" w14:paraId="61C26501" w14:textId="77777777" w:rsidTr="009F0A89">
        <w:tc>
          <w:tcPr>
            <w:tcW w:w="1242" w:type="dxa"/>
            <w:tcBorders>
              <w:top w:val="nil"/>
              <w:left w:val="nil"/>
              <w:bottom w:val="nil"/>
            </w:tcBorders>
          </w:tcPr>
          <w:p w14:paraId="58256A49"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2E6B51AE"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66294DE9"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599ECB5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E (0.2)</w:t>
            </w:r>
          </w:p>
        </w:tc>
        <w:tc>
          <w:tcPr>
            <w:tcW w:w="2025" w:type="dxa"/>
            <w:tcBorders>
              <w:top w:val="nil"/>
              <w:bottom w:val="nil"/>
              <w:right w:val="nil"/>
            </w:tcBorders>
          </w:tcPr>
          <w:p w14:paraId="3BEBD7CB"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85 (3.3)</w:t>
            </w:r>
          </w:p>
        </w:tc>
      </w:tr>
      <w:tr w:rsidR="00C27B85" w:rsidRPr="00964BA9" w14:paraId="3BB7C527" w14:textId="77777777" w:rsidTr="009F0A89">
        <w:tc>
          <w:tcPr>
            <w:tcW w:w="1242" w:type="dxa"/>
            <w:tcBorders>
              <w:top w:val="nil"/>
              <w:left w:val="nil"/>
              <w:bottom w:val="nil"/>
            </w:tcBorders>
          </w:tcPr>
          <w:p w14:paraId="79A9C48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w:t>
            </w:r>
          </w:p>
        </w:tc>
        <w:tc>
          <w:tcPr>
            <w:tcW w:w="1612" w:type="dxa"/>
            <w:tcBorders>
              <w:top w:val="nil"/>
              <w:bottom w:val="nil"/>
            </w:tcBorders>
          </w:tcPr>
          <w:p w14:paraId="00E58833"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00A6CA7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19B325E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V + E (0.2)</w:t>
            </w:r>
          </w:p>
        </w:tc>
        <w:tc>
          <w:tcPr>
            <w:tcW w:w="2025" w:type="dxa"/>
            <w:tcBorders>
              <w:top w:val="nil"/>
              <w:bottom w:val="nil"/>
              <w:right w:val="nil"/>
            </w:tcBorders>
          </w:tcPr>
          <w:p w14:paraId="08C2FEDB"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90 (2.2)</w:t>
            </w:r>
          </w:p>
        </w:tc>
      </w:tr>
      <w:tr w:rsidR="00C27B85" w:rsidRPr="00964BA9" w14:paraId="3C3CD451" w14:textId="77777777" w:rsidTr="009F0A89">
        <w:tc>
          <w:tcPr>
            <w:tcW w:w="1242" w:type="dxa"/>
            <w:tcBorders>
              <w:top w:val="nil"/>
              <w:left w:val="nil"/>
              <w:bottom w:val="nil"/>
            </w:tcBorders>
          </w:tcPr>
          <w:p w14:paraId="14134419"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0</w:t>
            </w:r>
          </w:p>
        </w:tc>
        <w:tc>
          <w:tcPr>
            <w:tcW w:w="1612" w:type="dxa"/>
            <w:tcBorders>
              <w:top w:val="nil"/>
              <w:bottom w:val="nil"/>
            </w:tcBorders>
          </w:tcPr>
          <w:p w14:paraId="4228237C"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direct</w:t>
            </w:r>
          </w:p>
        </w:tc>
        <w:tc>
          <w:tcPr>
            <w:tcW w:w="1399" w:type="dxa"/>
            <w:tcBorders>
              <w:top w:val="nil"/>
              <w:bottom w:val="nil"/>
            </w:tcBorders>
          </w:tcPr>
          <w:p w14:paraId="18E632E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30</w:t>
            </w:r>
          </w:p>
        </w:tc>
        <w:tc>
          <w:tcPr>
            <w:tcW w:w="1802" w:type="dxa"/>
            <w:tcBorders>
              <w:top w:val="nil"/>
              <w:bottom w:val="nil"/>
            </w:tcBorders>
          </w:tcPr>
          <w:p w14:paraId="523C70A2"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73B9DC14"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61 (2.1)</w:t>
            </w:r>
          </w:p>
        </w:tc>
      </w:tr>
      <w:tr w:rsidR="00C27B85" w:rsidRPr="00964BA9" w14:paraId="03301D0E" w14:textId="77777777" w:rsidTr="009F0A89">
        <w:tc>
          <w:tcPr>
            <w:tcW w:w="1242" w:type="dxa"/>
            <w:tcBorders>
              <w:top w:val="nil"/>
              <w:left w:val="nil"/>
              <w:bottom w:val="nil"/>
            </w:tcBorders>
          </w:tcPr>
          <w:p w14:paraId="04A9F462"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0</w:t>
            </w:r>
          </w:p>
        </w:tc>
        <w:tc>
          <w:tcPr>
            <w:tcW w:w="1612" w:type="dxa"/>
            <w:tcBorders>
              <w:top w:val="nil"/>
              <w:bottom w:val="nil"/>
            </w:tcBorders>
          </w:tcPr>
          <w:p w14:paraId="0710F59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30AB9A12"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30</w:t>
            </w:r>
          </w:p>
        </w:tc>
        <w:tc>
          <w:tcPr>
            <w:tcW w:w="1802" w:type="dxa"/>
            <w:tcBorders>
              <w:top w:val="nil"/>
              <w:bottom w:val="nil"/>
            </w:tcBorders>
          </w:tcPr>
          <w:p w14:paraId="42427F0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0C10FFC0"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63 (3.5)</w:t>
            </w:r>
          </w:p>
        </w:tc>
      </w:tr>
      <w:tr w:rsidR="00C27B85" w:rsidRPr="00964BA9" w14:paraId="32FF59DC" w14:textId="77777777" w:rsidTr="009F0A89">
        <w:tc>
          <w:tcPr>
            <w:tcW w:w="1242" w:type="dxa"/>
            <w:tcBorders>
              <w:top w:val="nil"/>
              <w:left w:val="nil"/>
              <w:bottom w:val="nil"/>
            </w:tcBorders>
          </w:tcPr>
          <w:p w14:paraId="67D74D5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0</w:t>
            </w:r>
          </w:p>
        </w:tc>
        <w:tc>
          <w:tcPr>
            <w:tcW w:w="1612" w:type="dxa"/>
            <w:tcBorders>
              <w:top w:val="nil"/>
              <w:bottom w:val="nil"/>
            </w:tcBorders>
          </w:tcPr>
          <w:p w14:paraId="49BE1536"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direct</w:t>
            </w:r>
          </w:p>
        </w:tc>
        <w:tc>
          <w:tcPr>
            <w:tcW w:w="1399" w:type="dxa"/>
            <w:tcBorders>
              <w:top w:val="nil"/>
              <w:bottom w:val="nil"/>
            </w:tcBorders>
          </w:tcPr>
          <w:p w14:paraId="1C40A1F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60</w:t>
            </w:r>
          </w:p>
        </w:tc>
        <w:tc>
          <w:tcPr>
            <w:tcW w:w="1802" w:type="dxa"/>
            <w:tcBorders>
              <w:top w:val="nil"/>
              <w:bottom w:val="nil"/>
            </w:tcBorders>
          </w:tcPr>
          <w:p w14:paraId="76926967"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69E28B1A"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56 (2.5)</w:t>
            </w:r>
          </w:p>
        </w:tc>
      </w:tr>
      <w:tr w:rsidR="00C27B85" w:rsidRPr="00964BA9" w14:paraId="7F1CA636" w14:textId="77777777" w:rsidTr="009F0A89">
        <w:tc>
          <w:tcPr>
            <w:tcW w:w="1242" w:type="dxa"/>
            <w:tcBorders>
              <w:top w:val="nil"/>
              <w:left w:val="nil"/>
              <w:bottom w:val="nil"/>
            </w:tcBorders>
          </w:tcPr>
          <w:p w14:paraId="0927189A"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0</w:t>
            </w:r>
          </w:p>
        </w:tc>
        <w:tc>
          <w:tcPr>
            <w:tcW w:w="1612" w:type="dxa"/>
            <w:tcBorders>
              <w:top w:val="nil"/>
              <w:bottom w:val="nil"/>
            </w:tcBorders>
          </w:tcPr>
          <w:p w14:paraId="3BE790F4"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3DB0C5A5"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60</w:t>
            </w:r>
          </w:p>
        </w:tc>
        <w:tc>
          <w:tcPr>
            <w:tcW w:w="1802" w:type="dxa"/>
            <w:tcBorders>
              <w:top w:val="nil"/>
              <w:bottom w:val="nil"/>
            </w:tcBorders>
          </w:tcPr>
          <w:p w14:paraId="419B1F16"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77046827"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59 (3.3)</w:t>
            </w:r>
          </w:p>
        </w:tc>
      </w:tr>
      <w:tr w:rsidR="00C27B85" w:rsidRPr="00964BA9" w14:paraId="2CA087D9" w14:textId="77777777" w:rsidTr="009F0A89">
        <w:tc>
          <w:tcPr>
            <w:tcW w:w="1242" w:type="dxa"/>
            <w:tcBorders>
              <w:top w:val="nil"/>
              <w:left w:val="nil"/>
              <w:bottom w:val="nil"/>
            </w:tcBorders>
          </w:tcPr>
          <w:p w14:paraId="0921642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0</w:t>
            </w:r>
          </w:p>
        </w:tc>
        <w:tc>
          <w:tcPr>
            <w:tcW w:w="1612" w:type="dxa"/>
            <w:tcBorders>
              <w:top w:val="nil"/>
              <w:bottom w:val="nil"/>
            </w:tcBorders>
          </w:tcPr>
          <w:p w14:paraId="610CBDE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direct</w:t>
            </w:r>
          </w:p>
        </w:tc>
        <w:tc>
          <w:tcPr>
            <w:tcW w:w="1399" w:type="dxa"/>
            <w:tcBorders>
              <w:top w:val="nil"/>
              <w:bottom w:val="nil"/>
            </w:tcBorders>
          </w:tcPr>
          <w:p w14:paraId="40DD4F08"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052DCE23"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4949BB3A"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59 (1.9)</w:t>
            </w:r>
          </w:p>
        </w:tc>
      </w:tr>
      <w:tr w:rsidR="00C27B85" w:rsidRPr="00964BA9" w14:paraId="3639B0A9" w14:textId="77777777" w:rsidTr="009F0A89">
        <w:tc>
          <w:tcPr>
            <w:tcW w:w="1242" w:type="dxa"/>
            <w:tcBorders>
              <w:top w:val="nil"/>
              <w:left w:val="nil"/>
              <w:bottom w:val="nil"/>
            </w:tcBorders>
          </w:tcPr>
          <w:p w14:paraId="25885944"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0</w:t>
            </w:r>
          </w:p>
        </w:tc>
        <w:tc>
          <w:tcPr>
            <w:tcW w:w="1612" w:type="dxa"/>
            <w:tcBorders>
              <w:top w:val="nil"/>
              <w:bottom w:val="nil"/>
            </w:tcBorders>
          </w:tcPr>
          <w:p w14:paraId="7AD5397A"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610AEAD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7AE10FB3"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none</w:t>
            </w:r>
          </w:p>
        </w:tc>
        <w:tc>
          <w:tcPr>
            <w:tcW w:w="2025" w:type="dxa"/>
            <w:tcBorders>
              <w:top w:val="nil"/>
              <w:bottom w:val="nil"/>
              <w:right w:val="nil"/>
            </w:tcBorders>
          </w:tcPr>
          <w:p w14:paraId="27244A0E"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61 (0.7)</w:t>
            </w:r>
          </w:p>
        </w:tc>
      </w:tr>
      <w:tr w:rsidR="00C27B85" w:rsidRPr="00964BA9" w14:paraId="3C61F894" w14:textId="77777777" w:rsidTr="009F0A89">
        <w:tc>
          <w:tcPr>
            <w:tcW w:w="1242" w:type="dxa"/>
            <w:tcBorders>
              <w:top w:val="nil"/>
              <w:left w:val="nil"/>
              <w:bottom w:val="nil"/>
            </w:tcBorders>
          </w:tcPr>
          <w:p w14:paraId="5E3B185D"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0</w:t>
            </w:r>
          </w:p>
        </w:tc>
        <w:tc>
          <w:tcPr>
            <w:tcW w:w="1612" w:type="dxa"/>
            <w:tcBorders>
              <w:top w:val="nil"/>
              <w:bottom w:val="nil"/>
            </w:tcBorders>
          </w:tcPr>
          <w:p w14:paraId="1C2280E1"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nil"/>
            </w:tcBorders>
          </w:tcPr>
          <w:p w14:paraId="72B6EA16"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nil"/>
            </w:tcBorders>
          </w:tcPr>
          <w:p w14:paraId="6E3F5097"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V + E (0.1)</w:t>
            </w:r>
          </w:p>
        </w:tc>
        <w:tc>
          <w:tcPr>
            <w:tcW w:w="2025" w:type="dxa"/>
            <w:tcBorders>
              <w:top w:val="nil"/>
              <w:bottom w:val="nil"/>
              <w:right w:val="nil"/>
            </w:tcBorders>
          </w:tcPr>
          <w:p w14:paraId="0E03A1C7"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0 (1.3)</w:t>
            </w:r>
          </w:p>
        </w:tc>
      </w:tr>
      <w:tr w:rsidR="00C27B85" w:rsidRPr="00964BA9" w14:paraId="3CF8487A" w14:textId="77777777" w:rsidTr="009F0A89">
        <w:tc>
          <w:tcPr>
            <w:tcW w:w="1242" w:type="dxa"/>
            <w:tcBorders>
              <w:top w:val="nil"/>
              <w:left w:val="nil"/>
              <w:bottom w:val="single" w:sz="4" w:space="0" w:color="auto"/>
            </w:tcBorders>
          </w:tcPr>
          <w:p w14:paraId="158A22D4"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250</w:t>
            </w:r>
          </w:p>
        </w:tc>
        <w:tc>
          <w:tcPr>
            <w:tcW w:w="1612" w:type="dxa"/>
            <w:tcBorders>
              <w:top w:val="nil"/>
              <w:bottom w:val="single" w:sz="4" w:space="0" w:color="auto"/>
            </w:tcBorders>
          </w:tcPr>
          <w:p w14:paraId="6F66E96B"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link</w:t>
            </w:r>
          </w:p>
        </w:tc>
        <w:tc>
          <w:tcPr>
            <w:tcW w:w="1399" w:type="dxa"/>
            <w:tcBorders>
              <w:top w:val="nil"/>
              <w:bottom w:val="single" w:sz="4" w:space="0" w:color="auto"/>
            </w:tcBorders>
          </w:tcPr>
          <w:p w14:paraId="5A1595DF"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prop</w:t>
            </w:r>
          </w:p>
        </w:tc>
        <w:tc>
          <w:tcPr>
            <w:tcW w:w="1802" w:type="dxa"/>
            <w:tcBorders>
              <w:top w:val="nil"/>
              <w:bottom w:val="single" w:sz="4" w:space="0" w:color="auto"/>
            </w:tcBorders>
          </w:tcPr>
          <w:p w14:paraId="09236A5A"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V + E (0.2)</w:t>
            </w:r>
          </w:p>
        </w:tc>
        <w:tc>
          <w:tcPr>
            <w:tcW w:w="2025" w:type="dxa"/>
            <w:tcBorders>
              <w:top w:val="nil"/>
              <w:bottom w:val="single" w:sz="4" w:space="0" w:color="auto"/>
              <w:right w:val="nil"/>
            </w:tcBorders>
          </w:tcPr>
          <w:p w14:paraId="2EB3A61C" w14:textId="77777777" w:rsidR="00C27B85" w:rsidRPr="00964BA9" w:rsidRDefault="00C27B85" w:rsidP="009F0A89">
            <w:pPr>
              <w:spacing w:line="480" w:lineRule="auto"/>
              <w:jc w:val="center"/>
              <w:rPr>
                <w:rFonts w:ascii="Times New Roman" w:hAnsi="Times New Roman" w:cs="Times New Roman"/>
              </w:rPr>
            </w:pPr>
            <w:r w:rsidRPr="00964BA9">
              <w:rPr>
                <w:rFonts w:ascii="Times New Roman" w:hAnsi="Times New Roman" w:cs="Times New Roman"/>
              </w:rPr>
              <w:t>73 (1.3)</w:t>
            </w:r>
          </w:p>
        </w:tc>
      </w:tr>
    </w:tbl>
    <w:p w14:paraId="1C015507" w14:textId="77777777" w:rsidR="00C27B85" w:rsidRPr="00964BA9" w:rsidRDefault="00C27B85" w:rsidP="00C27B85">
      <w:pPr>
        <w:spacing w:line="480" w:lineRule="auto"/>
        <w:rPr>
          <w:rFonts w:ascii="Times New Roman" w:hAnsi="Times New Roman" w:cs="Times New Roman"/>
        </w:rPr>
      </w:pPr>
    </w:p>
    <w:p w14:paraId="7A27A5D0" w14:textId="77777777" w:rsidR="00C27B85" w:rsidRPr="00964BA9" w:rsidRDefault="00C27B85" w:rsidP="00C27B85">
      <w:pPr>
        <w:spacing w:line="480" w:lineRule="auto"/>
        <w:rPr>
          <w:rFonts w:ascii="Times New Roman" w:hAnsi="Times New Roman" w:cs="Times New Roman"/>
        </w:rPr>
      </w:pPr>
    </w:p>
    <w:p w14:paraId="5E110636" w14:textId="77777777" w:rsidR="00C27B85" w:rsidRPr="00964BA9" w:rsidRDefault="00C27B85" w:rsidP="00C27B85">
      <w:pPr>
        <w:spacing w:line="480" w:lineRule="auto"/>
        <w:rPr>
          <w:rFonts w:ascii="Times New Roman" w:hAnsi="Times New Roman" w:cs="Times New Roman"/>
        </w:rPr>
      </w:pPr>
    </w:p>
    <w:p w14:paraId="4E2823F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Table S1.4: Test different prune types and magnitude</w:t>
      </w:r>
    </w:p>
    <w:p w14:paraId="74F8156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Type and scale and interaction significant at P &lt;0.001.</w:t>
      </w:r>
    </w:p>
    <w:p w14:paraId="6C5A722D" w14:textId="77777777" w:rsidR="00C27B85" w:rsidRPr="00964BA9" w:rsidRDefault="00C27B85" w:rsidP="00C27B85">
      <w:pPr>
        <w:spacing w:line="480" w:lineRule="auto"/>
        <w:rPr>
          <w:rFonts w:ascii="Times New Roman" w:hAnsi="Times New Roman" w:cs="Times New Roman"/>
        </w:rPr>
      </w:pPr>
    </w:p>
    <w:p w14:paraId="64DB0D2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Log-likelihood: 64.65 on 7 Df</w:t>
      </w:r>
    </w:p>
    <w:p w14:paraId="42936A4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Pseudo R-squared: 0.8061</w:t>
      </w:r>
    </w:p>
    <w:tbl>
      <w:tblPr>
        <w:tblStyle w:val="TableGrid"/>
        <w:tblW w:w="9384" w:type="dxa"/>
        <w:tblLook w:val="04A0" w:firstRow="1" w:lastRow="0" w:firstColumn="1" w:lastColumn="0" w:noHBand="0" w:noVBand="1"/>
      </w:tblPr>
      <w:tblGrid>
        <w:gridCol w:w="2896"/>
        <w:gridCol w:w="1560"/>
        <w:gridCol w:w="1553"/>
        <w:gridCol w:w="1685"/>
        <w:gridCol w:w="1690"/>
      </w:tblGrid>
      <w:tr w:rsidR="00C27B85" w:rsidRPr="00964BA9" w14:paraId="47998A45" w14:textId="77777777" w:rsidTr="009F0A89">
        <w:tc>
          <w:tcPr>
            <w:tcW w:w="2953" w:type="dxa"/>
            <w:tcBorders>
              <w:left w:val="nil"/>
              <w:bottom w:val="single" w:sz="4" w:space="0" w:color="auto"/>
              <w:right w:val="nil"/>
            </w:tcBorders>
          </w:tcPr>
          <w:p w14:paraId="2C61F878"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Term</w:t>
            </w:r>
          </w:p>
        </w:tc>
        <w:tc>
          <w:tcPr>
            <w:tcW w:w="1420" w:type="dxa"/>
            <w:tcBorders>
              <w:left w:val="nil"/>
              <w:bottom w:val="single" w:sz="4" w:space="0" w:color="auto"/>
              <w:right w:val="nil"/>
            </w:tcBorders>
          </w:tcPr>
          <w:p w14:paraId="4585EE08"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 xml:space="preserve">Estimate </w:t>
            </w:r>
          </w:p>
        </w:tc>
        <w:tc>
          <w:tcPr>
            <w:tcW w:w="1581" w:type="dxa"/>
            <w:tcBorders>
              <w:left w:val="nil"/>
              <w:bottom w:val="single" w:sz="4" w:space="0" w:color="auto"/>
              <w:right w:val="nil"/>
            </w:tcBorders>
          </w:tcPr>
          <w:p w14:paraId="3E098BF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Std. error</w:t>
            </w:r>
          </w:p>
        </w:tc>
        <w:tc>
          <w:tcPr>
            <w:tcW w:w="1715" w:type="dxa"/>
            <w:tcBorders>
              <w:left w:val="nil"/>
              <w:bottom w:val="single" w:sz="4" w:space="0" w:color="auto"/>
              <w:right w:val="nil"/>
            </w:tcBorders>
          </w:tcPr>
          <w:p w14:paraId="0F4B3B28"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Z value</w:t>
            </w:r>
          </w:p>
        </w:tc>
        <w:tc>
          <w:tcPr>
            <w:tcW w:w="1715" w:type="dxa"/>
            <w:tcBorders>
              <w:left w:val="nil"/>
              <w:bottom w:val="single" w:sz="4" w:space="0" w:color="auto"/>
              <w:right w:val="nil"/>
            </w:tcBorders>
          </w:tcPr>
          <w:p w14:paraId="54291864"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P &gt; |z|</w:t>
            </w:r>
          </w:p>
        </w:tc>
      </w:tr>
      <w:tr w:rsidR="00C27B85" w:rsidRPr="00964BA9" w14:paraId="0D74D26B" w14:textId="77777777" w:rsidTr="009F0A89">
        <w:tc>
          <w:tcPr>
            <w:tcW w:w="2953" w:type="dxa"/>
            <w:tcBorders>
              <w:top w:val="single" w:sz="4" w:space="0" w:color="auto"/>
              <w:left w:val="nil"/>
              <w:bottom w:val="nil"/>
              <w:right w:val="nil"/>
            </w:tcBorders>
          </w:tcPr>
          <w:p w14:paraId="685A6004"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Intercept</w:t>
            </w:r>
          </w:p>
        </w:tc>
        <w:tc>
          <w:tcPr>
            <w:tcW w:w="1420" w:type="dxa"/>
            <w:tcBorders>
              <w:top w:val="single" w:sz="4" w:space="0" w:color="auto"/>
              <w:left w:val="nil"/>
              <w:bottom w:val="nil"/>
              <w:right w:val="nil"/>
            </w:tcBorders>
          </w:tcPr>
          <w:p w14:paraId="6E226952"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72</w:t>
            </w:r>
          </w:p>
        </w:tc>
        <w:tc>
          <w:tcPr>
            <w:tcW w:w="1581" w:type="dxa"/>
            <w:tcBorders>
              <w:top w:val="single" w:sz="4" w:space="0" w:color="auto"/>
              <w:left w:val="nil"/>
              <w:bottom w:val="nil"/>
              <w:right w:val="nil"/>
            </w:tcBorders>
          </w:tcPr>
          <w:p w14:paraId="392F4FE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20</w:t>
            </w:r>
          </w:p>
        </w:tc>
        <w:tc>
          <w:tcPr>
            <w:tcW w:w="1715" w:type="dxa"/>
            <w:tcBorders>
              <w:top w:val="single" w:sz="4" w:space="0" w:color="auto"/>
              <w:left w:val="nil"/>
              <w:bottom w:val="nil"/>
              <w:right w:val="nil"/>
            </w:tcBorders>
          </w:tcPr>
          <w:p w14:paraId="6718ED9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3.66</w:t>
            </w:r>
          </w:p>
        </w:tc>
        <w:tc>
          <w:tcPr>
            <w:tcW w:w="1715" w:type="dxa"/>
            <w:tcBorders>
              <w:top w:val="single" w:sz="4" w:space="0" w:color="auto"/>
              <w:left w:val="nil"/>
              <w:bottom w:val="nil"/>
              <w:right w:val="nil"/>
            </w:tcBorders>
          </w:tcPr>
          <w:p w14:paraId="42608FAE"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3447DD68" w14:textId="77777777" w:rsidTr="009F0A89">
        <w:tc>
          <w:tcPr>
            <w:tcW w:w="2953" w:type="dxa"/>
            <w:tcBorders>
              <w:top w:val="nil"/>
              <w:left w:val="nil"/>
              <w:bottom w:val="nil"/>
              <w:right w:val="nil"/>
            </w:tcBorders>
          </w:tcPr>
          <w:p w14:paraId="55B8FBEE"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type €</w:t>
            </w:r>
          </w:p>
        </w:tc>
        <w:tc>
          <w:tcPr>
            <w:tcW w:w="1420" w:type="dxa"/>
            <w:tcBorders>
              <w:top w:val="nil"/>
              <w:left w:val="nil"/>
              <w:bottom w:val="nil"/>
              <w:right w:val="nil"/>
            </w:tcBorders>
          </w:tcPr>
          <w:p w14:paraId="34A5C7FB"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12</w:t>
            </w:r>
          </w:p>
        </w:tc>
        <w:tc>
          <w:tcPr>
            <w:tcW w:w="1581" w:type="dxa"/>
            <w:tcBorders>
              <w:top w:val="nil"/>
              <w:left w:val="nil"/>
              <w:bottom w:val="nil"/>
              <w:right w:val="nil"/>
            </w:tcBorders>
          </w:tcPr>
          <w:p w14:paraId="56F5BEF3"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27</w:t>
            </w:r>
          </w:p>
        </w:tc>
        <w:tc>
          <w:tcPr>
            <w:tcW w:w="1715" w:type="dxa"/>
            <w:tcBorders>
              <w:top w:val="nil"/>
              <w:left w:val="nil"/>
              <w:bottom w:val="nil"/>
              <w:right w:val="nil"/>
            </w:tcBorders>
          </w:tcPr>
          <w:p w14:paraId="2CAB5728"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46</w:t>
            </w:r>
          </w:p>
        </w:tc>
        <w:tc>
          <w:tcPr>
            <w:tcW w:w="1715" w:type="dxa"/>
            <w:tcBorders>
              <w:top w:val="nil"/>
              <w:left w:val="nil"/>
              <w:bottom w:val="nil"/>
              <w:right w:val="nil"/>
            </w:tcBorders>
          </w:tcPr>
          <w:p w14:paraId="443B5C11"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649)</w:t>
            </w:r>
          </w:p>
        </w:tc>
      </w:tr>
      <w:tr w:rsidR="00C27B85" w:rsidRPr="00964BA9" w14:paraId="01DFE21E" w14:textId="77777777" w:rsidTr="009F0A89">
        <w:tc>
          <w:tcPr>
            <w:tcW w:w="2953" w:type="dxa"/>
            <w:tcBorders>
              <w:top w:val="nil"/>
              <w:left w:val="nil"/>
              <w:bottom w:val="nil"/>
              <w:right w:val="nil"/>
            </w:tcBorders>
          </w:tcPr>
          <w:p w14:paraId="4405A178"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lastRenderedPageBreak/>
              <w:t>Prune type (V)</w:t>
            </w:r>
          </w:p>
        </w:tc>
        <w:tc>
          <w:tcPr>
            <w:tcW w:w="1420" w:type="dxa"/>
            <w:tcBorders>
              <w:top w:val="nil"/>
              <w:left w:val="nil"/>
              <w:bottom w:val="nil"/>
              <w:right w:val="nil"/>
            </w:tcBorders>
          </w:tcPr>
          <w:p w14:paraId="27104566"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40</w:t>
            </w:r>
          </w:p>
        </w:tc>
        <w:tc>
          <w:tcPr>
            <w:tcW w:w="1581" w:type="dxa"/>
            <w:tcBorders>
              <w:top w:val="nil"/>
              <w:left w:val="nil"/>
              <w:bottom w:val="nil"/>
              <w:right w:val="nil"/>
            </w:tcBorders>
          </w:tcPr>
          <w:p w14:paraId="36431480"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26</w:t>
            </w:r>
          </w:p>
        </w:tc>
        <w:tc>
          <w:tcPr>
            <w:tcW w:w="1715" w:type="dxa"/>
            <w:tcBorders>
              <w:top w:val="nil"/>
              <w:left w:val="nil"/>
              <w:bottom w:val="nil"/>
              <w:right w:val="nil"/>
            </w:tcBorders>
          </w:tcPr>
          <w:p w14:paraId="4676400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53</w:t>
            </w:r>
          </w:p>
        </w:tc>
        <w:tc>
          <w:tcPr>
            <w:tcW w:w="1715" w:type="dxa"/>
            <w:tcBorders>
              <w:top w:val="nil"/>
              <w:left w:val="nil"/>
              <w:bottom w:val="nil"/>
              <w:right w:val="nil"/>
            </w:tcBorders>
          </w:tcPr>
          <w:p w14:paraId="41840C7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127)</w:t>
            </w:r>
          </w:p>
        </w:tc>
      </w:tr>
      <w:tr w:rsidR="00C27B85" w:rsidRPr="00964BA9" w14:paraId="015634D0" w14:textId="77777777" w:rsidTr="009F0A89">
        <w:tc>
          <w:tcPr>
            <w:tcW w:w="2953" w:type="dxa"/>
            <w:tcBorders>
              <w:top w:val="nil"/>
              <w:left w:val="nil"/>
              <w:bottom w:val="nil"/>
              <w:right w:val="nil"/>
            </w:tcBorders>
          </w:tcPr>
          <w:p w14:paraId="04F2500D"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mag. (0.2)</w:t>
            </w:r>
          </w:p>
        </w:tc>
        <w:tc>
          <w:tcPr>
            <w:tcW w:w="1420" w:type="dxa"/>
            <w:tcBorders>
              <w:top w:val="nil"/>
              <w:left w:val="nil"/>
              <w:bottom w:val="nil"/>
              <w:right w:val="nil"/>
            </w:tcBorders>
          </w:tcPr>
          <w:p w14:paraId="5EF5AA36"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72</w:t>
            </w:r>
          </w:p>
        </w:tc>
        <w:tc>
          <w:tcPr>
            <w:tcW w:w="1581" w:type="dxa"/>
            <w:tcBorders>
              <w:top w:val="nil"/>
              <w:left w:val="nil"/>
              <w:bottom w:val="nil"/>
              <w:right w:val="nil"/>
            </w:tcBorders>
          </w:tcPr>
          <w:p w14:paraId="118FBFE3"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4</w:t>
            </w:r>
          </w:p>
        </w:tc>
        <w:tc>
          <w:tcPr>
            <w:tcW w:w="1715" w:type="dxa"/>
            <w:tcBorders>
              <w:top w:val="nil"/>
              <w:left w:val="nil"/>
              <w:bottom w:val="nil"/>
              <w:right w:val="nil"/>
            </w:tcBorders>
          </w:tcPr>
          <w:p w14:paraId="52C12FB2"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5.35</w:t>
            </w:r>
          </w:p>
        </w:tc>
        <w:tc>
          <w:tcPr>
            <w:tcW w:w="1715" w:type="dxa"/>
            <w:tcBorders>
              <w:top w:val="nil"/>
              <w:left w:val="nil"/>
              <w:bottom w:val="nil"/>
              <w:right w:val="nil"/>
            </w:tcBorders>
          </w:tcPr>
          <w:p w14:paraId="584F9D6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4A21A303" w14:textId="77777777" w:rsidTr="009F0A89">
        <w:tc>
          <w:tcPr>
            <w:tcW w:w="2953" w:type="dxa"/>
            <w:tcBorders>
              <w:top w:val="nil"/>
              <w:left w:val="nil"/>
              <w:bottom w:val="nil"/>
              <w:right w:val="nil"/>
            </w:tcBorders>
          </w:tcPr>
          <w:p w14:paraId="6334D279"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type € * Prune mag. (0.2)</w:t>
            </w:r>
          </w:p>
        </w:tc>
        <w:tc>
          <w:tcPr>
            <w:tcW w:w="1420" w:type="dxa"/>
            <w:tcBorders>
              <w:top w:val="nil"/>
              <w:left w:val="nil"/>
              <w:bottom w:val="nil"/>
              <w:right w:val="nil"/>
            </w:tcBorders>
          </w:tcPr>
          <w:p w14:paraId="7C7B4DA9"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15</w:t>
            </w:r>
          </w:p>
        </w:tc>
        <w:tc>
          <w:tcPr>
            <w:tcW w:w="1581" w:type="dxa"/>
            <w:tcBorders>
              <w:top w:val="nil"/>
              <w:left w:val="nil"/>
              <w:bottom w:val="nil"/>
              <w:right w:val="nil"/>
            </w:tcBorders>
          </w:tcPr>
          <w:p w14:paraId="215F52A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8</w:t>
            </w:r>
          </w:p>
        </w:tc>
        <w:tc>
          <w:tcPr>
            <w:tcW w:w="1715" w:type="dxa"/>
            <w:tcBorders>
              <w:top w:val="nil"/>
              <w:left w:val="nil"/>
              <w:bottom w:val="nil"/>
              <w:right w:val="nil"/>
            </w:tcBorders>
          </w:tcPr>
          <w:p w14:paraId="60F330C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82</w:t>
            </w:r>
          </w:p>
        </w:tc>
        <w:tc>
          <w:tcPr>
            <w:tcW w:w="1715" w:type="dxa"/>
            <w:tcBorders>
              <w:top w:val="nil"/>
              <w:left w:val="nil"/>
              <w:bottom w:val="nil"/>
              <w:right w:val="nil"/>
            </w:tcBorders>
          </w:tcPr>
          <w:p w14:paraId="6CA3272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415)</w:t>
            </w:r>
          </w:p>
        </w:tc>
      </w:tr>
      <w:tr w:rsidR="00C27B85" w:rsidRPr="00964BA9" w14:paraId="7E6C4889" w14:textId="77777777" w:rsidTr="009F0A89">
        <w:tc>
          <w:tcPr>
            <w:tcW w:w="2953" w:type="dxa"/>
            <w:tcBorders>
              <w:top w:val="nil"/>
              <w:left w:val="nil"/>
              <w:bottom w:val="single" w:sz="4" w:space="0" w:color="auto"/>
              <w:right w:val="nil"/>
            </w:tcBorders>
          </w:tcPr>
          <w:p w14:paraId="07778B93"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type (V) * Prune mag. (0.2)</w:t>
            </w:r>
          </w:p>
        </w:tc>
        <w:tc>
          <w:tcPr>
            <w:tcW w:w="1420" w:type="dxa"/>
            <w:tcBorders>
              <w:top w:val="nil"/>
              <w:left w:val="nil"/>
              <w:bottom w:val="single" w:sz="4" w:space="0" w:color="auto"/>
              <w:right w:val="nil"/>
            </w:tcBorders>
          </w:tcPr>
          <w:p w14:paraId="103245F2"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71</w:t>
            </w:r>
          </w:p>
        </w:tc>
        <w:tc>
          <w:tcPr>
            <w:tcW w:w="1581" w:type="dxa"/>
            <w:tcBorders>
              <w:top w:val="nil"/>
              <w:left w:val="nil"/>
              <w:bottom w:val="single" w:sz="4" w:space="0" w:color="auto"/>
              <w:right w:val="nil"/>
            </w:tcBorders>
          </w:tcPr>
          <w:p w14:paraId="73B2099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7</w:t>
            </w:r>
          </w:p>
        </w:tc>
        <w:tc>
          <w:tcPr>
            <w:tcW w:w="1715" w:type="dxa"/>
            <w:tcBorders>
              <w:top w:val="nil"/>
              <w:left w:val="nil"/>
              <w:bottom w:val="single" w:sz="4" w:space="0" w:color="auto"/>
              <w:right w:val="nil"/>
            </w:tcBorders>
          </w:tcPr>
          <w:p w14:paraId="1026B3E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4.12</w:t>
            </w:r>
          </w:p>
        </w:tc>
        <w:tc>
          <w:tcPr>
            <w:tcW w:w="1715" w:type="dxa"/>
            <w:tcBorders>
              <w:top w:val="nil"/>
              <w:left w:val="nil"/>
              <w:bottom w:val="single" w:sz="4" w:space="0" w:color="auto"/>
              <w:right w:val="nil"/>
            </w:tcBorders>
          </w:tcPr>
          <w:p w14:paraId="37D195CA"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bl>
    <w:p w14:paraId="1B27AE07" w14:textId="77777777" w:rsidR="00C27B85" w:rsidRPr="00964BA9" w:rsidRDefault="00C27B85" w:rsidP="00C27B85">
      <w:pPr>
        <w:spacing w:line="480" w:lineRule="auto"/>
        <w:rPr>
          <w:rFonts w:ascii="Times New Roman" w:hAnsi="Times New Roman" w:cs="Times New Roman"/>
        </w:rPr>
      </w:pPr>
    </w:p>
    <w:p w14:paraId="5C4BF89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Table S1.5: Test number of clusters, neighbourhood size</w:t>
      </w:r>
    </w:p>
    <w:p w14:paraId="698BAB1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Clusters significant at P &lt;0.001, neighbours ns (p=0.347), interaction (p=0.070)</w:t>
      </w:r>
    </w:p>
    <w:p w14:paraId="2E2F781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Log-likelihood: 94.91 on 5 Df</w:t>
      </w:r>
    </w:p>
    <w:p w14:paraId="6E1E989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Pseudo R-squared: 0.3277</w:t>
      </w:r>
    </w:p>
    <w:p w14:paraId="26D0C654" w14:textId="77777777" w:rsidR="00C27B85" w:rsidRPr="00964BA9" w:rsidRDefault="00C27B85" w:rsidP="00C27B85">
      <w:pPr>
        <w:spacing w:line="480" w:lineRule="auto"/>
        <w:rPr>
          <w:rFonts w:ascii="Times New Roman" w:hAnsi="Times New Roman" w:cs="Times New Roman"/>
        </w:rPr>
      </w:pPr>
    </w:p>
    <w:tbl>
      <w:tblPr>
        <w:tblStyle w:val="TableGrid"/>
        <w:tblW w:w="9384" w:type="dxa"/>
        <w:tblLook w:val="04A0" w:firstRow="1" w:lastRow="0" w:firstColumn="1" w:lastColumn="0" w:noHBand="0" w:noVBand="1"/>
      </w:tblPr>
      <w:tblGrid>
        <w:gridCol w:w="2894"/>
        <w:gridCol w:w="1560"/>
        <w:gridCol w:w="1555"/>
        <w:gridCol w:w="1685"/>
        <w:gridCol w:w="1690"/>
      </w:tblGrid>
      <w:tr w:rsidR="00C27B85" w:rsidRPr="00964BA9" w14:paraId="75820713" w14:textId="77777777" w:rsidTr="009F0A89">
        <w:tc>
          <w:tcPr>
            <w:tcW w:w="2953" w:type="dxa"/>
            <w:tcBorders>
              <w:left w:val="nil"/>
              <w:bottom w:val="single" w:sz="4" w:space="0" w:color="auto"/>
              <w:right w:val="nil"/>
            </w:tcBorders>
          </w:tcPr>
          <w:p w14:paraId="32554687"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Term</w:t>
            </w:r>
          </w:p>
        </w:tc>
        <w:tc>
          <w:tcPr>
            <w:tcW w:w="1420" w:type="dxa"/>
            <w:tcBorders>
              <w:left w:val="nil"/>
              <w:bottom w:val="single" w:sz="4" w:space="0" w:color="auto"/>
              <w:right w:val="nil"/>
            </w:tcBorders>
          </w:tcPr>
          <w:p w14:paraId="0C7F83DC"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 xml:space="preserve">Estimate </w:t>
            </w:r>
          </w:p>
        </w:tc>
        <w:tc>
          <w:tcPr>
            <w:tcW w:w="1581" w:type="dxa"/>
            <w:tcBorders>
              <w:left w:val="nil"/>
              <w:bottom w:val="single" w:sz="4" w:space="0" w:color="auto"/>
              <w:right w:val="nil"/>
            </w:tcBorders>
          </w:tcPr>
          <w:p w14:paraId="12F24818"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Std. error</w:t>
            </w:r>
          </w:p>
        </w:tc>
        <w:tc>
          <w:tcPr>
            <w:tcW w:w="1715" w:type="dxa"/>
            <w:tcBorders>
              <w:left w:val="nil"/>
              <w:bottom w:val="single" w:sz="4" w:space="0" w:color="auto"/>
              <w:right w:val="nil"/>
            </w:tcBorders>
          </w:tcPr>
          <w:p w14:paraId="73C48AE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Z value</w:t>
            </w:r>
          </w:p>
        </w:tc>
        <w:tc>
          <w:tcPr>
            <w:tcW w:w="1715" w:type="dxa"/>
            <w:tcBorders>
              <w:left w:val="nil"/>
              <w:bottom w:val="single" w:sz="4" w:space="0" w:color="auto"/>
              <w:right w:val="nil"/>
            </w:tcBorders>
          </w:tcPr>
          <w:p w14:paraId="56116CA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P &gt; |z|</w:t>
            </w:r>
          </w:p>
        </w:tc>
      </w:tr>
      <w:tr w:rsidR="00C27B85" w:rsidRPr="00964BA9" w14:paraId="430CC4C5" w14:textId="77777777" w:rsidTr="009F0A89">
        <w:tc>
          <w:tcPr>
            <w:tcW w:w="2953" w:type="dxa"/>
            <w:tcBorders>
              <w:top w:val="single" w:sz="4" w:space="0" w:color="auto"/>
              <w:left w:val="nil"/>
              <w:bottom w:val="nil"/>
              <w:right w:val="nil"/>
            </w:tcBorders>
          </w:tcPr>
          <w:p w14:paraId="18565DE3"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Intercept</w:t>
            </w:r>
          </w:p>
        </w:tc>
        <w:tc>
          <w:tcPr>
            <w:tcW w:w="1420" w:type="dxa"/>
            <w:tcBorders>
              <w:top w:val="single" w:sz="4" w:space="0" w:color="auto"/>
              <w:left w:val="nil"/>
              <w:bottom w:val="nil"/>
              <w:right w:val="nil"/>
            </w:tcBorders>
          </w:tcPr>
          <w:p w14:paraId="445C9C37"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91</w:t>
            </w:r>
          </w:p>
        </w:tc>
        <w:tc>
          <w:tcPr>
            <w:tcW w:w="1581" w:type="dxa"/>
            <w:tcBorders>
              <w:top w:val="single" w:sz="4" w:space="0" w:color="auto"/>
              <w:left w:val="nil"/>
              <w:bottom w:val="nil"/>
              <w:right w:val="nil"/>
            </w:tcBorders>
          </w:tcPr>
          <w:p w14:paraId="2FE1C02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81</w:t>
            </w:r>
          </w:p>
        </w:tc>
        <w:tc>
          <w:tcPr>
            <w:tcW w:w="1715" w:type="dxa"/>
            <w:tcBorders>
              <w:top w:val="single" w:sz="4" w:space="0" w:color="auto"/>
              <w:left w:val="nil"/>
              <w:bottom w:val="nil"/>
              <w:right w:val="nil"/>
            </w:tcBorders>
          </w:tcPr>
          <w:p w14:paraId="0295474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1.25</w:t>
            </w:r>
          </w:p>
        </w:tc>
        <w:tc>
          <w:tcPr>
            <w:tcW w:w="1715" w:type="dxa"/>
            <w:tcBorders>
              <w:top w:val="single" w:sz="4" w:space="0" w:color="auto"/>
              <w:left w:val="nil"/>
              <w:bottom w:val="nil"/>
              <w:right w:val="nil"/>
            </w:tcBorders>
          </w:tcPr>
          <w:p w14:paraId="33DD121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1AB5BB33" w14:textId="77777777" w:rsidTr="009F0A89">
        <w:tc>
          <w:tcPr>
            <w:tcW w:w="2953" w:type="dxa"/>
            <w:tcBorders>
              <w:top w:val="nil"/>
              <w:left w:val="nil"/>
              <w:bottom w:val="nil"/>
              <w:right w:val="nil"/>
            </w:tcBorders>
          </w:tcPr>
          <w:p w14:paraId="5BE58910"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Clusters</w:t>
            </w:r>
          </w:p>
        </w:tc>
        <w:tc>
          <w:tcPr>
            <w:tcW w:w="1420" w:type="dxa"/>
            <w:tcBorders>
              <w:top w:val="nil"/>
              <w:left w:val="nil"/>
              <w:bottom w:val="nil"/>
              <w:right w:val="nil"/>
            </w:tcBorders>
          </w:tcPr>
          <w:p w14:paraId="0FC8204E"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01</w:t>
            </w:r>
          </w:p>
        </w:tc>
        <w:tc>
          <w:tcPr>
            <w:tcW w:w="1581" w:type="dxa"/>
            <w:tcBorders>
              <w:top w:val="nil"/>
              <w:left w:val="nil"/>
              <w:bottom w:val="nil"/>
              <w:right w:val="nil"/>
            </w:tcBorders>
          </w:tcPr>
          <w:p w14:paraId="0B8BFC9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01</w:t>
            </w:r>
          </w:p>
        </w:tc>
        <w:tc>
          <w:tcPr>
            <w:tcW w:w="1715" w:type="dxa"/>
            <w:tcBorders>
              <w:top w:val="nil"/>
              <w:left w:val="nil"/>
              <w:bottom w:val="nil"/>
              <w:right w:val="nil"/>
            </w:tcBorders>
          </w:tcPr>
          <w:p w14:paraId="146720A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2.27</w:t>
            </w:r>
          </w:p>
        </w:tc>
        <w:tc>
          <w:tcPr>
            <w:tcW w:w="1715" w:type="dxa"/>
            <w:tcBorders>
              <w:top w:val="nil"/>
              <w:left w:val="nil"/>
              <w:bottom w:val="nil"/>
              <w:right w:val="nil"/>
            </w:tcBorders>
          </w:tcPr>
          <w:p w14:paraId="535C65A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5</w:t>
            </w:r>
          </w:p>
        </w:tc>
      </w:tr>
      <w:tr w:rsidR="00C27B85" w:rsidRPr="00964BA9" w14:paraId="57430399" w14:textId="77777777" w:rsidTr="009F0A89">
        <w:tc>
          <w:tcPr>
            <w:tcW w:w="2953" w:type="dxa"/>
            <w:tcBorders>
              <w:top w:val="nil"/>
              <w:left w:val="nil"/>
              <w:bottom w:val="nil"/>
              <w:right w:val="nil"/>
            </w:tcBorders>
          </w:tcPr>
          <w:p w14:paraId="48DB5816"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Model (SL)</w:t>
            </w:r>
          </w:p>
        </w:tc>
        <w:tc>
          <w:tcPr>
            <w:tcW w:w="1420" w:type="dxa"/>
            <w:tcBorders>
              <w:top w:val="nil"/>
              <w:left w:val="nil"/>
              <w:bottom w:val="nil"/>
              <w:right w:val="nil"/>
            </w:tcBorders>
          </w:tcPr>
          <w:p w14:paraId="21CF258D"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122</w:t>
            </w:r>
          </w:p>
        </w:tc>
        <w:tc>
          <w:tcPr>
            <w:tcW w:w="1581" w:type="dxa"/>
            <w:tcBorders>
              <w:top w:val="nil"/>
              <w:left w:val="nil"/>
              <w:bottom w:val="nil"/>
              <w:right w:val="nil"/>
            </w:tcBorders>
          </w:tcPr>
          <w:p w14:paraId="22E058B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14</w:t>
            </w:r>
          </w:p>
        </w:tc>
        <w:tc>
          <w:tcPr>
            <w:tcW w:w="1715" w:type="dxa"/>
            <w:tcBorders>
              <w:top w:val="nil"/>
              <w:left w:val="nil"/>
              <w:bottom w:val="nil"/>
              <w:right w:val="nil"/>
            </w:tcBorders>
          </w:tcPr>
          <w:p w14:paraId="13B8D4DA"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07</w:t>
            </w:r>
          </w:p>
        </w:tc>
        <w:tc>
          <w:tcPr>
            <w:tcW w:w="1715" w:type="dxa"/>
            <w:tcBorders>
              <w:top w:val="nil"/>
              <w:left w:val="nil"/>
              <w:bottom w:val="nil"/>
              <w:right w:val="nil"/>
            </w:tcBorders>
          </w:tcPr>
          <w:p w14:paraId="34CA7DA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287)</w:t>
            </w:r>
          </w:p>
        </w:tc>
      </w:tr>
      <w:tr w:rsidR="00C27B85" w:rsidRPr="00964BA9" w14:paraId="167AFE22" w14:textId="77777777" w:rsidTr="009F0A89">
        <w:tc>
          <w:tcPr>
            <w:tcW w:w="2953" w:type="dxa"/>
            <w:tcBorders>
              <w:top w:val="nil"/>
              <w:left w:val="nil"/>
              <w:bottom w:val="single" w:sz="4" w:space="0" w:color="auto"/>
              <w:right w:val="nil"/>
            </w:tcBorders>
          </w:tcPr>
          <w:p w14:paraId="40EDEA8F"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Clusters * Model (SL)</w:t>
            </w:r>
          </w:p>
        </w:tc>
        <w:tc>
          <w:tcPr>
            <w:tcW w:w="1420" w:type="dxa"/>
            <w:tcBorders>
              <w:top w:val="nil"/>
              <w:left w:val="nil"/>
              <w:bottom w:val="single" w:sz="4" w:space="0" w:color="auto"/>
              <w:right w:val="nil"/>
            </w:tcBorders>
          </w:tcPr>
          <w:p w14:paraId="024C51F6"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01</w:t>
            </w:r>
          </w:p>
        </w:tc>
        <w:tc>
          <w:tcPr>
            <w:tcW w:w="1581" w:type="dxa"/>
            <w:tcBorders>
              <w:top w:val="nil"/>
              <w:left w:val="nil"/>
              <w:bottom w:val="single" w:sz="4" w:space="0" w:color="auto"/>
              <w:right w:val="nil"/>
            </w:tcBorders>
          </w:tcPr>
          <w:p w14:paraId="44F0EDF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01</w:t>
            </w:r>
          </w:p>
        </w:tc>
        <w:tc>
          <w:tcPr>
            <w:tcW w:w="1715" w:type="dxa"/>
            <w:tcBorders>
              <w:top w:val="nil"/>
              <w:left w:val="nil"/>
              <w:bottom w:val="single" w:sz="4" w:space="0" w:color="auto"/>
              <w:right w:val="nil"/>
            </w:tcBorders>
          </w:tcPr>
          <w:p w14:paraId="69E5B48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1.81</w:t>
            </w:r>
          </w:p>
        </w:tc>
        <w:tc>
          <w:tcPr>
            <w:tcW w:w="1715" w:type="dxa"/>
            <w:tcBorders>
              <w:top w:val="nil"/>
              <w:left w:val="nil"/>
              <w:bottom w:val="single" w:sz="4" w:space="0" w:color="auto"/>
              <w:right w:val="nil"/>
            </w:tcBorders>
          </w:tcPr>
          <w:p w14:paraId="2C4CB9A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071)</w:t>
            </w:r>
          </w:p>
        </w:tc>
      </w:tr>
    </w:tbl>
    <w:p w14:paraId="07741640" w14:textId="77777777" w:rsidR="00C27B85" w:rsidRPr="00964BA9" w:rsidRDefault="00C27B85" w:rsidP="00C27B85">
      <w:pPr>
        <w:spacing w:line="480" w:lineRule="auto"/>
        <w:rPr>
          <w:rFonts w:ascii="Times New Roman" w:hAnsi="Times New Roman" w:cs="Times New Roman"/>
        </w:rPr>
      </w:pPr>
    </w:p>
    <w:p w14:paraId="0B865C1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Table S1.6: Test number of clusters, prune type</w:t>
      </w:r>
    </w:p>
    <w:p w14:paraId="3C8677E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Main effects and interactions significant</w:t>
      </w:r>
    </w:p>
    <w:p w14:paraId="0DB1B0B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Clusters significant at P &lt;0.001, neighbours ns (p=0.347), interaction (p=0.070)</w:t>
      </w:r>
    </w:p>
    <w:p w14:paraId="74D4CB8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Log-likelihood:   189 on 7 Df</w:t>
      </w:r>
    </w:p>
    <w:p w14:paraId="229191C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Pseudo R-squared: 0.8829</w:t>
      </w:r>
    </w:p>
    <w:tbl>
      <w:tblPr>
        <w:tblStyle w:val="TableGrid"/>
        <w:tblW w:w="9384" w:type="dxa"/>
        <w:tblLook w:val="04A0" w:firstRow="1" w:lastRow="0" w:firstColumn="1" w:lastColumn="0" w:noHBand="0" w:noVBand="1"/>
      </w:tblPr>
      <w:tblGrid>
        <w:gridCol w:w="2894"/>
        <w:gridCol w:w="1560"/>
        <w:gridCol w:w="1555"/>
        <w:gridCol w:w="1685"/>
        <w:gridCol w:w="1690"/>
      </w:tblGrid>
      <w:tr w:rsidR="00C27B85" w:rsidRPr="00964BA9" w14:paraId="6A9EED60" w14:textId="77777777" w:rsidTr="009F0A89">
        <w:tc>
          <w:tcPr>
            <w:tcW w:w="2953" w:type="dxa"/>
            <w:tcBorders>
              <w:left w:val="nil"/>
              <w:bottom w:val="single" w:sz="4" w:space="0" w:color="auto"/>
              <w:right w:val="nil"/>
            </w:tcBorders>
          </w:tcPr>
          <w:p w14:paraId="45914F23"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Term</w:t>
            </w:r>
          </w:p>
        </w:tc>
        <w:tc>
          <w:tcPr>
            <w:tcW w:w="1420" w:type="dxa"/>
            <w:tcBorders>
              <w:left w:val="nil"/>
              <w:bottom w:val="single" w:sz="4" w:space="0" w:color="auto"/>
              <w:right w:val="nil"/>
            </w:tcBorders>
          </w:tcPr>
          <w:p w14:paraId="7295CA21"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 xml:space="preserve">Estimate </w:t>
            </w:r>
          </w:p>
        </w:tc>
        <w:tc>
          <w:tcPr>
            <w:tcW w:w="1581" w:type="dxa"/>
            <w:tcBorders>
              <w:left w:val="nil"/>
              <w:bottom w:val="single" w:sz="4" w:space="0" w:color="auto"/>
              <w:right w:val="nil"/>
            </w:tcBorders>
          </w:tcPr>
          <w:p w14:paraId="77783AB6"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Std. error</w:t>
            </w:r>
          </w:p>
        </w:tc>
        <w:tc>
          <w:tcPr>
            <w:tcW w:w="1715" w:type="dxa"/>
            <w:tcBorders>
              <w:left w:val="nil"/>
              <w:bottom w:val="single" w:sz="4" w:space="0" w:color="auto"/>
              <w:right w:val="nil"/>
            </w:tcBorders>
          </w:tcPr>
          <w:p w14:paraId="5A715984"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Z value</w:t>
            </w:r>
          </w:p>
        </w:tc>
        <w:tc>
          <w:tcPr>
            <w:tcW w:w="1715" w:type="dxa"/>
            <w:tcBorders>
              <w:left w:val="nil"/>
              <w:bottom w:val="single" w:sz="4" w:space="0" w:color="auto"/>
              <w:right w:val="nil"/>
            </w:tcBorders>
          </w:tcPr>
          <w:p w14:paraId="4984117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P &gt; |z|</w:t>
            </w:r>
          </w:p>
        </w:tc>
      </w:tr>
      <w:tr w:rsidR="00C27B85" w:rsidRPr="00964BA9" w14:paraId="653889AE" w14:textId="77777777" w:rsidTr="009F0A89">
        <w:tc>
          <w:tcPr>
            <w:tcW w:w="2953" w:type="dxa"/>
            <w:tcBorders>
              <w:top w:val="single" w:sz="4" w:space="0" w:color="auto"/>
              <w:left w:val="nil"/>
              <w:bottom w:val="nil"/>
              <w:right w:val="nil"/>
            </w:tcBorders>
          </w:tcPr>
          <w:p w14:paraId="6E057256"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Intercept</w:t>
            </w:r>
          </w:p>
        </w:tc>
        <w:tc>
          <w:tcPr>
            <w:tcW w:w="1420" w:type="dxa"/>
            <w:tcBorders>
              <w:top w:val="single" w:sz="4" w:space="0" w:color="auto"/>
              <w:left w:val="nil"/>
              <w:bottom w:val="nil"/>
              <w:right w:val="nil"/>
            </w:tcBorders>
          </w:tcPr>
          <w:p w14:paraId="62002DC0"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1.408</w:t>
            </w:r>
          </w:p>
        </w:tc>
        <w:tc>
          <w:tcPr>
            <w:tcW w:w="1581" w:type="dxa"/>
            <w:tcBorders>
              <w:top w:val="single" w:sz="4" w:space="0" w:color="auto"/>
              <w:left w:val="nil"/>
              <w:bottom w:val="nil"/>
              <w:right w:val="nil"/>
            </w:tcBorders>
          </w:tcPr>
          <w:p w14:paraId="3BE7F6CB"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59</w:t>
            </w:r>
          </w:p>
        </w:tc>
        <w:tc>
          <w:tcPr>
            <w:tcW w:w="1715" w:type="dxa"/>
            <w:tcBorders>
              <w:top w:val="single" w:sz="4" w:space="0" w:color="auto"/>
              <w:left w:val="nil"/>
              <w:bottom w:val="nil"/>
              <w:right w:val="nil"/>
            </w:tcBorders>
          </w:tcPr>
          <w:p w14:paraId="4CF38DA1"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23.94</w:t>
            </w:r>
          </w:p>
        </w:tc>
        <w:tc>
          <w:tcPr>
            <w:tcW w:w="1715" w:type="dxa"/>
            <w:tcBorders>
              <w:top w:val="single" w:sz="4" w:space="0" w:color="auto"/>
              <w:left w:val="nil"/>
              <w:bottom w:val="nil"/>
              <w:right w:val="nil"/>
            </w:tcBorders>
          </w:tcPr>
          <w:p w14:paraId="368D490F" w14:textId="77777777" w:rsidR="00C27B85" w:rsidRPr="00964BA9" w:rsidRDefault="00C27B85" w:rsidP="009F0A89">
            <w:pPr>
              <w:spacing w:line="480" w:lineRule="auto"/>
              <w:rPr>
                <w:rFonts w:ascii="Times New Roman" w:hAnsi="Times New Roman" w:cs="Times New Roman"/>
              </w:rPr>
            </w:pPr>
            <w:bookmarkStart w:id="0" w:name="OLE_LINK1"/>
            <w:r w:rsidRPr="00964BA9">
              <w:rPr>
                <w:rFonts w:ascii="Times New Roman" w:hAnsi="Times New Roman" w:cs="Times New Roman"/>
              </w:rPr>
              <w:t>&lt; 0.001</w:t>
            </w:r>
            <w:bookmarkEnd w:id="0"/>
          </w:p>
        </w:tc>
      </w:tr>
      <w:tr w:rsidR="00C27B85" w:rsidRPr="00964BA9" w14:paraId="0C1E3300" w14:textId="77777777" w:rsidTr="009F0A89">
        <w:tc>
          <w:tcPr>
            <w:tcW w:w="2953" w:type="dxa"/>
            <w:tcBorders>
              <w:top w:val="nil"/>
              <w:left w:val="nil"/>
              <w:bottom w:val="nil"/>
              <w:right w:val="nil"/>
            </w:tcBorders>
          </w:tcPr>
          <w:p w14:paraId="4506D21F"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Clusters</w:t>
            </w:r>
          </w:p>
        </w:tc>
        <w:tc>
          <w:tcPr>
            <w:tcW w:w="1420" w:type="dxa"/>
            <w:tcBorders>
              <w:top w:val="nil"/>
              <w:left w:val="nil"/>
              <w:bottom w:val="nil"/>
              <w:right w:val="nil"/>
            </w:tcBorders>
          </w:tcPr>
          <w:p w14:paraId="31B7B70B"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02</w:t>
            </w:r>
          </w:p>
        </w:tc>
        <w:tc>
          <w:tcPr>
            <w:tcW w:w="1581" w:type="dxa"/>
            <w:tcBorders>
              <w:top w:val="nil"/>
              <w:left w:val="nil"/>
              <w:bottom w:val="nil"/>
              <w:right w:val="nil"/>
            </w:tcBorders>
          </w:tcPr>
          <w:p w14:paraId="6FF5FB48"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00</w:t>
            </w:r>
          </w:p>
        </w:tc>
        <w:tc>
          <w:tcPr>
            <w:tcW w:w="1715" w:type="dxa"/>
            <w:tcBorders>
              <w:top w:val="nil"/>
              <w:left w:val="nil"/>
              <w:bottom w:val="nil"/>
              <w:right w:val="nil"/>
            </w:tcBorders>
          </w:tcPr>
          <w:p w14:paraId="4AB5F4A3"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6.67</w:t>
            </w:r>
          </w:p>
        </w:tc>
        <w:tc>
          <w:tcPr>
            <w:tcW w:w="1715" w:type="dxa"/>
            <w:tcBorders>
              <w:top w:val="nil"/>
              <w:left w:val="nil"/>
              <w:bottom w:val="nil"/>
              <w:right w:val="nil"/>
            </w:tcBorders>
          </w:tcPr>
          <w:p w14:paraId="4176F83E"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4B01AA05" w14:textId="77777777" w:rsidTr="009F0A89">
        <w:tc>
          <w:tcPr>
            <w:tcW w:w="2953" w:type="dxa"/>
            <w:tcBorders>
              <w:top w:val="nil"/>
              <w:left w:val="nil"/>
              <w:bottom w:val="nil"/>
              <w:right w:val="nil"/>
            </w:tcBorders>
          </w:tcPr>
          <w:p w14:paraId="7D973D9F"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Prune (0.2)</w:t>
            </w:r>
          </w:p>
        </w:tc>
        <w:tc>
          <w:tcPr>
            <w:tcW w:w="1420" w:type="dxa"/>
            <w:tcBorders>
              <w:top w:val="nil"/>
              <w:left w:val="nil"/>
              <w:bottom w:val="nil"/>
              <w:right w:val="nil"/>
            </w:tcBorders>
          </w:tcPr>
          <w:p w14:paraId="2E23E690"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900</w:t>
            </w:r>
          </w:p>
        </w:tc>
        <w:tc>
          <w:tcPr>
            <w:tcW w:w="1581" w:type="dxa"/>
            <w:tcBorders>
              <w:top w:val="nil"/>
              <w:left w:val="nil"/>
              <w:bottom w:val="nil"/>
              <w:right w:val="nil"/>
            </w:tcBorders>
          </w:tcPr>
          <w:p w14:paraId="3250E812"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94</w:t>
            </w:r>
          </w:p>
        </w:tc>
        <w:tc>
          <w:tcPr>
            <w:tcW w:w="1715" w:type="dxa"/>
            <w:tcBorders>
              <w:top w:val="nil"/>
              <w:left w:val="nil"/>
              <w:bottom w:val="nil"/>
              <w:right w:val="nil"/>
            </w:tcBorders>
          </w:tcPr>
          <w:p w14:paraId="64E3D87F"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9.59</w:t>
            </w:r>
          </w:p>
        </w:tc>
        <w:tc>
          <w:tcPr>
            <w:tcW w:w="1715" w:type="dxa"/>
            <w:tcBorders>
              <w:top w:val="nil"/>
              <w:left w:val="nil"/>
              <w:bottom w:val="nil"/>
              <w:right w:val="nil"/>
            </w:tcBorders>
          </w:tcPr>
          <w:p w14:paraId="13F577CD"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6D338C4E" w14:textId="77777777" w:rsidTr="009F0A89">
        <w:tc>
          <w:tcPr>
            <w:tcW w:w="2953" w:type="dxa"/>
            <w:tcBorders>
              <w:top w:val="nil"/>
              <w:left w:val="nil"/>
              <w:bottom w:val="nil"/>
              <w:right w:val="nil"/>
            </w:tcBorders>
          </w:tcPr>
          <w:p w14:paraId="19E464A6"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lastRenderedPageBreak/>
              <w:t>Prune (0)</w:t>
            </w:r>
          </w:p>
        </w:tc>
        <w:tc>
          <w:tcPr>
            <w:tcW w:w="1420" w:type="dxa"/>
            <w:tcBorders>
              <w:top w:val="nil"/>
              <w:left w:val="nil"/>
              <w:bottom w:val="nil"/>
              <w:right w:val="nil"/>
            </w:tcBorders>
          </w:tcPr>
          <w:p w14:paraId="69F5FE2F"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371</w:t>
            </w:r>
          </w:p>
        </w:tc>
        <w:tc>
          <w:tcPr>
            <w:tcW w:w="1581" w:type="dxa"/>
            <w:tcBorders>
              <w:top w:val="nil"/>
              <w:left w:val="nil"/>
              <w:bottom w:val="nil"/>
              <w:right w:val="nil"/>
            </w:tcBorders>
          </w:tcPr>
          <w:p w14:paraId="1D252EA9"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80</w:t>
            </w:r>
          </w:p>
        </w:tc>
        <w:tc>
          <w:tcPr>
            <w:tcW w:w="1715" w:type="dxa"/>
            <w:tcBorders>
              <w:top w:val="nil"/>
              <w:left w:val="nil"/>
              <w:bottom w:val="nil"/>
              <w:right w:val="nil"/>
            </w:tcBorders>
          </w:tcPr>
          <w:p w14:paraId="367BDE37"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4.66</w:t>
            </w:r>
          </w:p>
        </w:tc>
        <w:tc>
          <w:tcPr>
            <w:tcW w:w="1715" w:type="dxa"/>
            <w:tcBorders>
              <w:top w:val="nil"/>
              <w:left w:val="nil"/>
              <w:bottom w:val="nil"/>
              <w:right w:val="nil"/>
            </w:tcBorders>
          </w:tcPr>
          <w:p w14:paraId="4908AF22"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27285047" w14:textId="77777777" w:rsidTr="009F0A89">
        <w:tc>
          <w:tcPr>
            <w:tcW w:w="2953" w:type="dxa"/>
            <w:tcBorders>
              <w:top w:val="nil"/>
              <w:left w:val="nil"/>
              <w:bottom w:val="nil"/>
              <w:right w:val="nil"/>
            </w:tcBorders>
          </w:tcPr>
          <w:p w14:paraId="6D9A8E2F"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Clusters * Prune (0.2)</w:t>
            </w:r>
          </w:p>
        </w:tc>
        <w:tc>
          <w:tcPr>
            <w:tcW w:w="1420" w:type="dxa"/>
            <w:tcBorders>
              <w:top w:val="nil"/>
              <w:left w:val="nil"/>
              <w:bottom w:val="nil"/>
              <w:right w:val="nil"/>
            </w:tcBorders>
          </w:tcPr>
          <w:p w14:paraId="5D4D9908"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03</w:t>
            </w:r>
          </w:p>
        </w:tc>
        <w:tc>
          <w:tcPr>
            <w:tcW w:w="1581" w:type="dxa"/>
            <w:tcBorders>
              <w:top w:val="nil"/>
              <w:left w:val="nil"/>
              <w:bottom w:val="nil"/>
              <w:right w:val="nil"/>
            </w:tcBorders>
          </w:tcPr>
          <w:p w14:paraId="04F4C0C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01</w:t>
            </w:r>
          </w:p>
        </w:tc>
        <w:tc>
          <w:tcPr>
            <w:tcW w:w="1715" w:type="dxa"/>
            <w:tcBorders>
              <w:top w:val="nil"/>
              <w:left w:val="nil"/>
              <w:bottom w:val="nil"/>
              <w:right w:val="nil"/>
            </w:tcBorders>
          </w:tcPr>
          <w:p w14:paraId="3C93F885"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5.91</w:t>
            </w:r>
          </w:p>
        </w:tc>
        <w:tc>
          <w:tcPr>
            <w:tcW w:w="1715" w:type="dxa"/>
            <w:tcBorders>
              <w:top w:val="nil"/>
              <w:left w:val="nil"/>
              <w:bottom w:val="nil"/>
              <w:right w:val="nil"/>
            </w:tcBorders>
          </w:tcPr>
          <w:p w14:paraId="13B1CD94"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lt; 0.001</w:t>
            </w:r>
          </w:p>
        </w:tc>
      </w:tr>
      <w:tr w:rsidR="00C27B85" w:rsidRPr="00964BA9" w14:paraId="208463C2" w14:textId="77777777" w:rsidTr="009F0A89">
        <w:tc>
          <w:tcPr>
            <w:tcW w:w="2953" w:type="dxa"/>
            <w:tcBorders>
              <w:top w:val="nil"/>
              <w:left w:val="nil"/>
              <w:bottom w:val="single" w:sz="4" w:space="0" w:color="auto"/>
              <w:right w:val="nil"/>
            </w:tcBorders>
          </w:tcPr>
          <w:p w14:paraId="509C7F65" w14:textId="77777777" w:rsidR="00C27B85" w:rsidRPr="00964BA9" w:rsidRDefault="00C27B85" w:rsidP="009F0A89">
            <w:pPr>
              <w:spacing w:line="480" w:lineRule="auto"/>
              <w:ind w:right="-1000"/>
              <w:rPr>
                <w:rFonts w:ascii="Times New Roman" w:hAnsi="Times New Roman" w:cs="Times New Roman"/>
              </w:rPr>
            </w:pPr>
            <w:r w:rsidRPr="00964BA9">
              <w:rPr>
                <w:rFonts w:ascii="Times New Roman" w:hAnsi="Times New Roman" w:cs="Times New Roman"/>
              </w:rPr>
              <w:t>Clusters * Prune (0)</w:t>
            </w:r>
          </w:p>
        </w:tc>
        <w:tc>
          <w:tcPr>
            <w:tcW w:w="1420" w:type="dxa"/>
            <w:tcBorders>
              <w:top w:val="nil"/>
              <w:left w:val="nil"/>
              <w:bottom w:val="single" w:sz="4" w:space="0" w:color="auto"/>
              <w:right w:val="nil"/>
            </w:tcBorders>
          </w:tcPr>
          <w:p w14:paraId="1ED02A19" w14:textId="77777777" w:rsidR="00C27B85" w:rsidRPr="00964BA9" w:rsidRDefault="00C27B85" w:rsidP="009F0A89">
            <w:pPr>
              <w:spacing w:line="480" w:lineRule="auto"/>
              <w:ind w:firstLine="504"/>
              <w:rPr>
                <w:rFonts w:ascii="Times New Roman" w:hAnsi="Times New Roman" w:cs="Times New Roman"/>
              </w:rPr>
            </w:pPr>
            <w:r w:rsidRPr="00964BA9">
              <w:rPr>
                <w:rFonts w:ascii="Times New Roman" w:hAnsi="Times New Roman" w:cs="Times New Roman"/>
              </w:rPr>
              <w:t>-0.000</w:t>
            </w:r>
          </w:p>
        </w:tc>
        <w:tc>
          <w:tcPr>
            <w:tcW w:w="1581" w:type="dxa"/>
            <w:tcBorders>
              <w:top w:val="nil"/>
              <w:left w:val="nil"/>
              <w:bottom w:val="single" w:sz="4" w:space="0" w:color="auto"/>
              <w:right w:val="nil"/>
            </w:tcBorders>
          </w:tcPr>
          <w:p w14:paraId="32EBC3D8"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001</w:t>
            </w:r>
          </w:p>
        </w:tc>
        <w:tc>
          <w:tcPr>
            <w:tcW w:w="1715" w:type="dxa"/>
            <w:tcBorders>
              <w:top w:val="nil"/>
              <w:left w:val="nil"/>
              <w:bottom w:val="single" w:sz="4" w:space="0" w:color="auto"/>
              <w:right w:val="nil"/>
            </w:tcBorders>
          </w:tcPr>
          <w:p w14:paraId="19C5093E"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0.12</w:t>
            </w:r>
          </w:p>
        </w:tc>
        <w:tc>
          <w:tcPr>
            <w:tcW w:w="1715" w:type="dxa"/>
            <w:tcBorders>
              <w:top w:val="nil"/>
              <w:left w:val="nil"/>
              <w:bottom w:val="single" w:sz="4" w:space="0" w:color="auto"/>
              <w:right w:val="nil"/>
            </w:tcBorders>
          </w:tcPr>
          <w:p w14:paraId="370045D9" w14:textId="77777777" w:rsidR="00C27B85" w:rsidRPr="00964BA9" w:rsidRDefault="00C27B85" w:rsidP="009F0A89">
            <w:pPr>
              <w:spacing w:line="480" w:lineRule="auto"/>
              <w:rPr>
                <w:rFonts w:ascii="Times New Roman" w:hAnsi="Times New Roman" w:cs="Times New Roman"/>
              </w:rPr>
            </w:pPr>
            <w:r w:rsidRPr="00964BA9">
              <w:rPr>
                <w:rFonts w:ascii="Times New Roman" w:hAnsi="Times New Roman" w:cs="Times New Roman"/>
              </w:rPr>
              <w:t>ns (0.902)</w:t>
            </w:r>
          </w:p>
        </w:tc>
      </w:tr>
    </w:tbl>
    <w:p w14:paraId="11F3DFB9" w14:textId="77777777" w:rsidR="00C27B85" w:rsidRPr="00964BA9" w:rsidRDefault="00C27B85" w:rsidP="00C27B85">
      <w:pPr>
        <w:spacing w:line="480" w:lineRule="auto"/>
        <w:rPr>
          <w:rFonts w:ascii="Times New Roman" w:hAnsi="Times New Roman" w:cs="Times New Roman"/>
        </w:rPr>
      </w:pPr>
    </w:p>
    <w:p w14:paraId="53DA724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br w:type="page"/>
      </w:r>
    </w:p>
    <w:p w14:paraId="7E5FF9B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Appendix S2</w:t>
      </w:r>
    </w:p>
    <w:p w14:paraId="42FBEA73" w14:textId="77777777" w:rsidR="00C27B85" w:rsidRPr="00964BA9" w:rsidRDefault="00C27B85" w:rsidP="00C27B85">
      <w:pPr>
        <w:spacing w:line="480" w:lineRule="auto"/>
        <w:rPr>
          <w:rFonts w:ascii="Times New Roman" w:hAnsi="Times New Roman" w:cs="Times New Roman"/>
        </w:rPr>
      </w:pPr>
      <w:commentRangeStart w:id="1"/>
      <w:r w:rsidRPr="00964BA9">
        <w:rPr>
          <w:rFonts w:ascii="Times New Roman" w:hAnsi="Times New Roman" w:cs="Times New Roman"/>
        </w:rPr>
        <w:t>Figure S</w:t>
      </w:r>
      <w:commentRangeEnd w:id="1"/>
      <w:r w:rsidRPr="00964BA9">
        <w:rPr>
          <w:rFonts w:ascii="Times New Roman" w:hAnsi="Times New Roman" w:cs="Times New Roman"/>
        </w:rPr>
        <w:t>2.1</w:t>
      </w:r>
      <w:r w:rsidRPr="00964BA9">
        <w:rPr>
          <w:rStyle w:val="CommentReference"/>
          <w:rFonts w:ascii="Times New Roman" w:hAnsi="Times New Roman" w:cs="Times New Roman"/>
        </w:rPr>
        <w:commentReference w:id="1"/>
      </w:r>
      <w:r w:rsidRPr="00964BA9">
        <w:rPr>
          <w:rFonts w:ascii="Times New Roman" w:hAnsi="Times New Roman" w:cs="Times New Roman"/>
        </w:rPr>
        <w:t>: Percentage of samples classified consistently at each iteration (black columns) compared with the percentages reallocated to a new group (open bars) as a function of degree of interconnection (</w:t>
      </w:r>
      <w:commentRangeStart w:id="2"/>
      <w:commentRangeStart w:id="3"/>
      <w:r w:rsidRPr="00964BA9">
        <w:rPr>
          <w:rFonts w:ascii="Times New Roman" w:hAnsi="Times New Roman" w:cs="Times New Roman"/>
        </w:rPr>
        <w:t>graph model, left column</w:t>
      </w:r>
      <w:commentRangeEnd w:id="2"/>
      <w:r w:rsidRPr="00964BA9">
        <w:rPr>
          <w:rStyle w:val="CommentReference"/>
          <w:rFonts w:ascii="Times New Roman" w:hAnsi="Times New Roman" w:cs="Times New Roman"/>
        </w:rPr>
        <w:commentReference w:id="2"/>
      </w:r>
      <w:commentRangeEnd w:id="3"/>
      <w:r w:rsidRPr="00964BA9">
        <w:rPr>
          <w:rStyle w:val="CommentReference"/>
          <w:rFonts w:ascii="Times New Roman" w:hAnsi="Times New Roman" w:cs="Times New Roman"/>
        </w:rPr>
        <w:commentReference w:id="3"/>
      </w:r>
      <w:r w:rsidRPr="00964BA9">
        <w:rPr>
          <w:rFonts w:ascii="Times New Roman" w:hAnsi="Times New Roman" w:cs="Times New Roman"/>
        </w:rPr>
        <w:t>) of strength of cluster membership (central -tendency, distance to centroid). The distribution of degree of cluster membership values exhibited a higher degree of concentration around the median values within the observed range (0.5 – 1).</w:t>
      </w:r>
    </w:p>
    <w:p w14:paraId="555E191D" w14:textId="77777777" w:rsidR="00C27B85" w:rsidRPr="00964BA9" w:rsidRDefault="00C27B85" w:rsidP="00C27B85">
      <w:pPr>
        <w:spacing w:line="480" w:lineRule="auto"/>
        <w:rPr>
          <w:rFonts w:ascii="Times New Roman" w:hAnsi="Times New Roman" w:cs="Times New Roman"/>
          <w:b/>
          <w:bCs/>
        </w:rPr>
      </w:pPr>
      <w:r w:rsidRPr="00964BA9">
        <w:rPr>
          <w:rFonts w:ascii="Times New Roman" w:hAnsi="Times New Roman" w:cs="Times New Roman"/>
          <w:noProof/>
        </w:rPr>
        <w:lastRenderedPageBreak/>
        <w:drawing>
          <wp:inline distT="0" distB="0" distL="0" distR="0" wp14:anchorId="3E61E722" wp14:editId="4CECEAD4">
            <wp:extent cx="5205743" cy="7519472"/>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5218508" cy="7537910"/>
                    </a:xfrm>
                    <a:prstGeom prst="rect">
                      <a:avLst/>
                    </a:prstGeom>
                  </pic:spPr>
                </pic:pic>
              </a:graphicData>
            </a:graphic>
          </wp:inline>
        </w:drawing>
      </w:r>
      <w:r w:rsidRPr="00964BA9">
        <w:rPr>
          <w:rFonts w:ascii="Times New Roman" w:hAnsi="Times New Roman" w:cs="Times New Roman"/>
          <w:b/>
          <w:bCs/>
        </w:rPr>
        <w:br w:type="page"/>
      </w:r>
    </w:p>
    <w:p w14:paraId="15F6577D" w14:textId="77777777" w:rsidR="00C27B85" w:rsidRPr="00964BA9" w:rsidRDefault="00C27B85" w:rsidP="00C27B85">
      <w:pPr>
        <w:spacing w:line="480" w:lineRule="auto"/>
        <w:rPr>
          <w:rFonts w:ascii="Times New Roman" w:hAnsi="Times New Roman" w:cs="Times New Roman"/>
          <w:b/>
          <w:bCs/>
        </w:rPr>
      </w:pPr>
      <w:r w:rsidRPr="00964BA9">
        <w:rPr>
          <w:rFonts w:ascii="Times New Roman" w:hAnsi="Times New Roman" w:cs="Times New Roman"/>
          <w:b/>
          <w:bCs/>
        </w:rPr>
        <w:lastRenderedPageBreak/>
        <w:t>Appendix S3</w:t>
      </w:r>
    </w:p>
    <w:p w14:paraId="268703BE" w14:textId="77777777" w:rsidR="00C27B85" w:rsidRPr="00964BA9" w:rsidRDefault="00C27B85" w:rsidP="00C27B85">
      <w:pPr>
        <w:spacing w:line="480" w:lineRule="auto"/>
        <w:rPr>
          <w:rFonts w:ascii="Times New Roman" w:hAnsi="Times New Roman" w:cs="Times New Roman"/>
        </w:rPr>
      </w:pPr>
    </w:p>
    <w:p w14:paraId="24A765BE" w14:textId="77777777" w:rsidR="00C27B85" w:rsidRPr="00964BA9" w:rsidRDefault="00C27B85" w:rsidP="00C27B85">
      <w:pPr>
        <w:spacing w:line="480" w:lineRule="auto"/>
        <w:rPr>
          <w:rFonts w:ascii="Times New Roman" w:hAnsi="Times New Roman" w:cs="Times New Roman"/>
        </w:rPr>
      </w:pPr>
    </w:p>
    <w:p w14:paraId="44F6FC12" w14:textId="77777777" w:rsidR="00C27B85" w:rsidRPr="00964BA9" w:rsidRDefault="00C27B85" w:rsidP="00C27B85">
      <w:pPr>
        <w:spacing w:line="480" w:lineRule="auto"/>
        <w:rPr>
          <w:rFonts w:ascii="Times New Roman" w:hAnsi="Times New Roman" w:cs="Times New Roman"/>
          <w:b/>
          <w:bCs/>
        </w:rPr>
      </w:pPr>
      <w:r w:rsidRPr="00964BA9">
        <w:rPr>
          <w:rFonts w:ascii="Times New Roman" w:hAnsi="Times New Roman" w:cs="Times New Roman"/>
          <w:b/>
          <w:bCs/>
        </w:rPr>
        <w:t xml:space="preserve">Table S3.1 </w:t>
      </w:r>
      <w:proofErr w:type="spellStart"/>
      <w:r w:rsidRPr="00964BA9">
        <w:rPr>
          <w:rFonts w:ascii="Times New Roman" w:hAnsi="Times New Roman" w:cs="Times New Roman"/>
          <w:b/>
          <w:bCs/>
        </w:rPr>
        <w:t>Scluster</w:t>
      </w:r>
      <w:proofErr w:type="spellEnd"/>
      <w:r w:rsidRPr="00964BA9">
        <w:rPr>
          <w:rFonts w:ascii="Times New Roman" w:hAnsi="Times New Roman" w:cs="Times New Roman"/>
          <w:b/>
          <w:bCs/>
        </w:rPr>
        <w:t xml:space="preserve"> metrics for 250 cluster solution with no pruning listing cluster sizes (column 2) in decreasing order of cluster homogeneity (column 3).</w:t>
      </w:r>
    </w:p>
    <w:p w14:paraId="52311468" w14:textId="77777777" w:rsidR="00C27B85" w:rsidRPr="00964BA9" w:rsidRDefault="00C27B85" w:rsidP="00C27B85">
      <w:pPr>
        <w:spacing w:line="480" w:lineRule="auto"/>
        <w:rPr>
          <w:rFonts w:ascii="Times New Roman" w:hAnsi="Times New Roman" w:cs="Times New Roman"/>
        </w:rPr>
      </w:pPr>
    </w:p>
    <w:p w14:paraId="3FE8B9C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Solution ---------------------------------------------------------------------</w:t>
      </w:r>
    </w:p>
    <w:p w14:paraId="5E2B61D4" w14:textId="77777777" w:rsidR="00C27B85" w:rsidRPr="00964BA9" w:rsidRDefault="00C27B85" w:rsidP="00C27B85">
      <w:pPr>
        <w:spacing w:line="480" w:lineRule="auto"/>
        <w:rPr>
          <w:rFonts w:ascii="Times New Roman" w:hAnsi="Times New Roman" w:cs="Times New Roman"/>
        </w:rPr>
      </w:pPr>
      <w:proofErr w:type="spellStart"/>
      <w:proofErr w:type="gramStart"/>
      <w:r w:rsidRPr="00964BA9">
        <w:rPr>
          <w:rFonts w:ascii="Times New Roman" w:hAnsi="Times New Roman" w:cs="Times New Roman"/>
        </w:rPr>
        <w:t>cid</w:t>
      </w:r>
      <w:proofErr w:type="spellEnd"/>
      <w:r w:rsidRPr="00964BA9">
        <w:rPr>
          <w:rFonts w:ascii="Times New Roman" w:hAnsi="Times New Roman" w:cs="Times New Roman"/>
        </w:rPr>
        <w:t xml:space="preserve">  Size</w:t>
      </w:r>
      <w:proofErr w:type="gramEnd"/>
      <w:r w:rsidRPr="00964BA9">
        <w:rPr>
          <w:rFonts w:ascii="Times New Roman" w:hAnsi="Times New Roman" w:cs="Times New Roman"/>
        </w:rPr>
        <w:t xml:space="preserve">  </w:t>
      </w:r>
      <w:proofErr w:type="spellStart"/>
      <w:r w:rsidRPr="00964BA9">
        <w:rPr>
          <w:rFonts w:ascii="Times New Roman" w:hAnsi="Times New Roman" w:cs="Times New Roman"/>
        </w:rPr>
        <w:t>ISim</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ISdev</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ESim</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ESdev</w:t>
      </w:r>
      <w:proofErr w:type="spellEnd"/>
      <w:r w:rsidRPr="00964BA9">
        <w:rPr>
          <w:rFonts w:ascii="Times New Roman" w:hAnsi="Times New Roman" w:cs="Times New Roman"/>
        </w:rPr>
        <w:t xml:space="preserve">  | </w:t>
      </w:r>
    </w:p>
    <w:p w14:paraId="4154E2C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w:t>
      </w:r>
    </w:p>
    <w:p w14:paraId="708BA65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0     7 +54.619 +0.932 +0.322 +0.008 | </w:t>
      </w:r>
    </w:p>
    <w:p w14:paraId="3878E8C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     6 +52.267 +1.468 +0.314 +0.013 | </w:t>
      </w:r>
    </w:p>
    <w:p w14:paraId="1186719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    13 +46.154 +1.646 +0.199 +0.010 | </w:t>
      </w:r>
    </w:p>
    <w:p w14:paraId="6DC12F4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     8 +48.250 +2.289 +0.282 +0.027 | </w:t>
      </w:r>
    </w:p>
    <w:p w14:paraId="2740C80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    12 +45.758 +1.565 +0.204 +0.013 | </w:t>
      </w:r>
    </w:p>
    <w:p w14:paraId="7B46CF1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    16 +42.342 +2.749 +0.189 +0.043 | </w:t>
      </w:r>
    </w:p>
    <w:p w14:paraId="6684A78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     7 +45.952 +0.975 +0.229 +0.009 | </w:t>
      </w:r>
    </w:p>
    <w:p w14:paraId="0A1C138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     7 +45.762 +1.554 +0.225 +0.013 | </w:t>
      </w:r>
    </w:p>
    <w:p w14:paraId="7225027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     4 +52.167 +1.575 +0.335 +0.011 | </w:t>
      </w:r>
    </w:p>
    <w:p w14:paraId="10DBAD4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     7 +44.190 +0.935 +0.190 +0.007 | </w:t>
      </w:r>
    </w:p>
    <w:p w14:paraId="56942D6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0    12 +40.955 +2.069 +0.171 +0.019 | </w:t>
      </w:r>
    </w:p>
    <w:p w14:paraId="0D9DA3E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1     9 +41.917 +1.122 +0.232 +0.022 | </w:t>
      </w:r>
    </w:p>
    <w:p w14:paraId="73A4A6B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2    12 +40.379 +1.677 +0.142 +0.011 | </w:t>
      </w:r>
    </w:p>
    <w:p w14:paraId="0E9C61E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3     5 +46.300 +0.512 +0.236 +0.008 | </w:t>
      </w:r>
    </w:p>
    <w:p w14:paraId="206456A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4    13 +38.962 +2.111 +0.154 +0.012 | </w:t>
      </w:r>
    </w:p>
    <w:p w14:paraId="445CEA9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5    12 +38.606 +1.958 +0.152 +0.015 | </w:t>
      </w:r>
    </w:p>
    <w:p w14:paraId="3BA02C8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16    15 +37.371 +1.795 +0.125 +0.021 | </w:t>
      </w:r>
    </w:p>
    <w:p w14:paraId="0AD8D4B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7     7 +40.429 +1.863 +0.205 +0.013 | </w:t>
      </w:r>
    </w:p>
    <w:p w14:paraId="3B65479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8     3 +52.000 +1.323 +0.336 +0.019 | </w:t>
      </w:r>
    </w:p>
    <w:p w14:paraId="3779821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9     5 +42.800 +1.217 +0.226 +0.012 | </w:t>
      </w:r>
    </w:p>
    <w:p w14:paraId="4B818D3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0     4 +45.500 +2.728 +0.240 +0.011 | </w:t>
      </w:r>
    </w:p>
    <w:p w14:paraId="441277E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1     6 +39.800 +2.363 +0.199 +0.026 | </w:t>
      </w:r>
    </w:p>
    <w:p w14:paraId="138EB05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2     6 +39.733 +2.096 +0.217 +0.020 | </w:t>
      </w:r>
    </w:p>
    <w:p w14:paraId="6410924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3     8 +37.643 +2.691 +0.154 +0.026 | </w:t>
      </w:r>
    </w:p>
    <w:p w14:paraId="6AC8E4B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4     7 +37.524 +0.974 +0.196 +0.012 | </w:t>
      </w:r>
    </w:p>
    <w:p w14:paraId="37FA42E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5     6 +38.667 +1.033 +0.162 +0.016 | </w:t>
      </w:r>
    </w:p>
    <w:p w14:paraId="16E5614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6     6 +38.333 +1.695 +0.170 +0.011 | </w:t>
      </w:r>
    </w:p>
    <w:p w14:paraId="78D18D9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7    14 +34.407 +2.593 +0.123 +0.019 | </w:t>
      </w:r>
    </w:p>
    <w:p w14:paraId="1A32184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8     3 +47.667 +1.041 +0.244 +0.002 | </w:t>
      </w:r>
    </w:p>
    <w:p w14:paraId="0ED917D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9    15 +33.448 +2.958 +0.103 +0.021 | </w:t>
      </w:r>
    </w:p>
    <w:p w14:paraId="397506C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0     9 +34.889 +1.384 +0.157 +0.028 | </w:t>
      </w:r>
    </w:p>
    <w:p w14:paraId="5991A81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1     3 +46.000 +0.500 +0.307 +0.003 | </w:t>
      </w:r>
    </w:p>
    <w:p w14:paraId="43E9F26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2     4 +39.833 +0.577 +0.191 +0.008 | </w:t>
      </w:r>
    </w:p>
    <w:p w14:paraId="01059C9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3    10 +32.911 +2.449 +0.183 +0.015 | </w:t>
      </w:r>
    </w:p>
    <w:p w14:paraId="4F55C6D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4    10 +32.689 +3.997 +0.159 +0.027 | </w:t>
      </w:r>
    </w:p>
    <w:p w14:paraId="28B917F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5    15 +30.981 +3.038 +0.104 +0.025 | </w:t>
      </w:r>
    </w:p>
    <w:p w14:paraId="5FD9547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6     4 +38.167 +1.171 +0.165 +0.011 | </w:t>
      </w:r>
    </w:p>
    <w:p w14:paraId="2F895A9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7     9 +32.167 +1.259 +0.120 +0.015 | </w:t>
      </w:r>
    </w:p>
    <w:p w14:paraId="4365A0D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8    14 +30.549 +2.373 +0.095 +0.018 | </w:t>
      </w:r>
    </w:p>
    <w:p w14:paraId="2CD7F1E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9     5 +35.300 +2.381 +0.171 +0.021 | </w:t>
      </w:r>
    </w:p>
    <w:p w14:paraId="7367312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0     3 +42.000 +0.500 +0.204 +0.008 | </w:t>
      </w:r>
    </w:p>
    <w:p w14:paraId="58D5C55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41     8 +31.893 +9.016 +0.202 +0.021 | </w:t>
      </w:r>
    </w:p>
    <w:p w14:paraId="1C01681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2     6 +33.000 +2.266 +0.136 +0.025 | </w:t>
      </w:r>
    </w:p>
    <w:p w14:paraId="7D03E68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3    13 +29.308 +2.792 +0.102 +0.017 | </w:t>
      </w:r>
    </w:p>
    <w:p w14:paraId="19AF48D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4     6 +32.200 +4.420 +0.153 +0.025 | </w:t>
      </w:r>
    </w:p>
    <w:p w14:paraId="7489654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5     4 +35.667 +3.018 +0.192 +0.025 | </w:t>
      </w:r>
    </w:p>
    <w:p w14:paraId="55FFF99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6     8 +30.393 +4.236 +0.149 +0.025 | </w:t>
      </w:r>
    </w:p>
    <w:p w14:paraId="5817D02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7     4 +35.167 +2.701 +0.188 +0.024 | </w:t>
      </w:r>
    </w:p>
    <w:p w14:paraId="249A4DE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8    12 +28.606 +8.247 +0.133 +0.027 | </w:t>
      </w:r>
    </w:p>
    <w:p w14:paraId="4EAA6A0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9     7 +30.238 +3.131 +0.138 +0.022 | </w:t>
      </w:r>
    </w:p>
    <w:p w14:paraId="7AB3999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0     6 +30.067 +2.145 +0.157 +0.032 | </w:t>
      </w:r>
    </w:p>
    <w:p w14:paraId="57171A8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1     3 +37.000 +1.500 +0.206 +0.007 | </w:t>
      </w:r>
    </w:p>
    <w:p w14:paraId="2C61989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2    12 +26.697 +5.990 +0.157 +0.036 | </w:t>
      </w:r>
    </w:p>
    <w:p w14:paraId="3726BF4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3     5 +29.500 +2.129 +0.161 +0.018 | </w:t>
      </w:r>
    </w:p>
    <w:p w14:paraId="6483EC8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4     6 +27.800 +1.043 +0.119 +0.017 | </w:t>
      </w:r>
    </w:p>
    <w:p w14:paraId="34155DD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5    13 +24.872 +6.071 +0.145 +0.017 | </w:t>
      </w:r>
    </w:p>
    <w:p w14:paraId="32BEE64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6    12 +24.197 +7.143 +0.148 +0.040 | </w:t>
      </w:r>
    </w:p>
    <w:p w14:paraId="60957A2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7     7 +25.333 +5.982 +0.139 +0.015 | </w:t>
      </w:r>
    </w:p>
    <w:p w14:paraId="617BF8C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8     9 +24.389 +6.803 +0.123 +0.031 | </w:t>
      </w:r>
    </w:p>
    <w:p w14:paraId="6C0365C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9    13 +23.167 +6.833 +0.159 +0.026 | </w:t>
      </w:r>
    </w:p>
    <w:p w14:paraId="596520D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0     7 +24.714 +3.582 +0.116 +0.014 | </w:t>
      </w:r>
    </w:p>
    <w:p w14:paraId="17A9E14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1     6 +24.867 +6.113 +0.135 +0.033 | </w:t>
      </w:r>
    </w:p>
    <w:p w14:paraId="6B3510D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2    18 +21.647 +4.422 +0.077 +0.014 | </w:t>
      </w:r>
    </w:p>
    <w:p w14:paraId="6DD458C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3    12 +21.818 +7.759 +0.107 +0.025 | </w:t>
      </w:r>
    </w:p>
    <w:p w14:paraId="065EC58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4    31 +20.555 +6.586 +0.023 +0.017 | </w:t>
      </w:r>
    </w:p>
    <w:p w14:paraId="7CCD846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5    23 +20.502 +10.031 +0.118 +0.052 | </w:t>
      </w:r>
    </w:p>
    <w:p w14:paraId="735DE0A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66    10 +21.867 +5.404 +0.123 +0.023 | </w:t>
      </w:r>
    </w:p>
    <w:p w14:paraId="7381249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7    17 +20.647 +4.662 +0.070 +0.032 | </w:t>
      </w:r>
    </w:p>
    <w:p w14:paraId="3C65834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8     6 +23.133 +3.527 +0.120 +0.019 | </w:t>
      </w:r>
    </w:p>
    <w:p w14:paraId="1D6B281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9    12 +20.758 +6.198 +0.109 +0.029 | </w:t>
      </w:r>
    </w:p>
    <w:p w14:paraId="32ED011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0    24 +19.746 +4.747 +0.036 +0.015 | </w:t>
      </w:r>
    </w:p>
    <w:p w14:paraId="4950E02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1    20 +19.816 +5.043 +0.077 +0.016 | </w:t>
      </w:r>
    </w:p>
    <w:p w14:paraId="3EB3DC2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2     5 +22.800 +3.768 +0.120 +0.020 | </w:t>
      </w:r>
    </w:p>
    <w:p w14:paraId="1510E56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3     9 +20.222 +6.105 +0.095 +0.015 | </w:t>
      </w:r>
    </w:p>
    <w:p w14:paraId="443CC30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4    24 +18.634 +6.209 +0.037 +0.016 | </w:t>
      </w:r>
    </w:p>
    <w:p w14:paraId="6A13E3D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5     7 +20.857 +4.327 +0.111 +0.023 | </w:t>
      </w:r>
    </w:p>
    <w:p w14:paraId="1818EE0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6    19 +18.801 +3.723 +0.065 +0.018 | </w:t>
      </w:r>
    </w:p>
    <w:p w14:paraId="0F702F2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7    21 +18.000 +4.296 +0.057 +0.020 | </w:t>
      </w:r>
    </w:p>
    <w:p w14:paraId="5DCCBB6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8     8 +19.250 +4.892 +0.111 +0.023 | </w:t>
      </w:r>
    </w:p>
    <w:p w14:paraId="123D99D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9     8 +18.857 +3.075 +0.069 +0.016 | </w:t>
      </w:r>
    </w:p>
    <w:p w14:paraId="60445F0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0     8 +18.679 +3.289 +0.100 +0.018 | </w:t>
      </w:r>
    </w:p>
    <w:p w14:paraId="39FF05D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1     7 +18.905 +2.961 +0.099 +0.019 | </w:t>
      </w:r>
    </w:p>
    <w:p w14:paraId="078F983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2    24 +16.703 +7.990 +0.084 +0.032 | </w:t>
      </w:r>
    </w:p>
    <w:p w14:paraId="2AD0508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3    11 +17.473 +4.133 +0.082 +0.018 | </w:t>
      </w:r>
    </w:p>
    <w:p w14:paraId="14AE01E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4    18 +16.824 +5.905 +0.086 +0.029 | </w:t>
      </w:r>
    </w:p>
    <w:p w14:paraId="728B602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5    12 +17.197 +5.563 +0.090 +0.016 | </w:t>
      </w:r>
    </w:p>
    <w:p w14:paraId="67F5316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6     9 +17.722 +4.587 +0.074 +0.020 | </w:t>
      </w:r>
    </w:p>
    <w:p w14:paraId="4474357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7    16 +16.633 +5.137 +0.120 +0.023 | </w:t>
      </w:r>
    </w:p>
    <w:p w14:paraId="393437A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8    14 +16.440 +6.612 +0.094 +0.035 | </w:t>
      </w:r>
    </w:p>
    <w:p w14:paraId="2346D8B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9    27 +15.764 +4.576 +0.049 +0.017 | </w:t>
      </w:r>
    </w:p>
    <w:p w14:paraId="6FF45A9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0    22 +15.524 +7.077 +0.065 +0.024 | </w:t>
      </w:r>
    </w:p>
    <w:p w14:paraId="0C442D9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91    14 +15.890 +5.550 +0.128 +0.042 | </w:t>
      </w:r>
    </w:p>
    <w:p w14:paraId="2E95F8D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2     7 +17.048 +4.096 +0.070 +0.015 | </w:t>
      </w:r>
    </w:p>
    <w:p w14:paraId="4A78E53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3     8 +16.536 +5.067 +0.089 +0.030 | </w:t>
      </w:r>
    </w:p>
    <w:p w14:paraId="1AFD576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4    17 +15.147 +4.662 +0.081 +0.027 | </w:t>
      </w:r>
    </w:p>
    <w:p w14:paraId="040ED2A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5    10 +15.844 +4.733 +0.094 +0.026 | </w:t>
      </w:r>
    </w:p>
    <w:p w14:paraId="47B4080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6    33 +14.557 +6.210 +0.041 +0.019 | </w:t>
      </w:r>
    </w:p>
    <w:p w14:paraId="60A54A6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7    43 +14.101 +7.098 +0.025 +0.020 | </w:t>
      </w:r>
    </w:p>
    <w:p w14:paraId="4023A13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8    19 +13.895 +5.479 +0.076 +0.020 | </w:t>
      </w:r>
    </w:p>
    <w:p w14:paraId="31ED82D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9     7 +15.095 +5.229 +0.088 +0.017 | </w:t>
      </w:r>
    </w:p>
    <w:p w14:paraId="7FC2531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0    10 +14.133 +4.254 +0.055 +0.015 | </w:t>
      </w:r>
    </w:p>
    <w:p w14:paraId="5CFA8E6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1    28 +13.169 +4.289 +0.054 +0.026 | </w:t>
      </w:r>
    </w:p>
    <w:p w14:paraId="1335880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2    35 +12.866 +5.921 +0.017 +0.014 | </w:t>
      </w:r>
    </w:p>
    <w:p w14:paraId="07B0CF3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3    14 +13.516 +5.258 +0.064 +0.026 | </w:t>
      </w:r>
    </w:p>
    <w:p w14:paraId="250918F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4    19 +13.099 +6.187 +0.029 +0.019 | </w:t>
      </w:r>
    </w:p>
    <w:p w14:paraId="690F7BD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5    10 +13.733 +4.702 +0.093 +0.018 | </w:t>
      </w:r>
    </w:p>
    <w:p w14:paraId="120FE01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6    29 +12.266 +4.143 +0.046 +0.017 | </w:t>
      </w:r>
    </w:p>
    <w:p w14:paraId="0613E60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7    27 +12.291 +5.904 +0.044 +0.018 | </w:t>
      </w:r>
    </w:p>
    <w:p w14:paraId="446BC1E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8    10 +12.933 +3.799 +0.071 +0.021 | </w:t>
      </w:r>
    </w:p>
    <w:p w14:paraId="74FA995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9    20 +11.995 +4.813 +0.058 +0.023 | </w:t>
      </w:r>
    </w:p>
    <w:p w14:paraId="4CD9004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0    12 +12.424 +4.223 +0.071 +0.022 | </w:t>
      </w:r>
    </w:p>
    <w:p w14:paraId="3BEBCE9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1    23 +11.854 +4.589 +0.106 +0.050 | </w:t>
      </w:r>
    </w:p>
    <w:p w14:paraId="6061AFA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2    16 +11.583 +4.611 +0.083 +0.024 | </w:t>
      </w:r>
    </w:p>
    <w:p w14:paraId="1E9B8A7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3    12 +11.742 +4.954 +0.069 +0.026 | </w:t>
      </w:r>
    </w:p>
    <w:p w14:paraId="501C661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4     9 +11.833 +5.907 +0.067 +0.020 | </w:t>
      </w:r>
    </w:p>
    <w:p w14:paraId="6C85CFF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5    19 +10.608 +5.082 +0.059 +0.026 | </w:t>
      </w:r>
    </w:p>
    <w:p w14:paraId="6488B68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16    33 +9.992 +5.058 +0.030 +0.018 | </w:t>
      </w:r>
    </w:p>
    <w:p w14:paraId="6BCF846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7    12 +10.561 +4.160 +0.059 +0.019 | </w:t>
      </w:r>
    </w:p>
    <w:p w14:paraId="13174D1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8    20 +9.763 +3.992 +0.040 +0.019 | </w:t>
      </w:r>
    </w:p>
    <w:p w14:paraId="7FF4638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9    13 +9.897 +6.890 +0.058 +0.035 | </w:t>
      </w:r>
    </w:p>
    <w:p w14:paraId="5D9A665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0    16 +9.625 +4.263 +0.052 +0.024 | </w:t>
      </w:r>
    </w:p>
    <w:p w14:paraId="0755EC9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1    12 +9.758 +3.905 +0.059 +0.014 | </w:t>
      </w:r>
    </w:p>
    <w:p w14:paraId="0662C29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2    52 +9.055 +4.897 +0.039 +0.019 | </w:t>
      </w:r>
    </w:p>
    <w:p w14:paraId="15CFCAE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3    15 +9.495 +3.011 +0.064 +0.016 | </w:t>
      </w:r>
    </w:p>
    <w:p w14:paraId="5FA72A8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4    42 +8.935 +4.477 +0.013 +0.009 | </w:t>
      </w:r>
    </w:p>
    <w:p w14:paraId="2B1647A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5    25 +9.000 +3.697 +0.024 +0.014 | </w:t>
      </w:r>
    </w:p>
    <w:p w14:paraId="10C741F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6    38 +8.767 +4.293 +0.018 +0.013 | </w:t>
      </w:r>
    </w:p>
    <w:p w14:paraId="4739421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7    20 +8.842 +4.929 +0.060 +0.016 | </w:t>
      </w:r>
    </w:p>
    <w:p w14:paraId="7AAA5FF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8    20 +8.758 +4.074 +0.053 +0.012 | </w:t>
      </w:r>
    </w:p>
    <w:p w14:paraId="7531B77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9    10 +8.911 +3.600 +0.088 +0.028 | </w:t>
      </w:r>
    </w:p>
    <w:p w14:paraId="0F5742F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0    12 +8.606 +4.750 +0.086 +0.044 | </w:t>
      </w:r>
    </w:p>
    <w:p w14:paraId="21B1D52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1     9 +8.778 +1.999 +0.061 +0.014 | </w:t>
      </w:r>
    </w:p>
    <w:p w14:paraId="3E4A181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2    13 +8.167 +2.793 +0.070 +0.023 | </w:t>
      </w:r>
    </w:p>
    <w:p w14:paraId="3B8A568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3    18 +7.915 +3.893 +0.103 +0.017 | </w:t>
      </w:r>
    </w:p>
    <w:p w14:paraId="4525AF9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4    14 +7.912 +3.995 +0.088 +0.034 | </w:t>
      </w:r>
    </w:p>
    <w:p w14:paraId="51CEF39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5    22 +7.602 +4.943 +0.017 +0.015 | </w:t>
      </w:r>
    </w:p>
    <w:p w14:paraId="0B632A9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6    28 +7.405 +4.204 +0.051 +0.022 | </w:t>
      </w:r>
    </w:p>
    <w:p w14:paraId="7664C02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7    14 +7.549 +3.677 +0.072 +0.023 | </w:t>
      </w:r>
    </w:p>
    <w:p w14:paraId="122DBE2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8    14 +7.374 +4.258 +0.061 +0.029 | </w:t>
      </w:r>
    </w:p>
    <w:p w14:paraId="7FE52B1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9    32 +7.034 +4.851 +0.020 +0.018 | </w:t>
      </w:r>
    </w:p>
    <w:p w14:paraId="15B32FC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0    24 +7.051 +3.814 +0.045 +0.021 | </w:t>
      </w:r>
    </w:p>
    <w:p w14:paraId="163BD8A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41    12 +7.364 +3.020 +0.092 +0.034 | </w:t>
      </w:r>
    </w:p>
    <w:p w14:paraId="10F35AD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2    20 +7.063 +4.571 +0.068 +0.029 | </w:t>
      </w:r>
    </w:p>
    <w:p w14:paraId="62F060E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3    50 +6.787 +4.873 +0.030 +0.023 | </w:t>
      </w:r>
    </w:p>
    <w:p w14:paraId="3AC1D78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4    10 +7.267 +3.602 +0.031 +0.014 | </w:t>
      </w:r>
    </w:p>
    <w:p w14:paraId="39773C6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5    26 +6.828 +2.928 +0.064 +0.013 | </w:t>
      </w:r>
    </w:p>
    <w:p w14:paraId="2E55F34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6    33 +6.610 +3.013 +0.044 +0.024 | </w:t>
      </w:r>
    </w:p>
    <w:p w14:paraId="3262777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7    12 +6.909 +5.561 +0.040 +0.021 | </w:t>
      </w:r>
    </w:p>
    <w:p w14:paraId="068D91B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8    58 +6.301 +4.422 +0.008 +0.009 | </w:t>
      </w:r>
    </w:p>
    <w:p w14:paraId="001C7EB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9     8 +7.107 +3.257 +0.065 +0.025 | </w:t>
      </w:r>
    </w:p>
    <w:p w14:paraId="6034F1E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0    14 +6.626 +2.925 +0.068 +0.024 | </w:t>
      </w:r>
    </w:p>
    <w:p w14:paraId="6A317EE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1    19 +6.287 +2.022 +0.091 +0.034 | </w:t>
      </w:r>
    </w:p>
    <w:p w14:paraId="07DDD3B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2    35 +5.983 +3.401 +0.052 +0.027 | </w:t>
      </w:r>
    </w:p>
    <w:p w14:paraId="6410A42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3    38 +5.940 +3.871 +0.021 +0.019 | </w:t>
      </w:r>
    </w:p>
    <w:p w14:paraId="6D75F8E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4    21 +6.052 +4.120 +0.027 +0.018 | </w:t>
      </w:r>
    </w:p>
    <w:p w14:paraId="61DAB17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5    27 +5.872 +3.174 +0.022 +0.015 | </w:t>
      </w:r>
    </w:p>
    <w:p w14:paraId="1DD75D0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6    15 +5.952 +3.521 +0.059 +0.021 | </w:t>
      </w:r>
    </w:p>
    <w:p w14:paraId="6A18A8D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7    17 +5.882 +2.884 +0.032 +0.015 | </w:t>
      </w:r>
    </w:p>
    <w:p w14:paraId="4F12FF8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8    23 +5.593 +4.335 +0.030 +0.023 | </w:t>
      </w:r>
    </w:p>
    <w:p w14:paraId="26E19E5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9     9 +5.972 +3.824 +0.072 +0.027 | </w:t>
      </w:r>
    </w:p>
    <w:p w14:paraId="3883F6E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0    24 +5.442 +2.833 +0.060 +0.031 | </w:t>
      </w:r>
    </w:p>
    <w:p w14:paraId="39A2BA9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1    73 +5.213 +4.050 +0.020 +0.015 | </w:t>
      </w:r>
    </w:p>
    <w:p w14:paraId="32DD8DD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2    14 +5.429 +3.318 +0.038 +0.017 | </w:t>
      </w:r>
    </w:p>
    <w:p w14:paraId="78987B6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3    52 +5.081 +3.100 +0.010 +0.011 | </w:t>
      </w:r>
    </w:p>
    <w:p w14:paraId="0CC20A2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4    36 +5.078 +3.376 +0.023 +0.015 | </w:t>
      </w:r>
    </w:p>
    <w:p w14:paraId="0B0BA8B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5    10 +5.444 +3.154 +0.055 +0.018 | </w:t>
      </w:r>
    </w:p>
    <w:p w14:paraId="59548A0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66    16 +5.000 +3.472 +0.022 +0.010 | </w:t>
      </w:r>
    </w:p>
    <w:p w14:paraId="1B406A6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7    86 +4.488 +3.303 +0.018 +0.014 | </w:t>
      </w:r>
    </w:p>
    <w:p w14:paraId="113E401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8    28 +4.553 +2.914 +0.023 +0.016 | </w:t>
      </w:r>
    </w:p>
    <w:p w14:paraId="1C2E84C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9    24 +4.540 +3.305 +0.066 +0.028 | </w:t>
      </w:r>
    </w:p>
    <w:p w14:paraId="3FA9BEB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0    36 +4.190 +2.704 +0.033 +0.020 | </w:t>
      </w:r>
    </w:p>
    <w:p w14:paraId="6E06FB5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1    59 +4.112 +2.900 +0.013 +0.011 | </w:t>
      </w:r>
    </w:p>
    <w:p w14:paraId="1CE5895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2    15 +4.324 +2.991 +0.032 +0.020 | </w:t>
      </w:r>
    </w:p>
    <w:p w14:paraId="2CD343F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3    60 +4.045 +3.601 +0.003 +0.004 | </w:t>
      </w:r>
    </w:p>
    <w:p w14:paraId="3FE4629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4    30 +4.048 +3.302 +0.027 +0.022 | </w:t>
      </w:r>
    </w:p>
    <w:p w14:paraId="37A7AD6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5    41 +3.557 +1.968 +0.036 +0.014 | </w:t>
      </w:r>
    </w:p>
    <w:p w14:paraId="36B3FAC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6    15 +3.714 +2.041 +0.038 +0.019 | </w:t>
      </w:r>
    </w:p>
    <w:p w14:paraId="31A833C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7    30 +3.526 +2.531 +0.031 +0.018 | </w:t>
      </w:r>
    </w:p>
    <w:p w14:paraId="1CD8305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8    16 +3.233 +1.810 +0.053 +0.025 | </w:t>
      </w:r>
    </w:p>
    <w:p w14:paraId="2CC25C0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9    67 +2.997 +2.129 +0.009 +0.006 | </w:t>
      </w:r>
    </w:p>
    <w:p w14:paraId="3751791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0    25 +3.033 +1.615 +0.033 +0.013 | </w:t>
      </w:r>
    </w:p>
    <w:p w14:paraId="4BA0686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1    27 +2.980 +2.524 +0.011 +0.010 | </w:t>
      </w:r>
    </w:p>
    <w:p w14:paraId="63D26F4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2    43 +2.914 +1.810 +0.031 +0.016 | </w:t>
      </w:r>
    </w:p>
    <w:p w14:paraId="1B04605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3    33 +2.943 +1.940 +0.033 +0.013 | </w:t>
      </w:r>
    </w:p>
    <w:p w14:paraId="11F0F07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4    24 +2.928 +1.671 +0.007 +0.005 | </w:t>
      </w:r>
    </w:p>
    <w:p w14:paraId="6346505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5    14 +2.890 +1.269 +0.043 +0.020 | </w:t>
      </w:r>
    </w:p>
    <w:p w14:paraId="1B85C3A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6   147 +2.597 +2.043 +0.020 +0.016 | </w:t>
      </w:r>
    </w:p>
    <w:p w14:paraId="75B066B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7    17 +2.713 +1.740 +0.032 +0.013 | </w:t>
      </w:r>
    </w:p>
    <w:p w14:paraId="0B60598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8    13 +2.744 +1.654 +0.036 +0.016 | </w:t>
      </w:r>
    </w:p>
    <w:p w14:paraId="0A57B05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9    18 +2.641 +1.993 +0.041 +0.031 | </w:t>
      </w:r>
    </w:p>
    <w:p w14:paraId="6113DB3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0    21 +2.605 +1.500 +0.012 +0.004 | </w:t>
      </w:r>
    </w:p>
    <w:p w14:paraId="51CD5A8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91    85 +2.501 +1.685 +0.021 +0.012 | </w:t>
      </w:r>
    </w:p>
    <w:p w14:paraId="4E175B9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2    49 +2.465 +1.866 +0.013 +0.010 | </w:t>
      </w:r>
    </w:p>
    <w:p w14:paraId="71227D0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3    24 +2.496 +1.713 +0.029 +0.011 | </w:t>
      </w:r>
    </w:p>
    <w:p w14:paraId="53249F4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4    24 +2.442 +1.522 +0.013 +0.011 | </w:t>
      </w:r>
    </w:p>
    <w:p w14:paraId="3EFF90A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5    33 +2.424 +1.675 +0.021 +0.014 | </w:t>
      </w:r>
    </w:p>
    <w:p w14:paraId="6D5D4E6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6    32 +2.308 +1.835 +0.024 +0.019 | </w:t>
      </w:r>
    </w:p>
    <w:p w14:paraId="2F95A94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7    76 +2.241 +2.138 +0.008 +0.009 | </w:t>
      </w:r>
    </w:p>
    <w:p w14:paraId="1B8CA76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8   128 +2.231 +2.044 +0.019 +0.019 | </w:t>
      </w:r>
    </w:p>
    <w:p w14:paraId="7DFE9EE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9    65 +2.141 +1.503 +0.014 +0.010 | </w:t>
      </w:r>
    </w:p>
    <w:p w14:paraId="2C234CF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0    17 +2.213 +1.287 +0.029 +0.014 | </w:t>
      </w:r>
    </w:p>
    <w:p w14:paraId="614BED4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1    62 +2.086 +2.086 +0.009 +0.009 | </w:t>
      </w:r>
    </w:p>
    <w:p w14:paraId="38DB99C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2    29 +2.111 +1.827 +0.014 +0.010 | </w:t>
      </w:r>
    </w:p>
    <w:p w14:paraId="5BA8772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3    29 +2.106 +1.400 +0.031 +0.011 | </w:t>
      </w:r>
    </w:p>
    <w:p w14:paraId="68F12FD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4    39 +2.061 +1.345 +0.030 +0.012 | </w:t>
      </w:r>
    </w:p>
    <w:p w14:paraId="07C66A2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5    18 +2.033 +1.905 +0.022 +0.012 | </w:t>
      </w:r>
    </w:p>
    <w:p w14:paraId="61E2784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6    17 +2.022 +0.932 +0.037 +0.017 | </w:t>
      </w:r>
    </w:p>
    <w:p w14:paraId="482E665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7    16 +2.017 +1.093 +0.049 +0.032 | </w:t>
      </w:r>
    </w:p>
    <w:p w14:paraId="3719B45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8    75 +1.842 +2.123 +0.008 +0.007 | </w:t>
      </w:r>
    </w:p>
    <w:p w14:paraId="702803B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9    69 +1.821 +1.492 +0.012 +0.010 | </w:t>
      </w:r>
    </w:p>
    <w:p w14:paraId="4A2326F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0    54 +1.819 +1.219 +0.011 +0.012 | </w:t>
      </w:r>
    </w:p>
    <w:p w14:paraId="419BE25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1    53 +1.789 +1.179 +0.031 +0.019 | </w:t>
      </w:r>
    </w:p>
    <w:p w14:paraId="1448394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2   108 +1.701 +1.452 +0.008 +0.009 | </w:t>
      </w:r>
    </w:p>
    <w:p w14:paraId="31C9CEF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3    75 +1.679 +1.487 +0.029 +0.016 | </w:t>
      </w:r>
    </w:p>
    <w:p w14:paraId="26162E8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4    41 +1.549 +1.239 +0.029 +0.018 | </w:t>
      </w:r>
    </w:p>
    <w:p w14:paraId="3C03C57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5    36 +1.551 +1.184 +0.014 +0.012 | </w:t>
      </w:r>
    </w:p>
    <w:p w14:paraId="77BC1B1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216    46 +1.474 +1.095 +0.012 +0.009 | </w:t>
      </w:r>
    </w:p>
    <w:p w14:paraId="0667EA3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7   108 +1.432 +1.961 +0.002 +0.001 | </w:t>
      </w:r>
    </w:p>
    <w:p w14:paraId="5B90337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8    66 +1.456 +1.459 +0.010 +0.011 | </w:t>
      </w:r>
    </w:p>
    <w:p w14:paraId="46142C8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9    57 +1.442 +1.131 +0.011 +0.006 | </w:t>
      </w:r>
    </w:p>
    <w:p w14:paraId="0EFC58D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0    60 +1.421 +1.220 +0.010 +0.009 | </w:t>
      </w:r>
    </w:p>
    <w:p w14:paraId="01E9BD6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1    60 +1.421 +1.299 +0.012 +0.010 | </w:t>
      </w:r>
    </w:p>
    <w:p w14:paraId="7F13C4D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2    28 +1.460 +1.035 +0.035 +0.021 | </w:t>
      </w:r>
    </w:p>
    <w:p w14:paraId="3473AE0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3    13 +1.449 +0.852 +0.021 +0.008 | </w:t>
      </w:r>
    </w:p>
    <w:p w14:paraId="54E7EA0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4   107 +1.301 +1.286 +0.012 +0.011 | </w:t>
      </w:r>
    </w:p>
    <w:p w14:paraId="600A042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5    73 +1.298 +1.273 +0.017 +0.014 | </w:t>
      </w:r>
    </w:p>
    <w:p w14:paraId="7B4F394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6    83 +1.286 +1.140 +0.015 +0.010 | </w:t>
      </w:r>
    </w:p>
    <w:p w14:paraId="2955D14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7    32 +1.258 +1.182 +0.013 +0.012 | </w:t>
      </w:r>
    </w:p>
    <w:p w14:paraId="5C4990B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8    95 +1.217 +1.340 +0.009 +0.007 | </w:t>
      </w:r>
    </w:p>
    <w:p w14:paraId="0D42929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9    22 +1.264 +0.819 +0.032 +0.015 | </w:t>
      </w:r>
    </w:p>
    <w:p w14:paraId="4DFF060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0    47 +1.136 +1.125 +0.019 +0.014 | </w:t>
      </w:r>
    </w:p>
    <w:p w14:paraId="4B96D31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1   199 +1.046 +1.268 +0.012 +0.014 | </w:t>
      </w:r>
    </w:p>
    <w:p w14:paraId="742E15E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2    35 +1.030 +0.732 +0.005 +0.006 | </w:t>
      </w:r>
    </w:p>
    <w:p w14:paraId="270BA10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3    80 +1.028 +0.839 +0.015 +0.013 | </w:t>
      </w:r>
    </w:p>
    <w:p w14:paraId="042E510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4    31 +0.996 +0.963 +0.012 +0.010 | </w:t>
      </w:r>
    </w:p>
    <w:p w14:paraId="7FE85E0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5    34 +1.009 +0.551 +0.021 +0.013 | </w:t>
      </w:r>
    </w:p>
    <w:p w14:paraId="106CFC0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6    98 +0.946 +1.021 +0.014 +0.011 | </w:t>
      </w:r>
    </w:p>
    <w:p w14:paraId="400C7FC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7   100 +0.875 +0.888 +0.005 +0.007 | </w:t>
      </w:r>
    </w:p>
    <w:p w14:paraId="3A8E4E0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8   190 +0.874 +0.978 +0.008 +0.009 | </w:t>
      </w:r>
    </w:p>
    <w:p w14:paraId="00545BD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9    55 +0.871 +0.652 +0.005 +0.003 | </w:t>
      </w:r>
    </w:p>
    <w:p w14:paraId="3F5496F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0   140 +0.866 +0.781 +0.010 +0.010 | </w:t>
      </w:r>
    </w:p>
    <w:p w14:paraId="2B3009E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241   117 +0.818 +0.753 +0.016 +0.011 | </w:t>
      </w:r>
    </w:p>
    <w:p w14:paraId="6CF89D0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2    49 +0.655 +0.595 +0.011 +0.010 | </w:t>
      </w:r>
    </w:p>
    <w:p w14:paraId="18AE46D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3    40 +0.588 +0.398 +0.015 +0.010 | </w:t>
      </w:r>
    </w:p>
    <w:p w14:paraId="70E1038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4    65 +0.501 +0.484 +0.005 +0.004 | </w:t>
      </w:r>
    </w:p>
    <w:p w14:paraId="0350D57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5    64 +0.485 +0.573 +0.006 +0.007 | </w:t>
      </w:r>
    </w:p>
    <w:p w14:paraId="4F1B040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6    78 +0.418 +0.316 +0.020 +0.015 | </w:t>
      </w:r>
    </w:p>
    <w:p w14:paraId="5A76AF2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7    61 +0.354 +0.327 +0.003 +0.004 | </w:t>
      </w:r>
    </w:p>
    <w:p w14:paraId="1629580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8   299 +0.356 +0.354 +0.010 +0.010 | </w:t>
      </w:r>
    </w:p>
    <w:p w14:paraId="4B222875" w14:textId="77777777" w:rsidR="00C27B85" w:rsidRPr="00964BA9" w:rsidRDefault="00C27B85" w:rsidP="00C27B85">
      <w:pPr>
        <w:pBdr>
          <w:bottom w:val="single" w:sz="6" w:space="1" w:color="auto"/>
        </w:pBdr>
        <w:spacing w:line="480" w:lineRule="auto"/>
        <w:rPr>
          <w:rFonts w:ascii="Times New Roman" w:hAnsi="Times New Roman" w:cs="Times New Roman"/>
        </w:rPr>
      </w:pPr>
      <w:r w:rsidRPr="00964BA9">
        <w:rPr>
          <w:rFonts w:ascii="Times New Roman" w:hAnsi="Times New Roman" w:cs="Times New Roman"/>
        </w:rPr>
        <w:t xml:space="preserve">249   161 +0.217 +0.264 +0.003 +0.003 | </w:t>
      </w:r>
    </w:p>
    <w:p w14:paraId="7876E146" w14:textId="77777777" w:rsidR="00C27B85" w:rsidRPr="00964BA9" w:rsidRDefault="00C27B85" w:rsidP="00C27B85">
      <w:pPr>
        <w:spacing w:line="480" w:lineRule="auto"/>
        <w:rPr>
          <w:rFonts w:ascii="Times New Roman" w:hAnsi="Times New Roman" w:cs="Times New Roman"/>
        </w:rPr>
      </w:pPr>
    </w:p>
    <w:p w14:paraId="03AD334B" w14:textId="77777777" w:rsidR="00C27B85" w:rsidRPr="00964BA9" w:rsidRDefault="00C27B85" w:rsidP="00C27B85">
      <w:pPr>
        <w:spacing w:line="480" w:lineRule="auto"/>
        <w:rPr>
          <w:rFonts w:ascii="Times New Roman" w:hAnsi="Times New Roman" w:cs="Times New Roman"/>
          <w:b/>
          <w:bCs/>
        </w:rPr>
      </w:pPr>
      <w:r w:rsidRPr="00964BA9">
        <w:rPr>
          <w:rFonts w:ascii="Times New Roman" w:hAnsi="Times New Roman" w:cs="Times New Roman"/>
          <w:b/>
          <w:bCs/>
        </w:rPr>
        <w:t xml:space="preserve">Table S3.2 </w:t>
      </w:r>
      <w:proofErr w:type="spellStart"/>
      <w:r w:rsidRPr="00964BA9">
        <w:rPr>
          <w:rFonts w:ascii="Times New Roman" w:hAnsi="Times New Roman" w:cs="Times New Roman"/>
          <w:b/>
          <w:bCs/>
        </w:rPr>
        <w:t>Scluster</w:t>
      </w:r>
      <w:proofErr w:type="spellEnd"/>
      <w:r w:rsidRPr="00964BA9">
        <w:rPr>
          <w:rFonts w:ascii="Times New Roman" w:hAnsi="Times New Roman" w:cs="Times New Roman"/>
          <w:b/>
          <w:bCs/>
        </w:rPr>
        <w:t xml:space="preserve"> metrics for 250 cluster solution with edge and vertex pruning set at a threshold of 0.1 listing cluster sizes (column 2) in decreasing order of cluster homogeneity (column 3).</w:t>
      </w:r>
    </w:p>
    <w:p w14:paraId="26957746" w14:textId="77777777" w:rsidR="00C27B85" w:rsidRPr="00964BA9" w:rsidRDefault="00C27B85" w:rsidP="00C27B85">
      <w:pPr>
        <w:spacing w:line="480" w:lineRule="auto"/>
        <w:rPr>
          <w:rFonts w:ascii="Times New Roman" w:hAnsi="Times New Roman" w:cs="Times New Roman"/>
        </w:rPr>
      </w:pPr>
    </w:p>
    <w:p w14:paraId="4F0D86A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Solution ---------------------------------------------------------------------</w:t>
      </w:r>
    </w:p>
    <w:p w14:paraId="54F3A6C8" w14:textId="77777777" w:rsidR="00C27B85" w:rsidRPr="00964BA9" w:rsidRDefault="00C27B85" w:rsidP="00C27B85">
      <w:pPr>
        <w:spacing w:line="480" w:lineRule="auto"/>
        <w:rPr>
          <w:rFonts w:ascii="Times New Roman" w:hAnsi="Times New Roman" w:cs="Times New Roman"/>
        </w:rPr>
      </w:pPr>
    </w:p>
    <w:p w14:paraId="22523900" w14:textId="77777777" w:rsidR="00C27B85" w:rsidRPr="00964BA9" w:rsidRDefault="00C27B85" w:rsidP="00C27B85">
      <w:pPr>
        <w:spacing w:line="480" w:lineRule="auto"/>
        <w:rPr>
          <w:rFonts w:ascii="Times New Roman" w:hAnsi="Times New Roman" w:cs="Times New Roman"/>
        </w:rPr>
      </w:pPr>
      <w:proofErr w:type="spellStart"/>
      <w:proofErr w:type="gramStart"/>
      <w:r w:rsidRPr="00964BA9">
        <w:rPr>
          <w:rFonts w:ascii="Times New Roman" w:hAnsi="Times New Roman" w:cs="Times New Roman"/>
        </w:rPr>
        <w:t>cid</w:t>
      </w:r>
      <w:proofErr w:type="spellEnd"/>
      <w:r w:rsidRPr="00964BA9">
        <w:rPr>
          <w:rFonts w:ascii="Times New Roman" w:hAnsi="Times New Roman" w:cs="Times New Roman"/>
        </w:rPr>
        <w:t xml:space="preserve">  Size</w:t>
      </w:r>
      <w:proofErr w:type="gramEnd"/>
      <w:r w:rsidRPr="00964BA9">
        <w:rPr>
          <w:rFonts w:ascii="Times New Roman" w:hAnsi="Times New Roman" w:cs="Times New Roman"/>
        </w:rPr>
        <w:t xml:space="preserve">  </w:t>
      </w:r>
      <w:proofErr w:type="spellStart"/>
      <w:r w:rsidRPr="00964BA9">
        <w:rPr>
          <w:rFonts w:ascii="Times New Roman" w:hAnsi="Times New Roman" w:cs="Times New Roman"/>
        </w:rPr>
        <w:t>ISim</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ISdev</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ESim</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ESdev</w:t>
      </w:r>
      <w:proofErr w:type="spellEnd"/>
      <w:r w:rsidRPr="00964BA9">
        <w:rPr>
          <w:rFonts w:ascii="Times New Roman" w:hAnsi="Times New Roman" w:cs="Times New Roman"/>
        </w:rPr>
        <w:t xml:space="preserve">  | </w:t>
      </w:r>
    </w:p>
    <w:p w14:paraId="47616F8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w:t>
      </w:r>
    </w:p>
    <w:p w14:paraId="000015D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0     7 +54.476 +1.025 +0.427 +0.010 | </w:t>
      </w:r>
    </w:p>
    <w:p w14:paraId="1E52886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     6 +51.800 +1.290 +0.415 +0.018 | </w:t>
      </w:r>
    </w:p>
    <w:p w14:paraId="5F47090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    12 +46.182 +1.663 +0.271 +0.018 | </w:t>
      </w:r>
    </w:p>
    <w:p w14:paraId="4332D2C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     9 +46.944 +1.523 +0.299 +0.017 | </w:t>
      </w:r>
    </w:p>
    <w:p w14:paraId="0FCCBF5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     9 +45.694 +2.465 +0.331 +0.041 | </w:t>
      </w:r>
    </w:p>
    <w:p w14:paraId="3CD6069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     9 +45.389 +1.624 +0.289 +0.010 | </w:t>
      </w:r>
    </w:p>
    <w:p w14:paraId="79C6897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     8 +45.964 +0.896 +0.364 +0.012 | </w:t>
      </w:r>
    </w:p>
    <w:p w14:paraId="5095960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7     8 +45.321 +1.646 +0.358 +0.037 | </w:t>
      </w:r>
    </w:p>
    <w:p w14:paraId="15A9F3C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    12 +42.667 +1.067 +0.210 +0.009 | </w:t>
      </w:r>
    </w:p>
    <w:p w14:paraId="33FA9DB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    12 +42.000 +2.341 +0.245 +0.029 | </w:t>
      </w:r>
    </w:p>
    <w:p w14:paraId="30826A8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0     4 +51.167 +0.694 +0.445 +0.012 | </w:t>
      </w:r>
    </w:p>
    <w:p w14:paraId="163E659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1     7 +43.429 +1.542 +0.274 +0.020 | </w:t>
      </w:r>
    </w:p>
    <w:p w14:paraId="72CCE8F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2    12 +40.379 +1.677 +0.188 +0.015 | </w:t>
      </w:r>
    </w:p>
    <w:p w14:paraId="3A1216A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3     3 +54.333 +0.289 +0.460 +0.002 | </w:t>
      </w:r>
    </w:p>
    <w:p w14:paraId="62FC1D7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4     7 +41.810 +1.862 +0.281 +0.022 | </w:t>
      </w:r>
    </w:p>
    <w:p w14:paraId="7D02864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5    14 +38.077 +4.188 +0.221 +0.026 | </w:t>
      </w:r>
    </w:p>
    <w:p w14:paraId="64E5AF1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6    13 +38.218 +1.683 +0.183 +0.025 | </w:t>
      </w:r>
    </w:p>
    <w:p w14:paraId="5A7B4E8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7     7 +41.190 +1.103 +0.232 +0.027 | </w:t>
      </w:r>
    </w:p>
    <w:p w14:paraId="4780D2A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8     4 +45.667 +1.122 +0.315 +0.013 | </w:t>
      </w:r>
    </w:p>
    <w:p w14:paraId="341E5EA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9     6 +40.933 +1.440 +0.279 +0.020 | </w:t>
      </w:r>
    </w:p>
    <w:p w14:paraId="0C2234E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0     4 +44.667 +0.720 +0.321 +0.015 | </w:t>
      </w:r>
    </w:p>
    <w:p w14:paraId="1753CAD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1     7 +38.524 +1.060 +0.267 +0.027 | </w:t>
      </w:r>
    </w:p>
    <w:p w14:paraId="0499AD4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2     3 +49.333 +0.577 +0.319 +0.009 | </w:t>
      </w:r>
    </w:p>
    <w:p w14:paraId="1698D9A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3     6 +38.800 +1.193 +0.235 +0.017 | </w:t>
      </w:r>
    </w:p>
    <w:p w14:paraId="00E2AE3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4     9 +36.250 +3.745 +0.249 +0.022 | </w:t>
      </w:r>
    </w:p>
    <w:p w14:paraId="13433A7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5     6 +38.667 +1.033 +0.215 +0.021 | </w:t>
      </w:r>
    </w:p>
    <w:p w14:paraId="1525EA8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6     6 +38.600 +3.535 +0.250 +0.032 | </w:t>
      </w:r>
    </w:p>
    <w:p w14:paraId="6AA3FEF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7     9 +35.722 +3.144 +0.242 +0.028 | </w:t>
      </w:r>
    </w:p>
    <w:p w14:paraId="30796D3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8     6 +37.800 +2.086 +0.285 +0.024 | </w:t>
      </w:r>
    </w:p>
    <w:p w14:paraId="3D5E9A9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9     4 +41.667 +0.720 +0.295 +0.024 | </w:t>
      </w:r>
    </w:p>
    <w:p w14:paraId="715E3A2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0    16 +32.933 +2.593 +0.142 +0.029 | </w:t>
      </w:r>
    </w:p>
    <w:p w14:paraId="46E997B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1     6 +36.800 +2.132 +0.252 +0.040 | </w:t>
      </w:r>
    </w:p>
    <w:p w14:paraId="0A6E7ED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32     4 +40.500 +0.694 +0.254 +0.006 | </w:t>
      </w:r>
    </w:p>
    <w:p w14:paraId="4C04771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3     3 +45.667 +0.764 +0.322 +0.005 | </w:t>
      </w:r>
    </w:p>
    <w:p w14:paraId="625877C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4     9 +34.083 +4.334 +0.194 +0.025 | </w:t>
      </w:r>
    </w:p>
    <w:p w14:paraId="76F8EF4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5     3 +44.667 +1.443 +0.351 +0.019 | </w:t>
      </w:r>
    </w:p>
    <w:p w14:paraId="46FF6D2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6     4 +38.667 +0.471 +0.249 +0.024 | </w:t>
      </w:r>
    </w:p>
    <w:p w14:paraId="500B313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7     4 +38.167 +1.171 +0.219 +0.015 | </w:t>
      </w:r>
    </w:p>
    <w:p w14:paraId="586C89E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8    18 +30.248 +1.491 +0.073 +0.015 | </w:t>
      </w:r>
    </w:p>
    <w:p w14:paraId="56F2A10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9     9 +32.167 +1.259 +0.159 +0.020 | </w:t>
      </w:r>
    </w:p>
    <w:p w14:paraId="35197CE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0    14 +30.736 +2.980 +0.141 +0.035 | </w:t>
      </w:r>
    </w:p>
    <w:p w14:paraId="2DD8F26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1    14 +30.549 +2.373 +0.125 +0.024 | </w:t>
      </w:r>
    </w:p>
    <w:p w14:paraId="76D7F60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2     5 +35.400 +1.773 +0.247 +0.029 | </w:t>
      </w:r>
    </w:p>
    <w:p w14:paraId="5606C64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3     4 +37.500 +1.401 +0.237 +0.029 | </w:t>
      </w:r>
    </w:p>
    <w:p w14:paraId="5CF2951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4     5 +33.900 +1.084 +0.179 +0.029 | </w:t>
      </w:r>
    </w:p>
    <w:p w14:paraId="614EB61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5     9 +29.833 +4.515 +0.216 +0.045 | </w:t>
      </w:r>
    </w:p>
    <w:p w14:paraId="23ACCB0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6     3 +39.667 +0.289 +0.278 +0.019 | </w:t>
      </w:r>
    </w:p>
    <w:p w14:paraId="36F4AAB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7     3 +39.333 +1.258 +0.273 +0.019 | </w:t>
      </w:r>
    </w:p>
    <w:p w14:paraId="634742D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8     6 +31.267 +3.006 +0.205 +0.035 | </w:t>
      </w:r>
    </w:p>
    <w:p w14:paraId="3FDD248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9     3 +38.000 +0.500 +0.255 +0.039 | </w:t>
      </w:r>
    </w:p>
    <w:p w14:paraId="21D0104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0     4 +33.167 +1.291 +0.254 +0.035 | </w:t>
      </w:r>
    </w:p>
    <w:p w14:paraId="460CA86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1     6 +29.533 +2.145 +0.176 +0.043 | </w:t>
      </w:r>
    </w:p>
    <w:p w14:paraId="6EA5CEA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2     5 +30.800 +1.328 +0.226 +0.025 | </w:t>
      </w:r>
    </w:p>
    <w:p w14:paraId="69F70A2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3    13 +26.436 +6.910 +0.188 +0.037 | </w:t>
      </w:r>
    </w:p>
    <w:p w14:paraId="454D80A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4    18 +25.634 +6.086 +0.130 +0.041 | </w:t>
      </w:r>
    </w:p>
    <w:p w14:paraId="494DD55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5     3 +36.000 +1.000 +0.301 +0.041 | </w:t>
      </w:r>
    </w:p>
    <w:p w14:paraId="49FD834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6    13 +24.436 +3.604 +0.117 +0.033 | </w:t>
      </w:r>
    </w:p>
    <w:p w14:paraId="1DA2287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57     7 +26.238 +6.661 +0.176 +0.038 | </w:t>
      </w:r>
    </w:p>
    <w:p w14:paraId="70F81A4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8    12 +24.455 +5.073 +0.202 +0.022 | </w:t>
      </w:r>
    </w:p>
    <w:p w14:paraId="7913F71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9     7 +26.048 +3.184 +0.141 +0.022 | </w:t>
      </w:r>
    </w:p>
    <w:p w14:paraId="0DFB38A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0    16 +23.542 +3.840 +0.113 +0.021 | </w:t>
      </w:r>
    </w:p>
    <w:p w14:paraId="79B9058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1     8 +25.071 +4.118 +0.176 +0.024 | </w:t>
      </w:r>
    </w:p>
    <w:p w14:paraId="4A16FCD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2    22 +22.649 +4.889 +0.089 +0.023 | </w:t>
      </w:r>
    </w:p>
    <w:p w14:paraId="6EEE9F7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3     8 +23.929 +5.032 +0.128 +0.020 | </w:t>
      </w:r>
    </w:p>
    <w:p w14:paraId="53679C0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4     8 +23.250 +5.946 +0.156 +0.036 | </w:t>
      </w:r>
    </w:p>
    <w:p w14:paraId="48D87FD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5     8 +23.179 +6.570 +0.209 +0.042 | </w:t>
      </w:r>
    </w:p>
    <w:p w14:paraId="34AD652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6    16 +21.575 +6.458 +0.127 +0.037 | </w:t>
      </w:r>
    </w:p>
    <w:p w14:paraId="7B0D466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7     6 +24.200 +5.007 +0.177 +0.054 | </w:t>
      </w:r>
    </w:p>
    <w:p w14:paraId="4753C09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8    17 +21.338 +3.508 +0.093 +0.019 | </w:t>
      </w:r>
    </w:p>
    <w:p w14:paraId="730FC6B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9    24 +20.938 +5.107 +0.081 +0.034 | </w:t>
      </w:r>
    </w:p>
    <w:p w14:paraId="3F46D88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0    13 +21.603 +6.823 +0.189 +0.049 | </w:t>
      </w:r>
    </w:p>
    <w:p w14:paraId="1BEDBE0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1     5 +24.800 +5.206 +0.157 +0.036 | </w:t>
      </w:r>
    </w:p>
    <w:p w14:paraId="0AA036F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2     6 +23.133 +3.527 +0.159 +0.025 | </w:t>
      </w:r>
    </w:p>
    <w:p w14:paraId="3F685C9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3     7 +22.095 +4.689 +0.135 +0.028 | </w:t>
      </w:r>
    </w:p>
    <w:p w14:paraId="21B5110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4     9 +21.056 +4.571 +0.138 +0.023 | </w:t>
      </w:r>
    </w:p>
    <w:p w14:paraId="3A5B234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5    17 +19.331 +6.281 +0.152 +0.071 | </w:t>
      </w:r>
    </w:p>
    <w:p w14:paraId="5564CCD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6    10 +19.800 +6.045 +0.154 +0.045 | </w:t>
      </w:r>
    </w:p>
    <w:p w14:paraId="1713CFA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7    13 +18.641 +6.783 +0.197 +0.041 | </w:t>
      </w:r>
    </w:p>
    <w:p w14:paraId="6E11978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8    12 +18.561 +6.389 +0.131 +0.028 | </w:t>
      </w:r>
    </w:p>
    <w:p w14:paraId="33EDE9E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9    12 +18.182 +5.857 +0.109 +0.047 | </w:t>
      </w:r>
    </w:p>
    <w:p w14:paraId="493446F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0    13 +17.795 +7.252 +0.134 +0.041 | </w:t>
      </w:r>
    </w:p>
    <w:p w14:paraId="75938D6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1    11 +17.927 +5.077 +0.126 +0.034 | </w:t>
      </w:r>
    </w:p>
    <w:p w14:paraId="38A5A00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82    13 +17.423 +8.289 +0.131 +0.075 | </w:t>
      </w:r>
    </w:p>
    <w:p w14:paraId="44F9427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3     7 +18.190 +3.613 +0.120 +0.037 | </w:t>
      </w:r>
    </w:p>
    <w:p w14:paraId="2978078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4    12 +16.424 +5.367 +0.075 +0.026 | </w:t>
      </w:r>
    </w:p>
    <w:p w14:paraId="7CC6A62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5     6 +17.667 +4.992 +0.103 +0.023 | </w:t>
      </w:r>
    </w:p>
    <w:p w14:paraId="6BE02E2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6    22 +15.294 +7.211 +0.084 +0.035 | </w:t>
      </w:r>
    </w:p>
    <w:p w14:paraId="1256A8C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7    10 +15.778 +6.531 +0.125 +0.023 | </w:t>
      </w:r>
    </w:p>
    <w:p w14:paraId="2196308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8    25 +14.410 +4.750 +0.074 +0.041 | </w:t>
      </w:r>
    </w:p>
    <w:p w14:paraId="19CFF75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9    16 +14.492 +4.791 +0.063 +0.022 | </w:t>
      </w:r>
    </w:p>
    <w:p w14:paraId="5A50B81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0    13 +14.603 +4.228 +0.145 +0.027 | </w:t>
      </w:r>
    </w:p>
    <w:p w14:paraId="65B260D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1    28 +13.905 +5.612 +0.076 +0.033 | </w:t>
      </w:r>
    </w:p>
    <w:p w14:paraId="073A94F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2    14 +14.440 +6.275 +0.131 +0.041 | </w:t>
      </w:r>
    </w:p>
    <w:p w14:paraId="6D72892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3    47 +13.523 +7.251 +0.072 +0.038 | </w:t>
      </w:r>
    </w:p>
    <w:p w14:paraId="5E053FF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4    12 +14.333 +3.856 +0.101 +0.029 | </w:t>
      </w:r>
    </w:p>
    <w:p w14:paraId="0A73BEA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5    16 +13.708 +5.122 +0.143 +0.024 | </w:t>
      </w:r>
    </w:p>
    <w:p w14:paraId="1564B61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6    33 +13.152 +5.027 +0.065 +0.026 | </w:t>
      </w:r>
    </w:p>
    <w:p w14:paraId="53A9C85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7    30 +12.968 +4.903 +0.047 +0.025 | </w:t>
      </w:r>
    </w:p>
    <w:p w14:paraId="3377E92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8     9 +13.861 +5.248 +0.086 +0.028 | </w:t>
      </w:r>
    </w:p>
    <w:p w14:paraId="1A39644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9    10 +13.489 +4.008 +0.071 +0.019 | </w:t>
      </w:r>
    </w:p>
    <w:p w14:paraId="26C9A89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0    14 +12.934 +2.692 +0.032 +0.013 | </w:t>
      </w:r>
    </w:p>
    <w:p w14:paraId="2155F27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1    17 +12.566 +4.982 +0.090 +0.025 | </w:t>
      </w:r>
    </w:p>
    <w:p w14:paraId="7944776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2    21 +12.090 +4.914 +0.029 +0.029 | </w:t>
      </w:r>
    </w:p>
    <w:p w14:paraId="52A4B98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3     9 +13.111 +6.658 +0.111 +0.030 | </w:t>
      </w:r>
    </w:p>
    <w:p w14:paraId="146D47A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4    14 +12.495 +3.870 +0.111 +0.032 | </w:t>
      </w:r>
    </w:p>
    <w:p w14:paraId="3F63B26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5    48 +11.772 +6.687 +0.028 +0.027 | </w:t>
      </w:r>
    </w:p>
    <w:p w14:paraId="6EC1061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6    37 +11.746 +5.791 +0.021 +0.019 | </w:t>
      </w:r>
    </w:p>
    <w:p w14:paraId="7E13A24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07    59 +11.140 +6.192 +0.037 +0.025 | </w:t>
      </w:r>
    </w:p>
    <w:p w14:paraId="52457CC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8    43 +11.132 +5.181 +0.048 +0.022 | </w:t>
      </w:r>
    </w:p>
    <w:p w14:paraId="4ED1737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9    12 +11.742 +3.423 +0.082 +0.016 | </w:t>
      </w:r>
    </w:p>
    <w:p w14:paraId="5446FEB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0    28 +11.164 +6.144 +0.058 +0.025 | </w:t>
      </w:r>
    </w:p>
    <w:p w14:paraId="42A6503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1    17 +11.037 +3.539 +0.095 +0.016 | </w:t>
      </w:r>
    </w:p>
    <w:p w14:paraId="01609F2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2    20 +10.684 +4.240 +0.096 +0.039 | </w:t>
      </w:r>
    </w:p>
    <w:p w14:paraId="72C786F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3    17 +10.721 +4.539 +0.050 +0.017 | </w:t>
      </w:r>
    </w:p>
    <w:p w14:paraId="6B90C69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4    14 +10.934 +6.356 +0.057 +0.028 | </w:t>
      </w:r>
    </w:p>
    <w:p w14:paraId="2C1F314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5    17 +10.699 +4.717 +0.070 +0.018 | </w:t>
      </w:r>
    </w:p>
    <w:p w14:paraId="43B1261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6    24 +10.438 +4.069 +0.031 +0.020 | </w:t>
      </w:r>
    </w:p>
    <w:p w14:paraId="7E0FF36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7    36 +10.124 +5.411 +0.049 +0.033 | </w:t>
      </w:r>
    </w:p>
    <w:p w14:paraId="44F9EAE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8    32 +10.071 +5.457 +0.040 +0.025 | </w:t>
      </w:r>
    </w:p>
    <w:p w14:paraId="42B6293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9    14 +10.407 +5.849 +0.065 +0.029 | </w:t>
      </w:r>
    </w:p>
    <w:p w14:paraId="6158EA4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0    18 +10.242 +4.660 +0.132 +0.054 | </w:t>
      </w:r>
    </w:p>
    <w:p w14:paraId="2B201C2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1     7 +11.286 +3.847 +0.104 +0.017 | </w:t>
      </w:r>
    </w:p>
    <w:p w14:paraId="09E3E74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2     9 +10.861 +5.445 +0.102 +0.037 | </w:t>
      </w:r>
    </w:p>
    <w:p w14:paraId="072C0E4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3    20 +10.053 +4.689 +0.076 +0.030 | </w:t>
      </w:r>
    </w:p>
    <w:p w14:paraId="402C3C7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4    21 +9.610 +4.807 +0.020 +0.012 | </w:t>
      </w:r>
    </w:p>
    <w:p w14:paraId="7C1975E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5    19 +9.602 +5.877 +0.135 +0.043 | </w:t>
      </w:r>
    </w:p>
    <w:p w14:paraId="77CE023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6    31 +9.249 +4.785 +0.009 +0.013 | </w:t>
      </w:r>
    </w:p>
    <w:p w14:paraId="3538521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7    26 +9.342 +4.100 +0.084 +0.029 | </w:t>
      </w:r>
    </w:p>
    <w:p w14:paraId="4CB259A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8    14 +9.549 +4.153 +0.057 +0.026 | </w:t>
      </w:r>
    </w:p>
    <w:p w14:paraId="7125597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9    38 +9.018 +5.292 +0.041 +0.023 | </w:t>
      </w:r>
    </w:p>
    <w:p w14:paraId="40E529B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0    33 +9.085 +5.062 +0.066 +0.030 | </w:t>
      </w:r>
    </w:p>
    <w:p w14:paraId="327EB12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1    20 +9.163 +3.730 +0.065 +0.025 | </w:t>
      </w:r>
    </w:p>
    <w:p w14:paraId="415E937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32    48 +8.770 +5.326 +0.039 +0.031 | </w:t>
      </w:r>
    </w:p>
    <w:p w14:paraId="644CDAF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3    43 +8.660 +4.210 +0.001 +0.001 | </w:t>
      </w:r>
    </w:p>
    <w:p w14:paraId="7379AE5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4    12 +9.152 +5.241 +0.082 +0.033 | </w:t>
      </w:r>
    </w:p>
    <w:p w14:paraId="1E2233A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5    41 +8.449 +4.450 +0.003 +0.005 | </w:t>
      </w:r>
    </w:p>
    <w:p w14:paraId="21250EE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6    34 +8.497 +4.159 +0.025 +0.017 | </w:t>
      </w:r>
    </w:p>
    <w:p w14:paraId="25B956F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7    25 +8.560 +4.928 +0.116 +0.039 | </w:t>
      </w:r>
    </w:p>
    <w:p w14:paraId="524ADBA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8    16 +8.775 +5.055 +0.102 +0.041 | </w:t>
      </w:r>
    </w:p>
    <w:p w14:paraId="1CDAB61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9    12 +8.939 +2.347 +0.068 +0.029 | </w:t>
      </w:r>
    </w:p>
    <w:p w14:paraId="0D898C2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0    19 +8.573 +4.811 +0.043 +0.031 | </w:t>
      </w:r>
    </w:p>
    <w:p w14:paraId="70D31D5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1    24 +8.217 +4.210 +0.067 +0.042 | </w:t>
      </w:r>
    </w:p>
    <w:p w14:paraId="6E199CF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2    52 +7.736 +4.654 +0.012 +0.012 | </w:t>
      </w:r>
    </w:p>
    <w:p w14:paraId="67A8CF5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3    31 +7.860 +4.832 +0.028 +0.021 | </w:t>
      </w:r>
    </w:p>
    <w:p w14:paraId="5227C57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4    56 +7.608 +4.576 +0.036 +0.019 | </w:t>
      </w:r>
    </w:p>
    <w:p w14:paraId="5ACFB6F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5    13 +8.115 +3.815 +0.104 +0.029 | </w:t>
      </w:r>
    </w:p>
    <w:p w14:paraId="6DAB96F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6    14 +7.681 +2.466 +0.079 +0.033 | </w:t>
      </w:r>
    </w:p>
    <w:p w14:paraId="6ACB957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7    30 +7.306 +3.814 +0.015 +0.011 | </w:t>
      </w:r>
    </w:p>
    <w:p w14:paraId="1F32BDB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8    49 +7.098 +4.127 +0.012 +0.011 | </w:t>
      </w:r>
    </w:p>
    <w:p w14:paraId="78A5FA1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9    33 +7.134 +3.199 +0.082 +0.040 | </w:t>
      </w:r>
    </w:p>
    <w:p w14:paraId="1277221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0    38 +7.149 +3.712 +0.028 +0.025 | </w:t>
      </w:r>
    </w:p>
    <w:p w14:paraId="7F62892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1     6 +8.133 +4.246 +0.131 +0.030 | </w:t>
      </w:r>
    </w:p>
    <w:p w14:paraId="023509C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2     9 +7.556 +2.518 +0.088 +0.030 | </w:t>
      </w:r>
    </w:p>
    <w:p w14:paraId="47C57C3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3    61 +6.752 +4.470 +0.014 +0.014 | </w:t>
      </w:r>
    </w:p>
    <w:p w14:paraId="7E3A86F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4    16 +7.183 +2.766 +0.033 +0.016 | </w:t>
      </w:r>
    </w:p>
    <w:p w14:paraId="2659C6A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5    45 +6.676 +4.142 +0.024 +0.017 | </w:t>
      </w:r>
    </w:p>
    <w:p w14:paraId="5D2671E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6    14 +7.066 +3.451 +0.039 +0.020 | </w:t>
      </w:r>
    </w:p>
    <w:p w14:paraId="26EC42B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57    24 +6.674 +3.401 +0.077 +0.020 | </w:t>
      </w:r>
    </w:p>
    <w:p w14:paraId="50C96A1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8    31 +6.551 +3.936 +0.024 +0.018 | </w:t>
      </w:r>
    </w:p>
    <w:p w14:paraId="59F7998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9    27 +6.433 +3.028 +0.034 +0.030 | </w:t>
      </w:r>
    </w:p>
    <w:p w14:paraId="0AC960C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0    44 +6.234 +3.101 +0.007 +0.010 | </w:t>
      </w:r>
    </w:p>
    <w:p w14:paraId="6A9192F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1    47 +6.212 +3.096 +0.014 +0.016 | </w:t>
      </w:r>
    </w:p>
    <w:p w14:paraId="6DC1140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2    14 +6.725 +3.043 +0.033 +0.021 | </w:t>
      </w:r>
    </w:p>
    <w:p w14:paraId="232A571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3    35 +6.155 +3.638 +0.018 +0.012 | </w:t>
      </w:r>
    </w:p>
    <w:p w14:paraId="2A5CD61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4    13 +6.564 +3.278 +0.077 +0.051 | </w:t>
      </w:r>
    </w:p>
    <w:p w14:paraId="468D1E8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5    26 +6.025 +3.595 +0.026 +0.019 | </w:t>
      </w:r>
    </w:p>
    <w:p w14:paraId="2ED9A89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6    28 +5.881 +3.529 +0.041 +0.026 | </w:t>
      </w:r>
    </w:p>
    <w:p w14:paraId="6F2495F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7    14 +6.066 +2.873 +0.050 +0.027 | </w:t>
      </w:r>
    </w:p>
    <w:p w14:paraId="699B30E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8    15 +5.952 +3.521 +0.077 +0.028 | </w:t>
      </w:r>
    </w:p>
    <w:p w14:paraId="01AEE81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9    13 +5.885 +2.681 +0.078 +0.025 | </w:t>
      </w:r>
    </w:p>
    <w:p w14:paraId="2E0B086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0    20 +5.721 +2.070 +0.016 +0.015 | </w:t>
      </w:r>
    </w:p>
    <w:p w14:paraId="784E6B4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1    14 +5.945 +2.420 +0.003 +0.004 | </w:t>
      </w:r>
    </w:p>
    <w:p w14:paraId="7375758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2    41 +5.538 +3.236 +0.046 +0.030 | </w:t>
      </w:r>
    </w:p>
    <w:p w14:paraId="7C2B937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3    19 +5.591 +3.601 +0.041 +0.026 | </w:t>
      </w:r>
    </w:p>
    <w:p w14:paraId="2EC41B3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4    71 +5.288 +3.162 +0.025 +0.021 | </w:t>
      </w:r>
    </w:p>
    <w:p w14:paraId="3454B34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5    75 +5.236 +3.971 +0.029 +0.018 | </w:t>
      </w:r>
    </w:p>
    <w:p w14:paraId="306E30F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6    34 +5.328 +3.509 +0.056 +0.030 | </w:t>
      </w:r>
    </w:p>
    <w:p w14:paraId="0E583CF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7    10 +5.711 +2.762 +0.013 +0.006 | </w:t>
      </w:r>
    </w:p>
    <w:p w14:paraId="6A28423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8    28 +5.299 +2.910 +0.024 +0.016 | </w:t>
      </w:r>
    </w:p>
    <w:p w14:paraId="2580704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9    37 +5.180 +2.696 +0.016 +0.013 | </w:t>
      </w:r>
    </w:p>
    <w:p w14:paraId="4B600DC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0    11 +5.309 +2.258 +0.075 +0.032 | </w:t>
      </w:r>
    </w:p>
    <w:p w14:paraId="3EFDC87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1    10 +5.422 +2.888 +0.074 +0.028 | </w:t>
      </w:r>
    </w:p>
    <w:p w14:paraId="29012F8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82    33 +4.924 +2.649 +0.022 +0.014 | </w:t>
      </w:r>
    </w:p>
    <w:p w14:paraId="2D89899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3    10 +5.444 +2.660 +0.067 +0.034 | </w:t>
      </w:r>
    </w:p>
    <w:p w14:paraId="1070322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4     8 +5.464 +1.106 +0.081 +0.017 | </w:t>
      </w:r>
    </w:p>
    <w:p w14:paraId="3B4018B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5    16 +5.350 +3.286 +0.042 +0.027 | </w:t>
      </w:r>
    </w:p>
    <w:p w14:paraId="25021B6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6    47 +4.845 +3.440 +0.017 +0.012 | </w:t>
      </w:r>
    </w:p>
    <w:p w14:paraId="5CE2D56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7    10 +5.178 +2.555 +0.063 +0.016 | </w:t>
      </w:r>
    </w:p>
    <w:p w14:paraId="0520A73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8    68 +4.763 +2.642 +0.023 +0.016 | </w:t>
      </w:r>
    </w:p>
    <w:p w14:paraId="50BC56B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9    32 +4.740 +2.304 +0.023 +0.016 | </w:t>
      </w:r>
    </w:p>
    <w:p w14:paraId="645804A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0    21 +4.800 +2.779 +0.033 +0.020 | </w:t>
      </w:r>
    </w:p>
    <w:p w14:paraId="1FB811E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1    46 +4.551 +3.214 +0.025 +0.019 | </w:t>
      </w:r>
    </w:p>
    <w:p w14:paraId="739489F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2    36 +4.465 +2.389 +0.021 +0.016 | </w:t>
      </w:r>
    </w:p>
    <w:p w14:paraId="247D8C8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3    47 +4.425 +2.555 +0.015 +0.012 | </w:t>
      </w:r>
    </w:p>
    <w:p w14:paraId="7F8572C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4   109 +4.191 +2.477 +0.032 +0.021 | </w:t>
      </w:r>
    </w:p>
    <w:p w14:paraId="3D923F8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5    16 +4.617 +2.284 +0.020 +0.013 | </w:t>
      </w:r>
    </w:p>
    <w:p w14:paraId="2E9BC6B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6    18 +4.399 +2.586 +0.059 +0.042 | </w:t>
      </w:r>
    </w:p>
    <w:p w14:paraId="2923BF9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7    35 +4.244 +2.185 +0.024 +0.013 | </w:t>
      </w:r>
    </w:p>
    <w:p w14:paraId="5B7AAF0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8    39 +4.128 +2.393 +0.040 +0.027 | </w:t>
      </w:r>
    </w:p>
    <w:p w14:paraId="0C9A1E0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9    36 +4.081 +2.608 +0.029 +0.016 | </w:t>
      </w:r>
    </w:p>
    <w:p w14:paraId="0F7DBA2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0    36 +4.084 +2.709 +0.018 +0.016 | </w:t>
      </w:r>
    </w:p>
    <w:p w14:paraId="655AF69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1    15 +4.343 +1.155 +0.018 +0.025 | </w:t>
      </w:r>
    </w:p>
    <w:p w14:paraId="6DB377F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2    37 +3.953 +2.368 +0.042 +0.034 | </w:t>
      </w:r>
    </w:p>
    <w:p w14:paraId="190F236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3    28 +4.069 +2.777 +0.036 +0.021 | </w:t>
      </w:r>
    </w:p>
    <w:p w14:paraId="74CD7E2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4    23 +4.209 +2.883 +0.025 +0.017 | </w:t>
      </w:r>
    </w:p>
    <w:p w14:paraId="0A6E962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5    17 +3.971 +3.123 +0.050 +0.025 | </w:t>
      </w:r>
    </w:p>
    <w:p w14:paraId="4F8368A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6    42 +3.770 +2.281 +0.019 +0.013 | </w:t>
      </w:r>
    </w:p>
    <w:p w14:paraId="7F52ACA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207    24 +3.750 +2.648 +0.071 +0.030 | </w:t>
      </w:r>
    </w:p>
    <w:p w14:paraId="21B56DC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8    19 +3.778 +1.544 +0.019 +0.012 | </w:t>
      </w:r>
    </w:p>
    <w:p w14:paraId="4841950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9    33 +3.716 +1.816 +0.031 +0.021 | </w:t>
      </w:r>
    </w:p>
    <w:p w14:paraId="16FE312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0    31 +3.542 +2.095 +0.020 +0.015 | </w:t>
      </w:r>
    </w:p>
    <w:p w14:paraId="30B0DE0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1    30 +3.713 +1.505 +0.032 +0.019 | </w:t>
      </w:r>
    </w:p>
    <w:p w14:paraId="0C421D6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2    32 +3.510 +2.100 +0.017 +0.012 | </w:t>
      </w:r>
    </w:p>
    <w:p w14:paraId="5F6F3CC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3    29 +3.394 +2.602 +0.059 +0.034 | </w:t>
      </w:r>
    </w:p>
    <w:p w14:paraId="497C87B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4    25 +3.527 +2.174 +0.036 +0.022 | </w:t>
      </w:r>
    </w:p>
    <w:p w14:paraId="49708D3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5    46 +3.294 +2.336 +0.046 +0.022 | </w:t>
      </w:r>
    </w:p>
    <w:p w14:paraId="7DE6673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6    65 +3.252 +2.118 +0.022 +0.015 | </w:t>
      </w:r>
    </w:p>
    <w:p w14:paraId="0B12D34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7    35 +3.333 +1.960 +0.028 +0.012 | </w:t>
      </w:r>
    </w:p>
    <w:p w14:paraId="6C40B92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8    46 +3.223 +1.736 +0.023 +0.013 | </w:t>
      </w:r>
    </w:p>
    <w:p w14:paraId="0A0B6C3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9    50 +3.158 +1.836 +0.016 +0.014 | </w:t>
      </w:r>
    </w:p>
    <w:p w14:paraId="7342BD5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0    52 +3.142 +2.102 +0.028 +0.015 | </w:t>
      </w:r>
    </w:p>
    <w:p w14:paraId="626774A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1    46 +3.149 +1.661 +0.010 +0.011 | </w:t>
      </w:r>
    </w:p>
    <w:p w14:paraId="35F2D27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2    27 +3.077 +2.145 +0.077 +0.029 | </w:t>
      </w:r>
    </w:p>
    <w:p w14:paraId="3F80974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3    40 +3.063 +1.725 +0.036 +0.018 | </w:t>
      </w:r>
    </w:p>
    <w:p w14:paraId="4338C1F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4   102 +2.984 +2.087 +0.027 +0.020 | </w:t>
      </w:r>
    </w:p>
    <w:p w14:paraId="73769AB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5    27 +2.986 +1.036 +0.014 +0.013 | </w:t>
      </w:r>
    </w:p>
    <w:p w14:paraId="2819505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6    44 +2.823 +1.508 +0.016 +0.017 | </w:t>
      </w:r>
    </w:p>
    <w:p w14:paraId="6E2C03E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7    25 +2.797 +1.737 +0.028 +0.013 | </w:t>
      </w:r>
    </w:p>
    <w:p w14:paraId="299F91A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8    23 +2.775 +1.695 +0.034 +0.016 | </w:t>
      </w:r>
    </w:p>
    <w:p w14:paraId="69A2DB7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9    17 +2.559 +1.408 +0.069 +0.036 | </w:t>
      </w:r>
    </w:p>
    <w:p w14:paraId="27CAB92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0    50 +2.553 +1.813 +0.040 +0.022 | </w:t>
      </w:r>
    </w:p>
    <w:p w14:paraId="272ED5B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1    38 +2.509 +1.395 +0.021 +0.012 | </w:t>
      </w:r>
    </w:p>
    <w:p w14:paraId="4ACA2D5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232    27 +2.373 +1.461 +0.025 +0.016 | </w:t>
      </w:r>
    </w:p>
    <w:p w14:paraId="493B3F1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3    17 +2.441 +1.572 +0.030 +0.019 | </w:t>
      </w:r>
    </w:p>
    <w:p w14:paraId="00F074A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4    55 +2.229 +1.468 +0.037 +0.019 | </w:t>
      </w:r>
    </w:p>
    <w:p w14:paraId="23B80AF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5    22 +2.286 +1.074 +0.027 +0.013 | </w:t>
      </w:r>
    </w:p>
    <w:p w14:paraId="6688F5C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6    30 +2.234 +1.256 +0.031 +0.017 | </w:t>
      </w:r>
    </w:p>
    <w:p w14:paraId="2F49AF0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7    31 +2.120 +0.912 +0.024 +0.013 | </w:t>
      </w:r>
    </w:p>
    <w:p w14:paraId="38CD0FC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8    23 +2.178 +1.343 +0.053 +0.022 | </w:t>
      </w:r>
    </w:p>
    <w:p w14:paraId="2DE292B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9    63 +2.081 +1.231 +0.022 +0.012 | </w:t>
      </w:r>
    </w:p>
    <w:p w14:paraId="68235F6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0    39 +2.009 +0.796 +0.043 +0.020 | </w:t>
      </w:r>
    </w:p>
    <w:p w14:paraId="300EF17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1    42 +2.098 +1.169 +0.013 +0.006 | </w:t>
      </w:r>
    </w:p>
    <w:p w14:paraId="48524B4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2    25 +2.067 +1.056 +0.046 +0.022 | </w:t>
      </w:r>
    </w:p>
    <w:p w14:paraId="181ED5F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3    28 +2.074 +1.367 +0.032 +0.014 | </w:t>
      </w:r>
    </w:p>
    <w:p w14:paraId="7202F8C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4    54 +1.860 +1.184 +0.026 +0.016 | </w:t>
      </w:r>
    </w:p>
    <w:p w14:paraId="7710111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5    60 +1.784 +1.220 +0.031 +0.020 | </w:t>
      </w:r>
    </w:p>
    <w:p w14:paraId="3E6D5F6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6    37 +1.802 +0.974 +0.023 +0.016 | </w:t>
      </w:r>
    </w:p>
    <w:p w14:paraId="04F0B7A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7    56 +1.558 +1.311 +0.028 +0.012 | </w:t>
      </w:r>
    </w:p>
    <w:p w14:paraId="21C12F1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8    30 +1.198 +0.461 +0.032 +0.017 | </w:t>
      </w:r>
    </w:p>
    <w:p w14:paraId="0B39825F" w14:textId="77777777" w:rsidR="00C27B85" w:rsidRPr="00964BA9" w:rsidRDefault="00C27B85" w:rsidP="00C27B85">
      <w:pPr>
        <w:pBdr>
          <w:bottom w:val="single" w:sz="6" w:space="1" w:color="auto"/>
        </w:pBdr>
        <w:spacing w:line="480" w:lineRule="auto"/>
        <w:rPr>
          <w:rFonts w:ascii="Times New Roman" w:hAnsi="Times New Roman" w:cs="Times New Roman"/>
        </w:rPr>
      </w:pPr>
      <w:r w:rsidRPr="00964BA9">
        <w:rPr>
          <w:rFonts w:ascii="Times New Roman" w:hAnsi="Times New Roman" w:cs="Times New Roman"/>
        </w:rPr>
        <w:t xml:space="preserve">249    33 +1.053 +0.548 +0.029 +0.015 | </w:t>
      </w:r>
    </w:p>
    <w:p w14:paraId="384B1C47" w14:textId="77777777" w:rsidR="00C27B85" w:rsidRPr="00964BA9" w:rsidRDefault="00C27B85" w:rsidP="00C27B85">
      <w:pPr>
        <w:spacing w:line="480" w:lineRule="auto"/>
        <w:rPr>
          <w:rFonts w:ascii="Times New Roman" w:hAnsi="Times New Roman" w:cs="Times New Roman"/>
        </w:rPr>
      </w:pPr>
    </w:p>
    <w:p w14:paraId="34889840" w14:textId="77777777" w:rsidR="00C27B85" w:rsidRPr="00964BA9" w:rsidRDefault="00C27B85" w:rsidP="00C27B85">
      <w:pPr>
        <w:spacing w:line="480" w:lineRule="auto"/>
        <w:rPr>
          <w:rFonts w:ascii="Times New Roman" w:hAnsi="Times New Roman" w:cs="Times New Roman"/>
          <w:b/>
          <w:bCs/>
        </w:rPr>
      </w:pPr>
      <w:r w:rsidRPr="00964BA9">
        <w:rPr>
          <w:rFonts w:ascii="Times New Roman" w:hAnsi="Times New Roman" w:cs="Times New Roman"/>
          <w:b/>
          <w:bCs/>
        </w:rPr>
        <w:t xml:space="preserve">Table S3.3 </w:t>
      </w:r>
      <w:proofErr w:type="spellStart"/>
      <w:r w:rsidRPr="00964BA9">
        <w:rPr>
          <w:rFonts w:ascii="Times New Roman" w:hAnsi="Times New Roman" w:cs="Times New Roman"/>
          <w:b/>
          <w:bCs/>
        </w:rPr>
        <w:t>Scluster</w:t>
      </w:r>
      <w:proofErr w:type="spellEnd"/>
      <w:r w:rsidRPr="00964BA9">
        <w:rPr>
          <w:rFonts w:ascii="Times New Roman" w:hAnsi="Times New Roman" w:cs="Times New Roman"/>
          <w:b/>
          <w:bCs/>
        </w:rPr>
        <w:t xml:space="preserve"> metrics for 250 cluster solution with edge and vertex pruning set at a threshold of 0.2 listing cluster sizes (column 2) in decreasing order of cluster homogeneity (column 3).</w:t>
      </w:r>
    </w:p>
    <w:p w14:paraId="77459B86" w14:textId="77777777" w:rsidR="00C27B85" w:rsidRPr="00964BA9" w:rsidRDefault="00C27B85" w:rsidP="00C27B85">
      <w:pPr>
        <w:spacing w:line="480" w:lineRule="auto"/>
        <w:rPr>
          <w:rFonts w:ascii="Times New Roman" w:hAnsi="Times New Roman" w:cs="Times New Roman"/>
        </w:rPr>
      </w:pPr>
    </w:p>
    <w:p w14:paraId="446C606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Solution ---------------------------------------------------------------------</w:t>
      </w:r>
    </w:p>
    <w:p w14:paraId="0CBC6CCD" w14:textId="77777777" w:rsidR="00C27B85" w:rsidRPr="00964BA9" w:rsidRDefault="00C27B85" w:rsidP="00C27B85">
      <w:pPr>
        <w:spacing w:line="480" w:lineRule="auto"/>
        <w:rPr>
          <w:rFonts w:ascii="Times New Roman" w:hAnsi="Times New Roman" w:cs="Times New Roman"/>
        </w:rPr>
      </w:pPr>
    </w:p>
    <w:p w14:paraId="33A6AC38" w14:textId="77777777" w:rsidR="00C27B85" w:rsidRPr="00964BA9" w:rsidRDefault="00C27B85" w:rsidP="00C27B85">
      <w:pPr>
        <w:spacing w:line="480" w:lineRule="auto"/>
        <w:rPr>
          <w:rFonts w:ascii="Times New Roman" w:hAnsi="Times New Roman" w:cs="Times New Roman"/>
        </w:rPr>
      </w:pPr>
      <w:proofErr w:type="spellStart"/>
      <w:proofErr w:type="gramStart"/>
      <w:r w:rsidRPr="00964BA9">
        <w:rPr>
          <w:rFonts w:ascii="Times New Roman" w:hAnsi="Times New Roman" w:cs="Times New Roman"/>
        </w:rPr>
        <w:lastRenderedPageBreak/>
        <w:t>cid</w:t>
      </w:r>
      <w:proofErr w:type="spellEnd"/>
      <w:r w:rsidRPr="00964BA9">
        <w:rPr>
          <w:rFonts w:ascii="Times New Roman" w:hAnsi="Times New Roman" w:cs="Times New Roman"/>
        </w:rPr>
        <w:t xml:space="preserve">  Size</w:t>
      </w:r>
      <w:proofErr w:type="gramEnd"/>
      <w:r w:rsidRPr="00964BA9">
        <w:rPr>
          <w:rFonts w:ascii="Times New Roman" w:hAnsi="Times New Roman" w:cs="Times New Roman"/>
        </w:rPr>
        <w:t xml:space="preserve">  </w:t>
      </w:r>
      <w:proofErr w:type="spellStart"/>
      <w:r w:rsidRPr="00964BA9">
        <w:rPr>
          <w:rFonts w:ascii="Times New Roman" w:hAnsi="Times New Roman" w:cs="Times New Roman"/>
        </w:rPr>
        <w:t>ISim</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ISdev</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ESim</w:t>
      </w:r>
      <w:proofErr w:type="spellEnd"/>
      <w:r w:rsidRPr="00964BA9">
        <w:rPr>
          <w:rFonts w:ascii="Times New Roman" w:hAnsi="Times New Roman" w:cs="Times New Roman"/>
        </w:rPr>
        <w:t xml:space="preserve">  </w:t>
      </w:r>
      <w:proofErr w:type="spellStart"/>
      <w:r w:rsidRPr="00964BA9">
        <w:rPr>
          <w:rFonts w:ascii="Times New Roman" w:hAnsi="Times New Roman" w:cs="Times New Roman"/>
        </w:rPr>
        <w:t>ESdev</w:t>
      </w:r>
      <w:proofErr w:type="spellEnd"/>
      <w:r w:rsidRPr="00964BA9">
        <w:rPr>
          <w:rFonts w:ascii="Times New Roman" w:hAnsi="Times New Roman" w:cs="Times New Roman"/>
        </w:rPr>
        <w:t xml:space="preserve">  | </w:t>
      </w:r>
    </w:p>
    <w:p w14:paraId="1C29BF9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w:t>
      </w:r>
    </w:p>
    <w:p w14:paraId="08A7657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0     7 +54.476 +1.025 +0.789 +0.019 | </w:t>
      </w:r>
    </w:p>
    <w:p w14:paraId="18EB36E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     6 +51.800 +1.290 +0.767 +0.034 | </w:t>
      </w:r>
    </w:p>
    <w:p w14:paraId="12A6251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     7 +48.714 +0.975 +0.586 +0.025 | </w:t>
      </w:r>
    </w:p>
    <w:p w14:paraId="0AEACAA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     7 +47.762 +1.472 +0.587 +0.023 | </w:t>
      </w:r>
    </w:p>
    <w:p w14:paraId="6C6CA7C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     9 +45.694 +2.465 +0.613 +0.077 | </w:t>
      </w:r>
    </w:p>
    <w:p w14:paraId="1F6D71F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     8 +45.321 +1.646 +0.661 +0.070 | </w:t>
      </w:r>
    </w:p>
    <w:p w14:paraId="44B996C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     7 +45.952 +0.975 +0.558 +0.024 | </w:t>
      </w:r>
    </w:p>
    <w:p w14:paraId="1EDB054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     7 +45.619 +1.731 +0.537 +0.050 | </w:t>
      </w:r>
    </w:p>
    <w:p w14:paraId="536711B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     9 +43.750 +0.998 +0.430 +0.015 | </w:t>
      </w:r>
    </w:p>
    <w:p w14:paraId="34209DC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     6 +46.667 +1.025 +0.704 +0.013 | </w:t>
      </w:r>
    </w:p>
    <w:p w14:paraId="6250FF5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0     4 +51.167 +0.694 +0.822 +0.022 | </w:t>
      </w:r>
    </w:p>
    <w:p w14:paraId="586124C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1     9 +42.556 +1.818 +0.476 +0.035 | </w:t>
      </w:r>
    </w:p>
    <w:p w14:paraId="21CC63D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2     7 +43.762 +1.641 +0.512 +0.035 | </w:t>
      </w:r>
    </w:p>
    <w:p w14:paraId="391E495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3    12 +40.636 +1.447 +0.344 +0.025 | </w:t>
      </w:r>
    </w:p>
    <w:p w14:paraId="59F0E84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4     6 +43.267 +1.211 +0.534 +0.027 | </w:t>
      </w:r>
    </w:p>
    <w:p w14:paraId="0A0B927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5     3 +54.333 +0.289 +0.850 +0.004 | </w:t>
      </w:r>
    </w:p>
    <w:p w14:paraId="78FE61D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6    13 +38.218 +1.683 +0.332 +0.047 | </w:t>
      </w:r>
    </w:p>
    <w:p w14:paraId="51FCCFB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7    13 +37.949 +2.078 +0.347 +0.047 | </w:t>
      </w:r>
    </w:p>
    <w:p w14:paraId="6ABAAD6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8     4 +45.500 +2.728 +0.586 +0.030 | </w:t>
      </w:r>
    </w:p>
    <w:p w14:paraId="169BFCA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19     4 +44.667 +0.720 +0.583 +0.029 | </w:t>
      </w:r>
    </w:p>
    <w:p w14:paraId="793936A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0     6 +39.800 +2.363 +0.485 +0.068 | </w:t>
      </w:r>
    </w:p>
    <w:p w14:paraId="22F2EBF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1     5 +41.300 +1.708 +0.533 +0.023 | </w:t>
      </w:r>
    </w:p>
    <w:p w14:paraId="5C53B5F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2     9 +36.833 +1.072 +0.344 +0.046 | </w:t>
      </w:r>
    </w:p>
    <w:p w14:paraId="12782D3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23    13 +35.205 +1.997 +0.277 +0.049 | </w:t>
      </w:r>
    </w:p>
    <w:p w14:paraId="276AFC6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4     7 +37.619 +1.577 +0.408 +0.032 | </w:t>
      </w:r>
    </w:p>
    <w:p w14:paraId="4E6102E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5     7 +37.524 +1.052 +0.476 +0.034 | </w:t>
      </w:r>
    </w:p>
    <w:p w14:paraId="7ABA61A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6     9 +36.056 +2.815 +0.453 +0.048 | </w:t>
      </w:r>
    </w:p>
    <w:p w14:paraId="5B41A49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7     3 +48.000 +1.000 +0.596 +0.028 | </w:t>
      </w:r>
    </w:p>
    <w:p w14:paraId="00548CE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8     7 +37.048 +2.179 +0.361 +0.040 | </w:t>
      </w:r>
    </w:p>
    <w:p w14:paraId="46AD3A8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29     3 +47.667 +1.041 +0.594 +0.006 | </w:t>
      </w:r>
    </w:p>
    <w:p w14:paraId="7EAC108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0     5 +39.200 +0.326 +0.442 +0.018 | </w:t>
      </w:r>
    </w:p>
    <w:p w14:paraId="2A0238E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1     9 +34.889 +1.384 +0.379 +0.069 | </w:t>
      </w:r>
    </w:p>
    <w:p w14:paraId="324E8C9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2     3 +46.667 +0.577 +0.565 +0.018 | </w:t>
      </w:r>
    </w:p>
    <w:p w14:paraId="0A73D14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3    12 +33.091 +2.849 +0.284 +0.062 | </w:t>
      </w:r>
    </w:p>
    <w:p w14:paraId="182F42A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4     3 +45.333 +1.041 +0.602 +0.014 | </w:t>
      </w:r>
    </w:p>
    <w:p w14:paraId="681D595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5     3 +44.667 +1.443 +0.647 +0.036 | </w:t>
      </w:r>
    </w:p>
    <w:p w14:paraId="48FA03F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6    10 +32.689 +3.997 +0.379 +0.067 | </w:t>
      </w:r>
    </w:p>
    <w:p w14:paraId="3A765FD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7     5 +36.800 +1.525 +0.390 +0.023 | </w:t>
      </w:r>
    </w:p>
    <w:p w14:paraId="6A47776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8     6 +35.133 +1.728 +0.456 +0.059 | </w:t>
      </w:r>
    </w:p>
    <w:p w14:paraId="52BD4C8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39     3 +44.000 +2.784 +0.578 +0.030 | </w:t>
      </w:r>
    </w:p>
    <w:p w14:paraId="432E2FF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0    11 +32.018 +2.080 +0.243 +0.040 | </w:t>
      </w:r>
    </w:p>
    <w:p w14:paraId="5DF2C46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1     3 +43.333 +0.289 +0.496 +0.010 | </w:t>
      </w:r>
    </w:p>
    <w:p w14:paraId="4566CEE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2    15 +30.619 +1.495 +0.170 +0.026 | </w:t>
      </w:r>
    </w:p>
    <w:p w14:paraId="141B97E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3     9 +32.056 +1.193 +0.285 +0.030 | </w:t>
      </w:r>
    </w:p>
    <w:p w14:paraId="019F770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4     4 +38.167 +2.502 +0.545 +0.074 | </w:t>
      </w:r>
    </w:p>
    <w:p w14:paraId="5DA5EF8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5     3 +42.667 +0.289 +0.469 +0.022 | </w:t>
      </w:r>
    </w:p>
    <w:p w14:paraId="41E3F44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6     8 +31.857 +3.076 +0.422 +0.080 | </w:t>
      </w:r>
    </w:p>
    <w:p w14:paraId="611F16F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7     6 +33.200 +1.302 +0.320 +0.053 | </w:t>
      </w:r>
    </w:p>
    <w:p w14:paraId="00C1E7E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48     3 +41.667 +0.764 +0.446 +0.017 | </w:t>
      </w:r>
    </w:p>
    <w:p w14:paraId="29E9D29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49    13 +29.051 +3.151 +0.215 +0.048 | </w:t>
      </w:r>
    </w:p>
    <w:p w14:paraId="0A40F6F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0    12 +29.212 +5.786 +0.354 +0.105 | </w:t>
      </w:r>
    </w:p>
    <w:p w14:paraId="794F870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1     5 +33.500 +2.834 +0.379 +0.074 | </w:t>
      </w:r>
    </w:p>
    <w:p w14:paraId="7AFD2F6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2     4 +35.667 +3.018 +0.457 +0.065 | </w:t>
      </w:r>
    </w:p>
    <w:p w14:paraId="5E10D96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3     9 +29.833 +4.515 +0.389 +0.082 | </w:t>
      </w:r>
    </w:p>
    <w:p w14:paraId="477089C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4    14 +28.473 +3.331 +0.173 +0.041 | </w:t>
      </w:r>
    </w:p>
    <w:p w14:paraId="43615BF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5    14 +28.319 +3.224 +0.221 +0.037 | </w:t>
      </w:r>
    </w:p>
    <w:p w14:paraId="0912356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6    10 +28.911 +8.089 +0.304 +0.136 | </w:t>
      </w:r>
    </w:p>
    <w:p w14:paraId="1A97710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7     3 +39.000 +0.866 +0.496 +0.017 | </w:t>
      </w:r>
    </w:p>
    <w:p w14:paraId="3ED7233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8    10 +28.311 +1.360 +0.159 +0.027 | </w:t>
      </w:r>
    </w:p>
    <w:p w14:paraId="5E6F6F8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59    14 +27.044 +2.138 +0.111 +0.037 | </w:t>
      </w:r>
    </w:p>
    <w:p w14:paraId="7416EA8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0     8 +28.750 +8.986 +0.480 +0.074 | </w:t>
      </w:r>
    </w:p>
    <w:p w14:paraId="2E31393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1     6 +30.067 +2.145 +0.375 +0.078 | </w:t>
      </w:r>
    </w:p>
    <w:p w14:paraId="316D58C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2     4 +33.167 +1.291 +0.469 +0.066 | </w:t>
      </w:r>
    </w:p>
    <w:p w14:paraId="4AF3F46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3     3 +37.000 +2.291 +0.508 +0.023 | </w:t>
      </w:r>
    </w:p>
    <w:p w14:paraId="0BF3138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4     7 +28.524 +3.045 +0.326 +0.040 | </w:t>
      </w:r>
    </w:p>
    <w:p w14:paraId="0740867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5     4 +32.500 +2.349 +0.301 +0.037 | </w:t>
      </w:r>
    </w:p>
    <w:p w14:paraId="5173896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6     3 +36.000 +1.000 +0.555 +0.076 | </w:t>
      </w:r>
    </w:p>
    <w:p w14:paraId="586C00A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7     6 +28.600 +1.315 +0.272 +0.036 | </w:t>
      </w:r>
    </w:p>
    <w:p w14:paraId="4261C94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8     7 +27.381 +5.220 +0.312 +0.047 | </w:t>
      </w:r>
    </w:p>
    <w:p w14:paraId="3C7394F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69     7 +26.810 +2.563 +0.250 +0.062 | </w:t>
      </w:r>
    </w:p>
    <w:p w14:paraId="392792D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0    13 +24.872 +6.071 +0.347 +0.041 | </w:t>
      </w:r>
    </w:p>
    <w:p w14:paraId="3E390F4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1     2 +46.000 +0.000 +0.640 +0.031 | </w:t>
      </w:r>
    </w:p>
    <w:p w14:paraId="2E0C1A7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2     6 +27.267 +1.122 +0.218 +0.031 | </w:t>
      </w:r>
    </w:p>
    <w:p w14:paraId="215F405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73     2 +46.000 +0.000 +0.752 +0.050 | </w:t>
      </w:r>
    </w:p>
    <w:p w14:paraId="5E34E50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4    13 +24.218 +6.857 +0.311 +0.149 | </w:t>
      </w:r>
    </w:p>
    <w:p w14:paraId="2E444FE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5    13 +23.859 +3.049 +0.222 +0.047 | </w:t>
      </w:r>
    </w:p>
    <w:p w14:paraId="0DBA60D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6    15 +23.333 +7.786 +0.208 +0.093 | </w:t>
      </w:r>
    </w:p>
    <w:p w14:paraId="422288C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7     4 +29.167 +0.430 +0.305 +0.023 | </w:t>
      </w:r>
    </w:p>
    <w:p w14:paraId="41E5FE4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8    15 +23.076 +4.274 +0.176 +0.043 | </w:t>
      </w:r>
    </w:p>
    <w:p w14:paraId="2F57D3C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79    21 +22.386 +4.093 +0.078 +0.042 | </w:t>
      </w:r>
    </w:p>
    <w:p w14:paraId="5764AD7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0     2 +43.000 +0.000 +0.595 +0.021 | </w:t>
      </w:r>
    </w:p>
    <w:p w14:paraId="4C60B50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1    14 +22.824 +4.166 +0.152 +0.031 | </w:t>
      </w:r>
    </w:p>
    <w:p w14:paraId="350EC4B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2     9 +23.889 +4.469 +0.228 +0.042 | </w:t>
      </w:r>
    </w:p>
    <w:p w14:paraId="129D3FC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3     5 +26.600 +2.389 +0.313 +0.064 | </w:t>
      </w:r>
    </w:p>
    <w:p w14:paraId="35A5727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4     3 +32.000 +0.000 +0.398 +0.021 | </w:t>
      </w:r>
    </w:p>
    <w:p w14:paraId="272514A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5     5 +25.900 +6.015 +0.340 +0.098 | </w:t>
      </w:r>
    </w:p>
    <w:p w14:paraId="549600D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6    12 +22.212 +6.987 +0.346 +0.086 | </w:t>
      </w:r>
    </w:p>
    <w:p w14:paraId="19AB1E7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7     4 +27.000 +1.563 +0.247 +0.046 | </w:t>
      </w:r>
    </w:p>
    <w:p w14:paraId="54BC4CF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8     6 +24.200 +5.007 +0.327 +0.100 | </w:t>
      </w:r>
    </w:p>
    <w:p w14:paraId="56E2619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89    14 +21.473 +3.642 +0.179 +0.049 | </w:t>
      </w:r>
    </w:p>
    <w:p w14:paraId="45C7F73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0    10 +21.467 +7.005 +0.183 +0.066 | </w:t>
      </w:r>
    </w:p>
    <w:p w14:paraId="2362D1E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1    15 +20.686 +6.495 +0.183 +0.062 | </w:t>
      </w:r>
    </w:p>
    <w:p w14:paraId="211AEF6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2     6 +22.867 +6.099 +0.260 +0.058 | </w:t>
      </w:r>
    </w:p>
    <w:p w14:paraId="215FC2A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3     9 +21.194 +5.604 +0.155 +0.042 | </w:t>
      </w:r>
    </w:p>
    <w:p w14:paraId="71BC226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4    13 +20.487 +5.851 +0.210 +0.055 | </w:t>
      </w:r>
    </w:p>
    <w:p w14:paraId="598125D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5    26 +19.403 +5.467 +0.111 +0.054 | </w:t>
      </w:r>
    </w:p>
    <w:p w14:paraId="4A962B6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6    10 +20.778 +6.180 +0.280 +0.084 | </w:t>
      </w:r>
    </w:p>
    <w:p w14:paraId="7E0B2CD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7    26 +19.375 +5.663 +0.123 +0.042 | </w:t>
      </w:r>
    </w:p>
    <w:p w14:paraId="0DC4E11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 98     8 +21.286 +7.537 +0.302 +0.079 | </w:t>
      </w:r>
    </w:p>
    <w:p w14:paraId="54FC223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 99    19 +19.503 +4.508 +0.135 +0.073 | </w:t>
      </w:r>
    </w:p>
    <w:p w14:paraId="67B9A9A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0    21 +19.671 +7.815 +0.209 +0.087 | </w:t>
      </w:r>
    </w:p>
    <w:p w14:paraId="58ADD69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1    36 +19.005 +7.705 +0.157 +0.074 | </w:t>
      </w:r>
    </w:p>
    <w:p w14:paraId="200F1D4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2     6 +21.867 +2.474 +0.220 +0.032 | </w:t>
      </w:r>
    </w:p>
    <w:p w14:paraId="7EE3EBC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3     6 +21.467 +1.652 +0.172 +0.042 | </w:t>
      </w:r>
    </w:p>
    <w:p w14:paraId="08D87B0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4    21 +18.605 +3.426 +0.037 +0.022 | </w:t>
      </w:r>
    </w:p>
    <w:p w14:paraId="73F541B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5     6 +20.933 +3.310 +0.151 +0.021 | </w:t>
      </w:r>
    </w:p>
    <w:p w14:paraId="22E6F8D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6    10 +19.289 +5.788 +0.249 +0.067 | </w:t>
      </w:r>
    </w:p>
    <w:p w14:paraId="11E48D7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7    19 +18.298 +4.070 +0.087 +0.044 | </w:t>
      </w:r>
    </w:p>
    <w:p w14:paraId="0815089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8    19 +17.556 +2.874 +0.014 +0.020 | </w:t>
      </w:r>
    </w:p>
    <w:p w14:paraId="29F87A2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09     6 +20.200 +3.245 +0.235 +0.041 | </w:t>
      </w:r>
    </w:p>
    <w:p w14:paraId="3C73F5F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0    15 +17.981 +7.453 +0.187 +0.090 | </w:t>
      </w:r>
    </w:p>
    <w:p w14:paraId="47AF50C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1    39 +16.947 +6.630 +0.058 +0.049 | </w:t>
      </w:r>
    </w:p>
    <w:p w14:paraId="2BBBCD6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2     7 +18.857 +3.129 +0.135 +0.064 | </w:t>
      </w:r>
    </w:p>
    <w:p w14:paraId="5EC37E5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3     7 +18.857 +5.811 +0.246 +0.065 | </w:t>
      </w:r>
    </w:p>
    <w:p w14:paraId="0CD3E4D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4    23 +16.692 +4.467 +0.076 +0.047 | </w:t>
      </w:r>
    </w:p>
    <w:p w14:paraId="37FE0BC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5    12 +17.591 +7.045 +0.153 +0.064 | </w:t>
      </w:r>
    </w:p>
    <w:p w14:paraId="2815BF2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6    14 +17.396 +2.599 +0.040 +0.036 | </w:t>
      </w:r>
    </w:p>
    <w:p w14:paraId="6554404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7     7 +18.476 +1.867 +0.135 +0.048 | </w:t>
      </w:r>
    </w:p>
    <w:p w14:paraId="6C327AD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8    16 +16.908 +3.161 +0.048 +0.027 | </w:t>
      </w:r>
    </w:p>
    <w:p w14:paraId="67A094C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19     8 +18.357 +8.618 +0.144 +0.036 | </w:t>
      </w:r>
    </w:p>
    <w:p w14:paraId="16777E9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0     7 +18.238 +5.151 +0.122 +0.028 | </w:t>
      </w:r>
    </w:p>
    <w:p w14:paraId="013F3AF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1     9 +17.611 +4.753 +0.175 +0.056 | </w:t>
      </w:r>
    </w:p>
    <w:p w14:paraId="71C6221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2    11 +16.927 +4.481 +0.104 +0.027 | </w:t>
      </w:r>
    </w:p>
    <w:p w14:paraId="5915EE8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23    31 +15.935 +5.973 +0.071 +0.037 | </w:t>
      </w:r>
    </w:p>
    <w:p w14:paraId="396D465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4    13 +16.628 +3.844 +0.235 +0.035 | </w:t>
      </w:r>
    </w:p>
    <w:p w14:paraId="3030CE3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5    23 +16.012 +4.553 +0.024 +0.017 | </w:t>
      </w:r>
    </w:p>
    <w:p w14:paraId="5B635CC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6    16 +16.350 +4.141 +0.116 +0.067 | </w:t>
      </w:r>
    </w:p>
    <w:p w14:paraId="0DEA5D5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7    16 +16.300 +3.614 +0.038 +0.029 | </w:t>
      </w:r>
    </w:p>
    <w:p w14:paraId="730B846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8    23 +15.941 +4.801 +0.076 +0.058 | </w:t>
      </w:r>
    </w:p>
    <w:p w14:paraId="1BE4682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29     5 +19.100 +4.156 +0.282 +0.044 | </w:t>
      </w:r>
    </w:p>
    <w:p w14:paraId="247C3AC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0    17 +16.162 +4.356 +0.064 +0.053 | </w:t>
      </w:r>
    </w:p>
    <w:p w14:paraId="4CE75D8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1    15 +16.286 +3.784 +0.156 +0.045 | </w:t>
      </w:r>
    </w:p>
    <w:p w14:paraId="62FCB6B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2     6 +17.933 +6.111 +0.197 +0.043 | </w:t>
      </w:r>
    </w:p>
    <w:p w14:paraId="13FAC28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3    18 +15.902 +3.933 +0.027 +0.020 | </w:t>
      </w:r>
    </w:p>
    <w:p w14:paraId="1604ACE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4     6 +17.733 +4.771 +0.167 +0.040 | </w:t>
      </w:r>
    </w:p>
    <w:p w14:paraId="4C69CBD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5     7 +17.048 +3.365 +0.138 +0.029 | </w:t>
      </w:r>
    </w:p>
    <w:p w14:paraId="11BD101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6     7 +17.048 +5.630 +0.196 +0.027 | </w:t>
      </w:r>
    </w:p>
    <w:p w14:paraId="1D1EB27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7    21 +15.667 +5.644 +0.093 +0.047 | </w:t>
      </w:r>
    </w:p>
    <w:p w14:paraId="3DB1925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8    33 +14.877 +5.048 +0.022 +0.028 | </w:t>
      </w:r>
    </w:p>
    <w:p w14:paraId="6046F66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39     9 +16.278 +2.032 +0.089 +0.050 | </w:t>
      </w:r>
    </w:p>
    <w:p w14:paraId="1D67CA7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0    27 +14.803 +4.353 +0.002 +0.004 | </w:t>
      </w:r>
    </w:p>
    <w:p w14:paraId="31CF63D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1    18 +15.163 +5.910 +0.135 +0.055 | </w:t>
      </w:r>
    </w:p>
    <w:p w14:paraId="7C37024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2    28 +14.680 +5.215 +0.129 +0.050 | </w:t>
      </w:r>
    </w:p>
    <w:p w14:paraId="65604F3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3    13 +15.731 +5.428 +0.114 +0.039 | </w:t>
      </w:r>
    </w:p>
    <w:p w14:paraId="3ACAD12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4     8 +15.821 +4.905 +0.157 +0.043 | </w:t>
      </w:r>
    </w:p>
    <w:p w14:paraId="11C6DAE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5    21 +14.895 +3.715 +0.039 +0.025 | </w:t>
      </w:r>
    </w:p>
    <w:p w14:paraId="14C79A1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6    22 +14.710 +5.018 +0.056 +0.067 | </w:t>
      </w:r>
    </w:p>
    <w:p w14:paraId="486E5E1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7    15 +14.581 +3.051 +0.016 +0.012 | </w:t>
      </w:r>
    </w:p>
    <w:p w14:paraId="4D1C38A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48     4 +18.167 +4.493 +0.272 +0.058 | </w:t>
      </w:r>
    </w:p>
    <w:p w14:paraId="4EB61D2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49     8 +15.714 +4.243 +0.133 +0.048 | </w:t>
      </w:r>
    </w:p>
    <w:p w14:paraId="3B89741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0    21 +14.343 +4.382 +0.111 +0.046 | </w:t>
      </w:r>
    </w:p>
    <w:p w14:paraId="2337EAD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1    25 +14.130 +4.302 +0.042 +0.030 | </w:t>
      </w:r>
    </w:p>
    <w:p w14:paraId="33398C2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2     9 +15.083 +3.086 +0.059 +0.024 | </w:t>
      </w:r>
    </w:p>
    <w:p w14:paraId="41C1AD2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3    15 +14.171 +6.946 +0.228 +0.056 | </w:t>
      </w:r>
    </w:p>
    <w:p w14:paraId="3E1C588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4     4 +17.667 +6.966 +0.366 +0.028 | </w:t>
      </w:r>
    </w:p>
    <w:p w14:paraId="607C349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5     7 +15.810 +5.725 +0.116 +0.032 | </w:t>
      </w:r>
    </w:p>
    <w:p w14:paraId="17F9612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6     6 +15.667 +5.499 +0.194 +0.096 | </w:t>
      </w:r>
    </w:p>
    <w:p w14:paraId="551059F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7     7 +16.238 +3.465 +0.099 +0.034 | </w:t>
      </w:r>
    </w:p>
    <w:p w14:paraId="6F5892A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8     7 +15.238 +3.700 +0.210 +0.061 | </w:t>
      </w:r>
    </w:p>
    <w:p w14:paraId="33FDF6E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59    10 +14.422 +5.978 +0.222 +0.050 | </w:t>
      </w:r>
    </w:p>
    <w:p w14:paraId="30F6535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0    13 +14.128 +3.315 +0.091 +0.039 | </w:t>
      </w:r>
    </w:p>
    <w:p w14:paraId="74E7EC6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1    17 +14.191 +3.144 +0.021 +0.022 | </w:t>
      </w:r>
    </w:p>
    <w:p w14:paraId="0064DCF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2    12 +14.561 +4.086 +0.132 +0.044 | </w:t>
      </w:r>
    </w:p>
    <w:p w14:paraId="387D0C4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3    32 +13.236 +5.715 +0.117 +0.053 | </w:t>
      </w:r>
    </w:p>
    <w:p w14:paraId="304DBE6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4    12 +14.030 +5.870 +0.097 +0.048 | </w:t>
      </w:r>
    </w:p>
    <w:p w14:paraId="318DD11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5     8 +14.643 +4.482 +0.081 +0.041 | </w:t>
      </w:r>
    </w:p>
    <w:p w14:paraId="289AC26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6    29 +13.392 +5.498 +0.059 +0.051 | </w:t>
      </w:r>
    </w:p>
    <w:p w14:paraId="5421F1D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7    11 +13.964 +6.366 +0.173 +0.059 | </w:t>
      </w:r>
    </w:p>
    <w:p w14:paraId="3546C26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8    18 +13.307 +4.548 +0.104 +0.050 | </w:t>
      </w:r>
    </w:p>
    <w:p w14:paraId="769DD83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69     7 +15.571 +4.167 +0.144 +0.022 | </w:t>
      </w:r>
    </w:p>
    <w:p w14:paraId="207BAEA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0    15 +13.819 +4.192 +0.043 +0.030 | </w:t>
      </w:r>
    </w:p>
    <w:p w14:paraId="43E861B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1    25 +12.957 +3.820 +0.052 +0.034 | </w:t>
      </w:r>
    </w:p>
    <w:p w14:paraId="44FA490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2    12 +14.212 +5.275 +0.113 +0.048 | </w:t>
      </w:r>
    </w:p>
    <w:p w14:paraId="50D17D2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73    11 +13.655 +2.936 +0.070 +0.056 | </w:t>
      </w:r>
    </w:p>
    <w:p w14:paraId="0FBBC7B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4    16 +12.908 +5.279 +0.269 +0.089 | </w:t>
      </w:r>
    </w:p>
    <w:p w14:paraId="31E9A34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5     6 +14.333 +3.417 +0.203 +0.022 | </w:t>
      </w:r>
    </w:p>
    <w:p w14:paraId="6B2AA96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6     6 +14.267 +5.376 +0.180 +0.072 | </w:t>
      </w:r>
    </w:p>
    <w:p w14:paraId="5EB2760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7    18 +12.948 +4.831 +0.121 +0.051 | </w:t>
      </w:r>
    </w:p>
    <w:p w14:paraId="7F6652F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8    12 +13.364 +4.354 +0.119 +0.039 | </w:t>
      </w:r>
    </w:p>
    <w:p w14:paraId="1388B91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79    13 +12.744 +4.793 +0.189 +0.034 | </w:t>
      </w:r>
    </w:p>
    <w:p w14:paraId="7F30D95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0    17 +12.831 +3.619 +0.057 +0.031 | </w:t>
      </w:r>
    </w:p>
    <w:p w14:paraId="100F4E8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1     9 +12.944 +3.821 +0.128 +0.035 | </w:t>
      </w:r>
    </w:p>
    <w:p w14:paraId="36445C3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2    19 +12.257 +4.982 +0.128 +0.066 | </w:t>
      </w:r>
    </w:p>
    <w:p w14:paraId="7791CB1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3    10 +12.489 +4.288 +0.163 +0.067 | </w:t>
      </w:r>
    </w:p>
    <w:p w14:paraId="2F2A3FC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4    18 +12.203 +3.893 +0.058 +0.022 | </w:t>
      </w:r>
    </w:p>
    <w:p w14:paraId="02DC7A5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5    12 +12.136 +4.487 +0.140 +0.051 | </w:t>
      </w:r>
    </w:p>
    <w:p w14:paraId="5F4E7AC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6    10 +12.444 +4.063 +0.179 +0.053 | </w:t>
      </w:r>
    </w:p>
    <w:p w14:paraId="60C8107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7    24 +11.732 +3.750 +0.098 +0.084 | </w:t>
      </w:r>
    </w:p>
    <w:p w14:paraId="762C613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8    15 +11.752 +4.525 +0.141 +0.048 | </w:t>
      </w:r>
    </w:p>
    <w:p w14:paraId="1F9B9AA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89    16 +11.742 +5.302 +0.105 +0.038 | </w:t>
      </w:r>
    </w:p>
    <w:p w14:paraId="2F89FB8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0    27 +11.345 +2.830 +0.005 +0.010 | </w:t>
      </w:r>
    </w:p>
    <w:p w14:paraId="5B83164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1     9 +11.917 +6.746 +0.161 +0.074 | </w:t>
      </w:r>
    </w:p>
    <w:p w14:paraId="4EF9758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2    12 +12.273 +4.449 +0.066 +0.022 | </w:t>
      </w:r>
    </w:p>
    <w:p w14:paraId="531ECBE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3    14 +11.297 +3.964 +0.111 +0.069 | </w:t>
      </w:r>
    </w:p>
    <w:p w14:paraId="5F81538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4     9 +11.750 +4.892 +0.140 +0.039 | </w:t>
      </w:r>
    </w:p>
    <w:p w14:paraId="7F6E507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5    26 +10.960 +4.011 +0.023 +0.017 | </w:t>
      </w:r>
    </w:p>
    <w:p w14:paraId="46129B3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6    10 +12.333 +4.504 +0.099 +0.031 | </w:t>
      </w:r>
    </w:p>
    <w:p w14:paraId="52D92B5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7    11 +10.964 +5.636 +0.220 +0.068 | </w:t>
      </w:r>
    </w:p>
    <w:p w14:paraId="705FFEA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198    12 +11.000 +5.255 +0.150 +0.068 | </w:t>
      </w:r>
    </w:p>
    <w:p w14:paraId="2DB8E49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199     7 +13.095 +4.392 +0.138 +0.052 | </w:t>
      </w:r>
    </w:p>
    <w:p w14:paraId="29258CC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0    10 +10.867 +4.323 +0.115 +0.039 | </w:t>
      </w:r>
    </w:p>
    <w:p w14:paraId="2096A30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1    19 +10.497 +2.771 +0.057 +0.035 | </w:t>
      </w:r>
    </w:p>
    <w:p w14:paraId="4DF9439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2    26 +10.132 +3.468 +0.011 +0.011 | </w:t>
      </w:r>
    </w:p>
    <w:p w14:paraId="6EA3085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3    21 +10.071 +5.178 +0.151 +0.050 | </w:t>
      </w:r>
    </w:p>
    <w:p w14:paraId="7F82ED0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4    11 +10.164 +3.710 +0.238 +0.114 | </w:t>
      </w:r>
    </w:p>
    <w:p w14:paraId="5CCD260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5    13 +11.179 +3.162 +0.100 +0.027 | </w:t>
      </w:r>
    </w:p>
    <w:p w14:paraId="4537A7D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6    12 +10.136 +4.801 +0.220 +0.073 | </w:t>
      </w:r>
    </w:p>
    <w:p w14:paraId="032EB4C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7    17 +10.338 +2.614 +0.045 +0.033 | </w:t>
      </w:r>
    </w:p>
    <w:p w14:paraId="31DA0FA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8     7 +11.333 +3.298 +0.136 +0.131 | </w:t>
      </w:r>
    </w:p>
    <w:p w14:paraId="15987AC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09    18 +10.333 +3.645 +0.117 +0.057 | </w:t>
      </w:r>
    </w:p>
    <w:p w14:paraId="15ABED3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0    10 +10.400 +4.065 +0.156 +0.064 | </w:t>
      </w:r>
    </w:p>
    <w:p w14:paraId="7FB8B35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1     9 +11.139 +2.686 +0.078 +0.027 | </w:t>
      </w:r>
    </w:p>
    <w:p w14:paraId="6BC518A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2    21 +9.671 +3.501 +0.142 +0.047 | </w:t>
      </w:r>
    </w:p>
    <w:p w14:paraId="0350794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3     8 +10.393 +3.579 +0.133 +0.038 | </w:t>
      </w:r>
    </w:p>
    <w:p w14:paraId="414A00FF"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4    25 +9.833 +4.536 +0.067 +0.037 | </w:t>
      </w:r>
    </w:p>
    <w:p w14:paraId="4F150CC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5    14 +10.286 +4.953 +0.067 +0.031 | </w:t>
      </w:r>
    </w:p>
    <w:p w14:paraId="7599275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6    11 +10.000 +4.385 +0.147 +0.063 | </w:t>
      </w:r>
    </w:p>
    <w:p w14:paraId="0F86C252"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7    19 +9.678 +4.174 +0.110 +0.049 | </w:t>
      </w:r>
    </w:p>
    <w:p w14:paraId="3FD9808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8    16 +9.867 +4.220 +0.086 +0.027 | </w:t>
      </w:r>
    </w:p>
    <w:p w14:paraId="1625AD5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19     5 +10.800 +6.173 +0.358 +0.123 | </w:t>
      </w:r>
    </w:p>
    <w:p w14:paraId="3E77AFB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0    14 +9.725 +3.907 +0.136 +0.049 | </w:t>
      </w:r>
    </w:p>
    <w:p w14:paraId="109C891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1    13 +9.936 +3.248 +0.113 +0.036 | </w:t>
      </w:r>
    </w:p>
    <w:p w14:paraId="60435AF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2    22 +9.424 +4.027 +0.101 +0.048 | </w:t>
      </w:r>
    </w:p>
    <w:p w14:paraId="1305B75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223    31 +8.918 +3.932 +0.127 +0.047 | </w:t>
      </w:r>
    </w:p>
    <w:p w14:paraId="5D58010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4     6 +10.600 +3.017 +0.171 +0.047 | </w:t>
      </w:r>
    </w:p>
    <w:p w14:paraId="142CB47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5     8 +9.429 +2.781 +0.088 +0.030 | </w:t>
      </w:r>
    </w:p>
    <w:p w14:paraId="1213752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6    19 +9.480 +3.442 +0.014 +0.012 | </w:t>
      </w:r>
    </w:p>
    <w:p w14:paraId="0F80FBD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7    16 +9.158 +2.958 +0.104 +0.031 | </w:t>
      </w:r>
    </w:p>
    <w:p w14:paraId="6249DE7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8    17 +9.243 +2.789 +0.021 +0.018 | </w:t>
      </w:r>
    </w:p>
    <w:p w14:paraId="46E93F8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29    18 +8.314 +4.707 +0.172 +0.064 | </w:t>
      </w:r>
    </w:p>
    <w:p w14:paraId="7D36B08C"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0    20 +8.395 +2.818 +0.072 +0.027 | </w:t>
      </w:r>
    </w:p>
    <w:p w14:paraId="361FE5E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1    15 +8.400 +3.624 +0.165 +0.055 | </w:t>
      </w:r>
    </w:p>
    <w:p w14:paraId="00C33F9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2    18 +7.667 +3.865 +0.237 +0.043 | </w:t>
      </w:r>
    </w:p>
    <w:p w14:paraId="5D6A21B8"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3    12 +8.394 +2.990 +0.100 +0.026 | </w:t>
      </w:r>
    </w:p>
    <w:p w14:paraId="4B9C88B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4    12 +7.879 +2.839 +0.142 +0.049 | </w:t>
      </w:r>
    </w:p>
    <w:p w14:paraId="4F35462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5    17 +7.676 +3.150 +0.082 +0.040 | </w:t>
      </w:r>
    </w:p>
    <w:p w14:paraId="49D1C53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6    16 +7.750 +3.057 +0.046 +0.025 | </w:t>
      </w:r>
    </w:p>
    <w:p w14:paraId="0F88013D"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7     8 +7.857 +2.389 +0.134 +0.061 | </w:t>
      </w:r>
    </w:p>
    <w:p w14:paraId="6FA4395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8    19 +7.433 +2.804 +0.024 +0.014 | </w:t>
      </w:r>
    </w:p>
    <w:p w14:paraId="0A393AB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39    17 +7.875 +3.158 +0.087 +0.035 | </w:t>
      </w:r>
    </w:p>
    <w:p w14:paraId="508F470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0    31 +7.133 +3.781 +0.118 +0.051 | </w:t>
      </w:r>
    </w:p>
    <w:p w14:paraId="23A5376E"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1    17 +7.721 +2.988 +0.082 +0.038 | </w:t>
      </w:r>
    </w:p>
    <w:p w14:paraId="144C46EA"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2     9 +7.139 +3.371 +0.123 +0.035 | </w:t>
      </w:r>
    </w:p>
    <w:p w14:paraId="4D492B37"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3    11 +7.327 +2.822 +0.083 +0.041 | </w:t>
      </w:r>
    </w:p>
    <w:p w14:paraId="0B0BBD44"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4    21 +6.824 +3.443 +0.090 +0.037 | </w:t>
      </w:r>
    </w:p>
    <w:p w14:paraId="5C689CD6"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5    26 +6.649 +3.151 +0.143 +0.037 | </w:t>
      </w:r>
    </w:p>
    <w:p w14:paraId="3455B45B"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6    24 +6.130 +2.937 +0.178 +0.119 | </w:t>
      </w:r>
    </w:p>
    <w:p w14:paraId="56F4CF23"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7    10 +6.733 +2.534 +0.113 +0.060 | </w:t>
      </w:r>
    </w:p>
    <w:p w14:paraId="08BB67E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lastRenderedPageBreak/>
        <w:t xml:space="preserve">248     7 +6.000 +2.194 +0.250 +0.099 | </w:t>
      </w:r>
    </w:p>
    <w:p w14:paraId="188CE760"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49    24 +5.746 +1.674 +0.046 +0.022 | </w:t>
      </w:r>
    </w:p>
    <w:p w14:paraId="70951009"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50    10 +5.489 +1.747 +0.094 +0.025 | </w:t>
      </w:r>
    </w:p>
    <w:p w14:paraId="21951205"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 xml:space="preserve">251    12 +5.561 +2.620 +0.106 +0.029 | </w:t>
      </w:r>
    </w:p>
    <w:p w14:paraId="6EE12141" w14:textId="77777777" w:rsidR="00C27B85" w:rsidRPr="00964BA9" w:rsidRDefault="00C27B85" w:rsidP="00C27B85">
      <w:pPr>
        <w:spacing w:line="480" w:lineRule="auto"/>
        <w:rPr>
          <w:rFonts w:ascii="Times New Roman" w:hAnsi="Times New Roman" w:cs="Times New Roman"/>
        </w:rPr>
      </w:pPr>
      <w:r w:rsidRPr="00964BA9">
        <w:rPr>
          <w:rFonts w:ascii="Times New Roman" w:hAnsi="Times New Roman" w:cs="Times New Roman"/>
        </w:rPr>
        <w:t>------------------------------------------------------------------------</w:t>
      </w:r>
    </w:p>
    <w:p w14:paraId="4DC5B9D7" w14:textId="77777777" w:rsidR="00C27B85" w:rsidRPr="00964BA9" w:rsidRDefault="00C27B85" w:rsidP="00C27B85">
      <w:pPr>
        <w:spacing w:line="480" w:lineRule="auto"/>
        <w:rPr>
          <w:rFonts w:ascii="Times New Roman" w:hAnsi="Times New Roman" w:cs="Times New Roman"/>
        </w:rPr>
      </w:pPr>
    </w:p>
    <w:p w14:paraId="3577576E" w14:textId="77777777" w:rsidR="00C27B85" w:rsidRPr="00964BA9" w:rsidRDefault="00C27B85" w:rsidP="00C27B85">
      <w:pPr>
        <w:spacing w:line="480" w:lineRule="auto"/>
        <w:rPr>
          <w:rFonts w:ascii="Times New Roman" w:hAnsi="Times New Roman" w:cs="Times New Roman"/>
        </w:rPr>
      </w:pPr>
    </w:p>
    <w:p w14:paraId="7D545E0C" w14:textId="77777777" w:rsidR="00E26F77" w:rsidRDefault="00E26F77"/>
    <w:sectPr w:rsidR="00E26F77" w:rsidSect="00964BA9">
      <w:footerReference w:type="even" r:id="rId10"/>
      <w:footerReference w:type="default" r:id="rId11"/>
      <w:pgSz w:w="11900" w:h="16820"/>
      <w:pgMar w:top="1440" w:right="1440" w:bottom="1440" w:left="1440" w:header="709" w:footer="709"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David Keith" w:date="2023-04-21T19:52:00Z" w:initials="DK">
    <w:p w14:paraId="37F99AF0" w14:textId="77777777" w:rsidR="00C27B85" w:rsidRDefault="00C27B85" w:rsidP="00C27B85">
      <w:pPr>
        <w:pStyle w:val="CommentText"/>
      </w:pPr>
      <w:r>
        <w:rPr>
          <w:rStyle w:val="CommentReference"/>
        </w:rPr>
        <w:annotationRef/>
      </w:r>
      <w:r>
        <w:t>You can see the effect of standardisation I mentioned here I think. If you range standardised the BC values or simply have 10 bins for the 0.5-1.0 range, they would stretch across the same number of bars as connectivity.</w:t>
      </w:r>
    </w:p>
    <w:p w14:paraId="7DB9AD72" w14:textId="77777777" w:rsidR="00C27B85" w:rsidRDefault="00C27B85" w:rsidP="00C27B85">
      <w:pPr>
        <w:pStyle w:val="CommentText"/>
      </w:pPr>
    </w:p>
    <w:p w14:paraId="573FDA76" w14:textId="77777777" w:rsidR="00C27B85" w:rsidRDefault="00C27B85" w:rsidP="00C27B85">
      <w:pPr>
        <w:pStyle w:val="CommentText"/>
      </w:pPr>
      <w:r>
        <w:t>Also, I wonder whether the relationship that shows connected neighbours as a predictor of consistency/stability would show up better if you plotted them as proportion stable per bin (i.e. a single column)</w:t>
      </w:r>
    </w:p>
  </w:comment>
  <w:comment w:id="2" w:author="MGT" w:date="2023-04-17T16:37:00Z" w:initials="MOU">
    <w:p w14:paraId="47ACB802" w14:textId="77777777" w:rsidR="00C27B85" w:rsidRDefault="00C27B85" w:rsidP="00C27B85">
      <w:pPr>
        <w:pStyle w:val="CommentText"/>
      </w:pPr>
      <w:r>
        <w:rPr>
          <w:rStyle w:val="CommentReference"/>
        </w:rPr>
        <w:annotationRef/>
      </w:r>
      <w:r>
        <w:t>I will stick letters on the graphs</w:t>
      </w:r>
    </w:p>
  </w:comment>
  <w:comment w:id="3" w:author="David Keith" w:date="2023-04-21T19:54:00Z" w:initials="DK">
    <w:p w14:paraId="481C0815" w14:textId="77777777" w:rsidR="00C27B85" w:rsidRDefault="00C27B85" w:rsidP="00C27B85">
      <w:pPr>
        <w:pStyle w:val="CommentText"/>
      </w:pPr>
      <w:r>
        <w:rPr>
          <w:rStyle w:val="CommentReference"/>
        </w:rPr>
        <w:annotationRef/>
      </w:r>
      <w:r>
        <w:t>Are the five rows of graphs the five replicates? If so I wonder if it's worth summarising them into a single pair of histograms with the modifications suggested abov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73FDA76" w15:done="0"/>
  <w15:commentEx w15:paraId="47ACB802" w15:done="0"/>
  <w15:commentEx w15:paraId="481C0815" w15:paraIdParent="47ACB80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70E32" w16cex:dateUtc="2023-04-21T09:52:00Z"/>
  <w16cex:commentExtensible w16cex:durableId="28170E31" w16cex:dateUtc="2023-04-17T06:37:00Z"/>
  <w16cex:commentExtensible w16cex:durableId="28170E30" w16cex:dateUtc="2023-04-21T09: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3FDA76" w16cid:durableId="28170E32"/>
  <w16cid:commentId w16cid:paraId="47ACB802" w16cid:durableId="28170E31"/>
  <w16cid:commentId w16cid:paraId="481C0815" w16cid:durableId="28170E3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1614171"/>
      <w:docPartObj>
        <w:docPartGallery w:val="Page Numbers (Bottom of Page)"/>
        <w:docPartUnique/>
      </w:docPartObj>
    </w:sdtPr>
    <w:sdtEndPr>
      <w:rPr>
        <w:rStyle w:val="PageNumber"/>
      </w:rPr>
    </w:sdtEndPr>
    <w:sdtContent>
      <w:p w14:paraId="766EE1EC" w14:textId="77777777" w:rsidR="00964BA9" w:rsidRDefault="00C27B85" w:rsidP="00D467DA">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6DE01D7" w14:textId="77777777" w:rsidR="00964BA9" w:rsidRDefault="00C27B85" w:rsidP="00964BA9">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8508860"/>
      <w:docPartObj>
        <w:docPartGallery w:val="Page Numbers (Bottom of Page)"/>
        <w:docPartUnique/>
      </w:docPartObj>
    </w:sdtPr>
    <w:sdtEndPr>
      <w:rPr>
        <w:rStyle w:val="PageNumber"/>
      </w:rPr>
    </w:sdtEndPr>
    <w:sdtContent>
      <w:p w14:paraId="3F0651F1" w14:textId="77777777" w:rsidR="00964BA9" w:rsidRDefault="00C27B85" w:rsidP="00D467DA">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824E5C" w14:textId="77777777" w:rsidR="00964BA9" w:rsidRDefault="00C27B85" w:rsidP="00964BA9">
    <w:pPr>
      <w:pStyle w:val="Footer"/>
      <w:ind w:right="360" w:firstLine="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2E57"/>
    <w:multiLevelType w:val="hybridMultilevel"/>
    <w:tmpl w:val="89366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E92339"/>
    <w:multiLevelType w:val="hybridMultilevel"/>
    <w:tmpl w:val="388EFDE0"/>
    <w:lvl w:ilvl="0" w:tplc="09E2A4E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7431C6"/>
    <w:multiLevelType w:val="hybridMultilevel"/>
    <w:tmpl w:val="8FD8D7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E97576"/>
    <w:multiLevelType w:val="hybridMultilevel"/>
    <w:tmpl w:val="DD242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C32B5C"/>
    <w:multiLevelType w:val="hybridMultilevel"/>
    <w:tmpl w:val="53E04528"/>
    <w:lvl w:ilvl="0" w:tplc="415AAAF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7652C1"/>
    <w:multiLevelType w:val="multilevel"/>
    <w:tmpl w:val="82544C30"/>
    <w:lvl w:ilvl="0">
      <w:numFmt w:val="decimal"/>
      <w:lvlText w:val="(%1."/>
      <w:lvlJc w:val="left"/>
      <w:pPr>
        <w:ind w:left="460" w:hanging="460"/>
      </w:pPr>
      <w:rPr>
        <w:rFonts w:hint="default"/>
      </w:rPr>
    </w:lvl>
    <w:lvl w:ilvl="1">
      <w:start w:val="1"/>
      <w:numFmt w:val="decimalZero"/>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F1655D4"/>
    <w:multiLevelType w:val="multilevel"/>
    <w:tmpl w:val="F16E8FD0"/>
    <w:lvl w:ilvl="0">
      <w:numFmt w:val="decimal"/>
      <w:lvlText w:val="(%1."/>
      <w:lvlJc w:val="left"/>
      <w:pPr>
        <w:ind w:left="460" w:hanging="460"/>
      </w:pPr>
      <w:rPr>
        <w:rFonts w:hint="default"/>
      </w:rPr>
    </w:lvl>
    <w:lvl w:ilvl="1">
      <w:start w:val="1"/>
      <w:numFmt w:val="decimalZero"/>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71F03F2"/>
    <w:multiLevelType w:val="hybridMultilevel"/>
    <w:tmpl w:val="C314796A"/>
    <w:lvl w:ilvl="0" w:tplc="A52AA6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3C5C48"/>
    <w:multiLevelType w:val="hybridMultilevel"/>
    <w:tmpl w:val="388EFDE0"/>
    <w:lvl w:ilvl="0" w:tplc="09E2A4E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D6476D"/>
    <w:multiLevelType w:val="hybridMultilevel"/>
    <w:tmpl w:val="E32822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FD695A"/>
    <w:multiLevelType w:val="hybridMultilevel"/>
    <w:tmpl w:val="BEB01D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8F10A73"/>
    <w:multiLevelType w:val="multilevel"/>
    <w:tmpl w:val="12A4A2EC"/>
    <w:lvl w:ilvl="0">
      <w:numFmt w:val="decimal"/>
      <w:lvlText w:val="(%1."/>
      <w:lvlJc w:val="left"/>
      <w:pPr>
        <w:ind w:left="460" w:hanging="460"/>
      </w:pPr>
      <w:rPr>
        <w:rFonts w:hint="default"/>
      </w:rPr>
    </w:lvl>
    <w:lvl w:ilvl="1">
      <w:start w:val="1"/>
      <w:numFmt w:val="decimalZero"/>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4D3C4432"/>
    <w:multiLevelType w:val="multilevel"/>
    <w:tmpl w:val="E65844B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1FA1994"/>
    <w:multiLevelType w:val="hybridMultilevel"/>
    <w:tmpl w:val="85603314"/>
    <w:lvl w:ilvl="0" w:tplc="93FA562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AFE1976"/>
    <w:multiLevelType w:val="hybridMultilevel"/>
    <w:tmpl w:val="EB72F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0FE4683"/>
    <w:multiLevelType w:val="hybridMultilevel"/>
    <w:tmpl w:val="B16AE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9047C0"/>
    <w:multiLevelType w:val="multilevel"/>
    <w:tmpl w:val="842E36BC"/>
    <w:lvl w:ilvl="0">
      <w:numFmt w:val="decimal"/>
      <w:lvlText w:val="(%1."/>
      <w:lvlJc w:val="left"/>
      <w:pPr>
        <w:ind w:left="460" w:hanging="460"/>
      </w:pPr>
      <w:rPr>
        <w:rFonts w:hint="default"/>
      </w:rPr>
    </w:lvl>
    <w:lvl w:ilvl="1">
      <w:start w:val="1"/>
      <w:numFmt w:val="decimalZero"/>
      <w:lvlText w:val="(%1.%2)"/>
      <w:lvlJc w:val="left"/>
      <w:pPr>
        <w:ind w:left="460" w:hanging="4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6F376A24"/>
    <w:multiLevelType w:val="hybridMultilevel"/>
    <w:tmpl w:val="73423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E971C7"/>
    <w:multiLevelType w:val="hybridMultilevel"/>
    <w:tmpl w:val="5212E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8A81DBB"/>
    <w:multiLevelType w:val="hybridMultilevel"/>
    <w:tmpl w:val="DE6EB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AB37140"/>
    <w:multiLevelType w:val="hybridMultilevel"/>
    <w:tmpl w:val="4AF2B7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BDE3A8A"/>
    <w:multiLevelType w:val="hybridMultilevel"/>
    <w:tmpl w:val="08445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C4D7A29"/>
    <w:multiLevelType w:val="hybridMultilevel"/>
    <w:tmpl w:val="8F3C8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E9579BC"/>
    <w:multiLevelType w:val="multilevel"/>
    <w:tmpl w:val="FFEE11BA"/>
    <w:lvl w:ilvl="0">
      <w:numFmt w:val="decimal"/>
      <w:lvlText w:val="%1"/>
      <w:lvlJc w:val="left"/>
      <w:pPr>
        <w:ind w:left="360" w:hanging="360"/>
      </w:pPr>
      <w:rPr>
        <w:rFonts w:hint="default"/>
      </w:rPr>
    </w:lvl>
    <w:lvl w:ilvl="1">
      <w:start w:val="3"/>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4" w15:restartNumberingAfterBreak="0">
    <w:nsid w:val="7FAF295F"/>
    <w:multiLevelType w:val="hybridMultilevel"/>
    <w:tmpl w:val="BC6C2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1"/>
  </w:num>
  <w:num w:numId="4">
    <w:abstractNumId w:val="16"/>
  </w:num>
  <w:num w:numId="5">
    <w:abstractNumId w:val="23"/>
  </w:num>
  <w:num w:numId="6">
    <w:abstractNumId w:val="19"/>
  </w:num>
  <w:num w:numId="7">
    <w:abstractNumId w:val="14"/>
  </w:num>
  <w:num w:numId="8">
    <w:abstractNumId w:val="22"/>
  </w:num>
  <w:num w:numId="9">
    <w:abstractNumId w:val="17"/>
  </w:num>
  <w:num w:numId="10">
    <w:abstractNumId w:val="24"/>
  </w:num>
  <w:num w:numId="11">
    <w:abstractNumId w:val="0"/>
  </w:num>
  <w:num w:numId="12">
    <w:abstractNumId w:val="12"/>
  </w:num>
  <w:num w:numId="13">
    <w:abstractNumId w:val="4"/>
  </w:num>
  <w:num w:numId="14">
    <w:abstractNumId w:val="13"/>
  </w:num>
  <w:num w:numId="15">
    <w:abstractNumId w:val="7"/>
  </w:num>
  <w:num w:numId="16">
    <w:abstractNumId w:val="1"/>
  </w:num>
  <w:num w:numId="17">
    <w:abstractNumId w:val="9"/>
  </w:num>
  <w:num w:numId="18">
    <w:abstractNumId w:val="18"/>
  </w:num>
  <w:num w:numId="19">
    <w:abstractNumId w:val="3"/>
  </w:num>
  <w:num w:numId="20">
    <w:abstractNumId w:val="10"/>
  </w:num>
  <w:num w:numId="21">
    <w:abstractNumId w:val="15"/>
  </w:num>
  <w:num w:numId="22">
    <w:abstractNumId w:val="21"/>
  </w:num>
  <w:num w:numId="23">
    <w:abstractNumId w:val="8"/>
  </w:num>
  <w:num w:numId="24">
    <w:abstractNumId w:val="2"/>
  </w:num>
  <w:num w:numId="25">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vid Keith">
    <w15:presenceInfo w15:providerId="AD" w15:userId="S::z3225454@ad.unsw.edu.au::610772ea-776e-40b1-a513-fa968eb0d8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B85"/>
    <w:rsid w:val="00000826"/>
    <w:rsid w:val="00010D4B"/>
    <w:rsid w:val="000144BB"/>
    <w:rsid w:val="000149D0"/>
    <w:rsid w:val="00022FA4"/>
    <w:rsid w:val="00046E6E"/>
    <w:rsid w:val="00056C05"/>
    <w:rsid w:val="00056ED0"/>
    <w:rsid w:val="00083BB6"/>
    <w:rsid w:val="000A0AB5"/>
    <w:rsid w:val="000A1C44"/>
    <w:rsid w:val="000A2EEA"/>
    <w:rsid w:val="000A5BD3"/>
    <w:rsid w:val="000A71D5"/>
    <w:rsid w:val="000B7EC3"/>
    <w:rsid w:val="000D0E2C"/>
    <w:rsid w:val="000D6818"/>
    <w:rsid w:val="000E0BFF"/>
    <w:rsid w:val="000E6B72"/>
    <w:rsid w:val="000F515A"/>
    <w:rsid w:val="001037B7"/>
    <w:rsid w:val="00117594"/>
    <w:rsid w:val="0015441A"/>
    <w:rsid w:val="00154625"/>
    <w:rsid w:val="0015717D"/>
    <w:rsid w:val="00165325"/>
    <w:rsid w:val="001760D2"/>
    <w:rsid w:val="00180DFF"/>
    <w:rsid w:val="00184435"/>
    <w:rsid w:val="00185BD7"/>
    <w:rsid w:val="001A5350"/>
    <w:rsid w:val="001C0608"/>
    <w:rsid w:val="001C0B31"/>
    <w:rsid w:val="001C1095"/>
    <w:rsid w:val="001C41A0"/>
    <w:rsid w:val="001C70F8"/>
    <w:rsid w:val="001D7C51"/>
    <w:rsid w:val="0020783A"/>
    <w:rsid w:val="00207EBA"/>
    <w:rsid w:val="00215BBC"/>
    <w:rsid w:val="0022240B"/>
    <w:rsid w:val="00226CB0"/>
    <w:rsid w:val="00227E98"/>
    <w:rsid w:val="002344B7"/>
    <w:rsid w:val="00237561"/>
    <w:rsid w:val="002471DA"/>
    <w:rsid w:val="00253B50"/>
    <w:rsid w:val="00281A93"/>
    <w:rsid w:val="00285327"/>
    <w:rsid w:val="002A0CBE"/>
    <w:rsid w:val="002A21AA"/>
    <w:rsid w:val="002B334E"/>
    <w:rsid w:val="002B3C02"/>
    <w:rsid w:val="002C243A"/>
    <w:rsid w:val="002C3F21"/>
    <w:rsid w:val="002C653E"/>
    <w:rsid w:val="002D222D"/>
    <w:rsid w:val="002D3466"/>
    <w:rsid w:val="002D68B4"/>
    <w:rsid w:val="002E130A"/>
    <w:rsid w:val="002E513D"/>
    <w:rsid w:val="002F05F4"/>
    <w:rsid w:val="002F1D59"/>
    <w:rsid w:val="00302D1D"/>
    <w:rsid w:val="00313268"/>
    <w:rsid w:val="003206EC"/>
    <w:rsid w:val="003216A0"/>
    <w:rsid w:val="00327EF5"/>
    <w:rsid w:val="00337040"/>
    <w:rsid w:val="00341B1F"/>
    <w:rsid w:val="00342BF1"/>
    <w:rsid w:val="0034499A"/>
    <w:rsid w:val="003464C8"/>
    <w:rsid w:val="00347C7E"/>
    <w:rsid w:val="00352CD9"/>
    <w:rsid w:val="0038281B"/>
    <w:rsid w:val="0039251F"/>
    <w:rsid w:val="003A7B93"/>
    <w:rsid w:val="003B0B12"/>
    <w:rsid w:val="003B1809"/>
    <w:rsid w:val="003C1F33"/>
    <w:rsid w:val="003E465A"/>
    <w:rsid w:val="003E6D67"/>
    <w:rsid w:val="003E770B"/>
    <w:rsid w:val="003F5F34"/>
    <w:rsid w:val="003F762E"/>
    <w:rsid w:val="00400448"/>
    <w:rsid w:val="0040068E"/>
    <w:rsid w:val="004061BF"/>
    <w:rsid w:val="00420019"/>
    <w:rsid w:val="00422571"/>
    <w:rsid w:val="00425363"/>
    <w:rsid w:val="004264D7"/>
    <w:rsid w:val="00431C9E"/>
    <w:rsid w:val="0044725F"/>
    <w:rsid w:val="00456622"/>
    <w:rsid w:val="00466852"/>
    <w:rsid w:val="0049090F"/>
    <w:rsid w:val="00494512"/>
    <w:rsid w:val="004B0F62"/>
    <w:rsid w:val="004C527D"/>
    <w:rsid w:val="004D79AC"/>
    <w:rsid w:val="004E200A"/>
    <w:rsid w:val="004F2012"/>
    <w:rsid w:val="004F6C1E"/>
    <w:rsid w:val="005100F8"/>
    <w:rsid w:val="005161A4"/>
    <w:rsid w:val="00522627"/>
    <w:rsid w:val="005425ED"/>
    <w:rsid w:val="005610D6"/>
    <w:rsid w:val="00581C2B"/>
    <w:rsid w:val="005832CA"/>
    <w:rsid w:val="00584763"/>
    <w:rsid w:val="0058630E"/>
    <w:rsid w:val="00587973"/>
    <w:rsid w:val="00591AA2"/>
    <w:rsid w:val="005A3CDA"/>
    <w:rsid w:val="005A708E"/>
    <w:rsid w:val="005C0D9F"/>
    <w:rsid w:val="005C7337"/>
    <w:rsid w:val="005E4037"/>
    <w:rsid w:val="005E59DA"/>
    <w:rsid w:val="00604C42"/>
    <w:rsid w:val="00606B22"/>
    <w:rsid w:val="00613C1E"/>
    <w:rsid w:val="00626436"/>
    <w:rsid w:val="00626B76"/>
    <w:rsid w:val="006330A9"/>
    <w:rsid w:val="00676B1A"/>
    <w:rsid w:val="006A514E"/>
    <w:rsid w:val="006C345C"/>
    <w:rsid w:val="006C3A84"/>
    <w:rsid w:val="006D6D7A"/>
    <w:rsid w:val="006E2116"/>
    <w:rsid w:val="006F35B1"/>
    <w:rsid w:val="006F406B"/>
    <w:rsid w:val="006F5647"/>
    <w:rsid w:val="0070012A"/>
    <w:rsid w:val="00703721"/>
    <w:rsid w:val="007049E2"/>
    <w:rsid w:val="007074D8"/>
    <w:rsid w:val="0072303A"/>
    <w:rsid w:val="00723D9C"/>
    <w:rsid w:val="007324D4"/>
    <w:rsid w:val="00732651"/>
    <w:rsid w:val="00732CDE"/>
    <w:rsid w:val="00736DBF"/>
    <w:rsid w:val="00747639"/>
    <w:rsid w:val="00764DB9"/>
    <w:rsid w:val="0077694E"/>
    <w:rsid w:val="00791135"/>
    <w:rsid w:val="0079523F"/>
    <w:rsid w:val="007A4BDE"/>
    <w:rsid w:val="007D1F83"/>
    <w:rsid w:val="007D21DF"/>
    <w:rsid w:val="007D6E43"/>
    <w:rsid w:val="007E3D49"/>
    <w:rsid w:val="008003A9"/>
    <w:rsid w:val="00805632"/>
    <w:rsid w:val="008145FE"/>
    <w:rsid w:val="00821673"/>
    <w:rsid w:val="00836D69"/>
    <w:rsid w:val="00844BF4"/>
    <w:rsid w:val="0084693D"/>
    <w:rsid w:val="008569D3"/>
    <w:rsid w:val="00865036"/>
    <w:rsid w:val="00866B95"/>
    <w:rsid w:val="00875112"/>
    <w:rsid w:val="00880EC3"/>
    <w:rsid w:val="00887730"/>
    <w:rsid w:val="0089020B"/>
    <w:rsid w:val="00893546"/>
    <w:rsid w:val="008956AE"/>
    <w:rsid w:val="008A76C5"/>
    <w:rsid w:val="008C0EF2"/>
    <w:rsid w:val="008C1FEF"/>
    <w:rsid w:val="008D712E"/>
    <w:rsid w:val="008E5E95"/>
    <w:rsid w:val="00901FE8"/>
    <w:rsid w:val="00905088"/>
    <w:rsid w:val="0090544F"/>
    <w:rsid w:val="00913266"/>
    <w:rsid w:val="00925BFC"/>
    <w:rsid w:val="00930D0F"/>
    <w:rsid w:val="0093600F"/>
    <w:rsid w:val="009363DF"/>
    <w:rsid w:val="009369CF"/>
    <w:rsid w:val="00937B49"/>
    <w:rsid w:val="00944B02"/>
    <w:rsid w:val="00952B16"/>
    <w:rsid w:val="0095593B"/>
    <w:rsid w:val="00980664"/>
    <w:rsid w:val="00982A9A"/>
    <w:rsid w:val="009859E3"/>
    <w:rsid w:val="00986F3B"/>
    <w:rsid w:val="009926F0"/>
    <w:rsid w:val="009947ED"/>
    <w:rsid w:val="009A243F"/>
    <w:rsid w:val="009A4564"/>
    <w:rsid w:val="009B206B"/>
    <w:rsid w:val="009B5885"/>
    <w:rsid w:val="009C7509"/>
    <w:rsid w:val="009E0027"/>
    <w:rsid w:val="009E6FBB"/>
    <w:rsid w:val="009F269A"/>
    <w:rsid w:val="00A13948"/>
    <w:rsid w:val="00A23529"/>
    <w:rsid w:val="00A33D6F"/>
    <w:rsid w:val="00A348FA"/>
    <w:rsid w:val="00A373BA"/>
    <w:rsid w:val="00A706B5"/>
    <w:rsid w:val="00A70B6A"/>
    <w:rsid w:val="00A8796B"/>
    <w:rsid w:val="00A9047E"/>
    <w:rsid w:val="00AA18D5"/>
    <w:rsid w:val="00AA78F2"/>
    <w:rsid w:val="00AB0053"/>
    <w:rsid w:val="00AB04E8"/>
    <w:rsid w:val="00AB0B3B"/>
    <w:rsid w:val="00AC26F4"/>
    <w:rsid w:val="00AC4078"/>
    <w:rsid w:val="00AC437E"/>
    <w:rsid w:val="00AD329B"/>
    <w:rsid w:val="00AD680F"/>
    <w:rsid w:val="00AF3A1B"/>
    <w:rsid w:val="00AF7940"/>
    <w:rsid w:val="00B012E4"/>
    <w:rsid w:val="00B02B01"/>
    <w:rsid w:val="00B069BB"/>
    <w:rsid w:val="00B32915"/>
    <w:rsid w:val="00B403E5"/>
    <w:rsid w:val="00B40433"/>
    <w:rsid w:val="00B433BF"/>
    <w:rsid w:val="00B43A7A"/>
    <w:rsid w:val="00B46AD2"/>
    <w:rsid w:val="00B5299A"/>
    <w:rsid w:val="00B61764"/>
    <w:rsid w:val="00B70AF8"/>
    <w:rsid w:val="00B92A37"/>
    <w:rsid w:val="00B94DBA"/>
    <w:rsid w:val="00B973AF"/>
    <w:rsid w:val="00BA2660"/>
    <w:rsid w:val="00BA385F"/>
    <w:rsid w:val="00BC2398"/>
    <w:rsid w:val="00BC3205"/>
    <w:rsid w:val="00BC4FE1"/>
    <w:rsid w:val="00BD7ADE"/>
    <w:rsid w:val="00BF1EBE"/>
    <w:rsid w:val="00BF53DD"/>
    <w:rsid w:val="00C009AB"/>
    <w:rsid w:val="00C04855"/>
    <w:rsid w:val="00C070FB"/>
    <w:rsid w:val="00C1528C"/>
    <w:rsid w:val="00C17793"/>
    <w:rsid w:val="00C22C3C"/>
    <w:rsid w:val="00C244EF"/>
    <w:rsid w:val="00C27B85"/>
    <w:rsid w:val="00C474E5"/>
    <w:rsid w:val="00C516EE"/>
    <w:rsid w:val="00C51B9A"/>
    <w:rsid w:val="00C62D29"/>
    <w:rsid w:val="00C649C7"/>
    <w:rsid w:val="00C77019"/>
    <w:rsid w:val="00C9041A"/>
    <w:rsid w:val="00C97191"/>
    <w:rsid w:val="00CB7DB9"/>
    <w:rsid w:val="00CC71E7"/>
    <w:rsid w:val="00CD1237"/>
    <w:rsid w:val="00CD546F"/>
    <w:rsid w:val="00CE7276"/>
    <w:rsid w:val="00CE7A0D"/>
    <w:rsid w:val="00CF06C4"/>
    <w:rsid w:val="00CF1CF8"/>
    <w:rsid w:val="00CF413C"/>
    <w:rsid w:val="00D0494E"/>
    <w:rsid w:val="00D165D1"/>
    <w:rsid w:val="00D219CF"/>
    <w:rsid w:val="00D422E6"/>
    <w:rsid w:val="00D433BD"/>
    <w:rsid w:val="00D627B2"/>
    <w:rsid w:val="00D635B8"/>
    <w:rsid w:val="00D65C4F"/>
    <w:rsid w:val="00D72DD5"/>
    <w:rsid w:val="00D77F1A"/>
    <w:rsid w:val="00D80FF8"/>
    <w:rsid w:val="00D909F5"/>
    <w:rsid w:val="00DA134E"/>
    <w:rsid w:val="00DA7773"/>
    <w:rsid w:val="00DC0ADD"/>
    <w:rsid w:val="00DD3BA8"/>
    <w:rsid w:val="00DD6EF8"/>
    <w:rsid w:val="00E2386C"/>
    <w:rsid w:val="00E26F77"/>
    <w:rsid w:val="00E27C11"/>
    <w:rsid w:val="00E3085D"/>
    <w:rsid w:val="00E3592B"/>
    <w:rsid w:val="00E365F5"/>
    <w:rsid w:val="00E424AC"/>
    <w:rsid w:val="00E470AB"/>
    <w:rsid w:val="00E56669"/>
    <w:rsid w:val="00E634D7"/>
    <w:rsid w:val="00E81118"/>
    <w:rsid w:val="00E85B77"/>
    <w:rsid w:val="00E86CA5"/>
    <w:rsid w:val="00E92C2B"/>
    <w:rsid w:val="00E96D4B"/>
    <w:rsid w:val="00EC0411"/>
    <w:rsid w:val="00EC075D"/>
    <w:rsid w:val="00EC5B00"/>
    <w:rsid w:val="00ED0934"/>
    <w:rsid w:val="00ED13F5"/>
    <w:rsid w:val="00ED6BC5"/>
    <w:rsid w:val="00EF31A1"/>
    <w:rsid w:val="00F025C1"/>
    <w:rsid w:val="00F03D5C"/>
    <w:rsid w:val="00F053C8"/>
    <w:rsid w:val="00F21D30"/>
    <w:rsid w:val="00F26FF0"/>
    <w:rsid w:val="00F36E15"/>
    <w:rsid w:val="00F3764D"/>
    <w:rsid w:val="00F400FA"/>
    <w:rsid w:val="00F4069C"/>
    <w:rsid w:val="00F56372"/>
    <w:rsid w:val="00F66129"/>
    <w:rsid w:val="00F71593"/>
    <w:rsid w:val="00F7356D"/>
    <w:rsid w:val="00F73636"/>
    <w:rsid w:val="00F743AE"/>
    <w:rsid w:val="00F84714"/>
    <w:rsid w:val="00F85B3C"/>
    <w:rsid w:val="00F918BE"/>
    <w:rsid w:val="00F95513"/>
    <w:rsid w:val="00FB31DE"/>
    <w:rsid w:val="00FC5124"/>
    <w:rsid w:val="00FE0923"/>
    <w:rsid w:val="00FE242B"/>
    <w:rsid w:val="00FE65E6"/>
    <w:rsid w:val="00FF3C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1F5EC82"/>
  <w15:chartTrackingRefBased/>
  <w15:docId w15:val="{1C1F4353-D534-F540-9B63-D13D19130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B85"/>
    <w:rPr>
      <w:rFonts w:eastAsiaTheme="minorEastAsia"/>
    </w:rPr>
  </w:style>
  <w:style w:type="paragraph" w:styleId="Heading1">
    <w:name w:val="heading 1"/>
    <w:basedOn w:val="Normal"/>
    <w:link w:val="Heading1Char"/>
    <w:uiPriority w:val="9"/>
    <w:qFormat/>
    <w:rsid w:val="00C27B85"/>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C27B8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C27B8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B85"/>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semiHidden/>
    <w:rsid w:val="00C27B85"/>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C27B85"/>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C27B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7B85"/>
    <w:pPr>
      <w:ind w:left="720"/>
      <w:contextualSpacing/>
    </w:pPr>
  </w:style>
  <w:style w:type="paragraph" w:styleId="NormalWeb">
    <w:name w:val="Normal (Web)"/>
    <w:basedOn w:val="Normal"/>
    <w:uiPriority w:val="99"/>
    <w:unhideWhenUsed/>
    <w:rsid w:val="00C27B85"/>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C27B85"/>
  </w:style>
  <w:style w:type="character" w:styleId="CommentReference">
    <w:name w:val="annotation reference"/>
    <w:basedOn w:val="DefaultParagraphFont"/>
    <w:uiPriority w:val="99"/>
    <w:semiHidden/>
    <w:unhideWhenUsed/>
    <w:rsid w:val="00C27B85"/>
    <w:rPr>
      <w:sz w:val="16"/>
      <w:szCs w:val="16"/>
    </w:rPr>
  </w:style>
  <w:style w:type="paragraph" w:styleId="CommentText">
    <w:name w:val="annotation text"/>
    <w:basedOn w:val="Normal"/>
    <w:link w:val="CommentTextChar"/>
    <w:uiPriority w:val="99"/>
    <w:unhideWhenUsed/>
    <w:rsid w:val="00C27B85"/>
    <w:rPr>
      <w:rFonts w:ascii="Times New Roman" w:hAnsi="Times New Roman"/>
      <w:sz w:val="20"/>
      <w:szCs w:val="20"/>
    </w:rPr>
  </w:style>
  <w:style w:type="character" w:customStyle="1" w:styleId="CommentTextChar">
    <w:name w:val="Comment Text Char"/>
    <w:basedOn w:val="DefaultParagraphFont"/>
    <w:link w:val="CommentText"/>
    <w:uiPriority w:val="99"/>
    <w:rsid w:val="00C27B85"/>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C27B85"/>
    <w:rPr>
      <w:rFonts w:asciiTheme="minorHAnsi" w:hAnsiTheme="minorHAnsi"/>
      <w:b/>
      <w:bCs/>
    </w:rPr>
  </w:style>
  <w:style w:type="character" w:customStyle="1" w:styleId="CommentSubjectChar">
    <w:name w:val="Comment Subject Char"/>
    <w:basedOn w:val="CommentTextChar"/>
    <w:link w:val="CommentSubject"/>
    <w:uiPriority w:val="99"/>
    <w:semiHidden/>
    <w:rsid w:val="00C27B85"/>
    <w:rPr>
      <w:rFonts w:ascii="Times New Roman" w:eastAsiaTheme="minorEastAsia" w:hAnsi="Times New Roman"/>
      <w:b/>
      <w:bCs/>
      <w:sz w:val="20"/>
      <w:szCs w:val="20"/>
    </w:rPr>
  </w:style>
  <w:style w:type="character" w:styleId="Hyperlink">
    <w:name w:val="Hyperlink"/>
    <w:basedOn w:val="DefaultParagraphFont"/>
    <w:uiPriority w:val="99"/>
    <w:unhideWhenUsed/>
    <w:rsid w:val="00C27B85"/>
    <w:rPr>
      <w:color w:val="0563C1" w:themeColor="hyperlink"/>
      <w:u w:val="single"/>
    </w:rPr>
  </w:style>
  <w:style w:type="character" w:styleId="UnresolvedMention">
    <w:name w:val="Unresolved Mention"/>
    <w:basedOn w:val="DefaultParagraphFont"/>
    <w:uiPriority w:val="99"/>
    <w:semiHidden/>
    <w:unhideWhenUsed/>
    <w:rsid w:val="00C27B85"/>
    <w:rPr>
      <w:color w:val="605E5C"/>
      <w:shd w:val="clear" w:color="auto" w:fill="E1DFDD"/>
    </w:rPr>
  </w:style>
  <w:style w:type="paragraph" w:styleId="Revision">
    <w:name w:val="Revision"/>
    <w:hidden/>
    <w:uiPriority w:val="99"/>
    <w:semiHidden/>
    <w:rsid w:val="00C27B85"/>
    <w:rPr>
      <w:rFonts w:eastAsiaTheme="minorEastAsia"/>
    </w:rPr>
  </w:style>
  <w:style w:type="paragraph" w:styleId="Footer">
    <w:name w:val="footer"/>
    <w:basedOn w:val="Normal"/>
    <w:link w:val="FooterChar"/>
    <w:uiPriority w:val="99"/>
    <w:unhideWhenUsed/>
    <w:rsid w:val="00C27B85"/>
    <w:pPr>
      <w:tabs>
        <w:tab w:val="center" w:pos="4513"/>
        <w:tab w:val="right" w:pos="9026"/>
      </w:tabs>
    </w:pPr>
  </w:style>
  <w:style w:type="character" w:customStyle="1" w:styleId="FooterChar">
    <w:name w:val="Footer Char"/>
    <w:basedOn w:val="DefaultParagraphFont"/>
    <w:link w:val="Footer"/>
    <w:uiPriority w:val="99"/>
    <w:rsid w:val="00C27B85"/>
    <w:rPr>
      <w:rFonts w:eastAsiaTheme="minorEastAsia"/>
    </w:rPr>
  </w:style>
  <w:style w:type="character" w:styleId="PageNumber">
    <w:name w:val="page number"/>
    <w:basedOn w:val="DefaultParagraphFont"/>
    <w:uiPriority w:val="99"/>
    <w:semiHidden/>
    <w:unhideWhenUsed/>
    <w:rsid w:val="00C27B85"/>
  </w:style>
  <w:style w:type="character" w:styleId="LineNumber">
    <w:name w:val="line number"/>
    <w:basedOn w:val="DefaultParagraphFont"/>
    <w:uiPriority w:val="99"/>
    <w:semiHidden/>
    <w:unhideWhenUsed/>
    <w:rsid w:val="00C27B85"/>
  </w:style>
  <w:style w:type="character" w:styleId="FollowedHyperlink">
    <w:name w:val="FollowedHyperlink"/>
    <w:basedOn w:val="DefaultParagraphFont"/>
    <w:uiPriority w:val="99"/>
    <w:semiHidden/>
    <w:unhideWhenUsed/>
    <w:rsid w:val="00C27B85"/>
    <w:rPr>
      <w:color w:val="954F72" w:themeColor="followedHyperlink"/>
      <w:u w:val="single"/>
    </w:rPr>
  </w:style>
  <w:style w:type="character" w:styleId="Emphasis">
    <w:name w:val="Emphasis"/>
    <w:basedOn w:val="DefaultParagraphFont"/>
    <w:uiPriority w:val="20"/>
    <w:qFormat/>
    <w:rsid w:val="00C27B8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microsoft.com/office/2011/relationships/people" Target="peop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footer" Target="footer2.xml"/><Relationship Id="rId5" Type="http://schemas.openxmlformats.org/officeDocument/2006/relationships/comments" Target="comment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2</Pages>
  <Words>6264</Words>
  <Characters>35705</Characters>
  <Application>Microsoft Office Word</Application>
  <DocSecurity>0</DocSecurity>
  <Lines>297</Lines>
  <Paragraphs>83</Paragraphs>
  <ScaleCrop>false</ScaleCrop>
  <Company/>
  <LinksUpToDate>false</LinksUpToDate>
  <CharactersWithSpaces>4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T</dc:creator>
  <cp:keywords/>
  <dc:description/>
  <cp:lastModifiedBy>MGT</cp:lastModifiedBy>
  <cp:revision>1</cp:revision>
  <dcterms:created xsi:type="dcterms:W3CDTF">2023-05-31T01:57:00Z</dcterms:created>
  <dcterms:modified xsi:type="dcterms:W3CDTF">2023-05-31T01:57:00Z</dcterms:modified>
</cp:coreProperties>
</file>